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0E679" w14:textId="1C831986" w:rsidR="00F018E5" w:rsidRPr="000271CE" w:rsidRDefault="00F018E5" w:rsidP="00FF2550">
      <w:pPr>
        <w:spacing w:after="20" w:line="360" w:lineRule="auto"/>
        <w:ind w:left="-284"/>
        <w:jc w:val="both"/>
        <w:rPr>
          <w:b/>
          <w:bCs/>
          <w:i/>
          <w:iCs/>
          <w:szCs w:val="24"/>
        </w:rPr>
      </w:pPr>
      <w:r w:rsidRPr="000271CE">
        <w:rPr>
          <w:b/>
          <w:bCs/>
          <w:i/>
          <w:iCs/>
          <w:szCs w:val="24"/>
        </w:rPr>
        <w:t>Supplementary (S)</w:t>
      </w:r>
      <w:r w:rsidR="005B3151" w:rsidRPr="000271CE">
        <w:rPr>
          <w:b/>
          <w:bCs/>
          <w:i/>
          <w:iCs/>
          <w:szCs w:val="24"/>
        </w:rPr>
        <w:t xml:space="preserve"> </w:t>
      </w:r>
      <w:r w:rsidRPr="000271CE">
        <w:rPr>
          <w:b/>
          <w:bCs/>
          <w:i/>
          <w:iCs/>
          <w:szCs w:val="24"/>
        </w:rPr>
        <w:t>-Table</w:t>
      </w:r>
      <w:r w:rsidRPr="000271CE">
        <w:rPr>
          <w:b/>
          <w:bCs/>
          <w:i/>
          <w:iCs/>
          <w:szCs w:val="24"/>
        </w:rPr>
        <w:t xml:space="preserve">s </w:t>
      </w:r>
    </w:p>
    <w:p w14:paraId="23E890F4" w14:textId="6794AC3E" w:rsidR="00FF2550" w:rsidRPr="00CA0093" w:rsidRDefault="00FF2550" w:rsidP="001918B2">
      <w:pPr>
        <w:spacing w:after="0"/>
        <w:ind w:left="-284"/>
        <w:jc w:val="both"/>
        <w:rPr>
          <w:rFonts w:cstheme="minorHAnsi"/>
          <w:bCs/>
          <w:color w:val="303030"/>
          <w:shd w:val="clear" w:color="auto" w:fill="FFFFFF"/>
        </w:rPr>
      </w:pPr>
      <w:r w:rsidRPr="00285B9B">
        <w:rPr>
          <w:b/>
          <w:bCs/>
          <w:szCs w:val="24"/>
        </w:rPr>
        <w:t>Table</w:t>
      </w:r>
      <w:r>
        <w:rPr>
          <w:b/>
          <w:bCs/>
          <w:szCs w:val="24"/>
        </w:rPr>
        <w:t xml:space="preserve"> </w:t>
      </w:r>
      <w:r w:rsidRPr="00F018E5">
        <w:rPr>
          <w:rFonts w:cstheme="minorHAnsi"/>
          <w:b/>
          <w:shd w:val="clear" w:color="auto" w:fill="FFFFFF"/>
        </w:rPr>
        <w:t xml:space="preserve">S1 </w:t>
      </w:r>
      <w:r w:rsidRPr="00F018E5">
        <w:rPr>
          <w:rFonts w:cstheme="minorHAnsi"/>
          <w:bCs/>
          <w:shd w:val="clear" w:color="auto" w:fill="FFFFFF"/>
        </w:rPr>
        <w:t xml:space="preserve">List of buffers and stock solutions </w:t>
      </w:r>
    </w:p>
    <w:tbl>
      <w:tblPr>
        <w:tblStyle w:val="PlainTable2"/>
        <w:tblW w:w="10840" w:type="dxa"/>
        <w:tblInd w:w="-284" w:type="dxa"/>
        <w:tblLook w:val="04A0" w:firstRow="1" w:lastRow="0" w:firstColumn="1" w:lastColumn="0" w:noHBand="0" w:noVBand="1"/>
      </w:tblPr>
      <w:tblGrid>
        <w:gridCol w:w="3545"/>
        <w:gridCol w:w="305"/>
        <w:gridCol w:w="6990"/>
      </w:tblGrid>
      <w:tr w:rsidR="00FF2550" w:rsidRPr="0089766F" w14:paraId="560D3C19" w14:textId="77777777" w:rsidTr="00E45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2C0D9458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sz w:val="22"/>
                <w:szCs w:val="22"/>
                <w:shd w:val="clear" w:color="auto" w:fill="FFFFFF"/>
                <w:lang w:val="en-US"/>
              </w:rPr>
              <w:t xml:space="preserve">Buffer / Stock solution 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2000B42F" w14:textId="77777777" w:rsidR="00FF2550" w:rsidRPr="005B3151" w:rsidRDefault="00FF2550" w:rsidP="00E45412">
            <w:pPr>
              <w:spacing w:after="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sz w:val="22"/>
                <w:szCs w:val="22"/>
                <w:shd w:val="clear" w:color="auto" w:fill="FFFFFF"/>
                <w:lang w:val="en-US"/>
              </w:rPr>
              <w:t>Composition</w:t>
            </w:r>
          </w:p>
        </w:tc>
      </w:tr>
      <w:tr w:rsidR="00FF2550" w:rsidRPr="0089766F" w14:paraId="424AE57F" w14:textId="77777777" w:rsidTr="006F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single" w:sz="12" w:space="0" w:color="000000"/>
              <w:bottom w:val="nil"/>
            </w:tcBorders>
          </w:tcPr>
          <w:p w14:paraId="54C780CB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  <w:t>Acetone (80%)</w:t>
            </w:r>
          </w:p>
        </w:tc>
        <w:tc>
          <w:tcPr>
            <w:tcW w:w="7295" w:type="dxa"/>
            <w:gridSpan w:val="2"/>
            <w:tcBorders>
              <w:top w:val="single" w:sz="12" w:space="0" w:color="000000"/>
              <w:bottom w:val="nil"/>
            </w:tcBorders>
          </w:tcPr>
          <w:p w14:paraId="04A4D34D" w14:textId="77777777" w:rsidR="00FF2550" w:rsidRPr="005B3151" w:rsidRDefault="00FF2550" w:rsidP="00E45412">
            <w:pPr>
              <w:spacing w:after="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80% (v/v) acetone in d.H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O.</w:t>
            </w:r>
          </w:p>
        </w:tc>
      </w:tr>
      <w:tr w:rsidR="00FF2550" w:rsidRPr="0089766F" w14:paraId="0112ECB0" w14:textId="77777777" w:rsidTr="006F13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</w:tcPr>
          <w:p w14:paraId="4E531FA3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</w:pPr>
            <w:r w:rsidRPr="005B3151"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  <w:t>Acetone (80%) / 5 mM DTT</w:t>
            </w:r>
          </w:p>
        </w:tc>
        <w:tc>
          <w:tcPr>
            <w:tcW w:w="7295" w:type="dxa"/>
            <w:gridSpan w:val="2"/>
            <w:tcBorders>
              <w:top w:val="nil"/>
              <w:bottom w:val="nil"/>
            </w:tcBorders>
          </w:tcPr>
          <w:p w14:paraId="65F19CA2" w14:textId="77777777" w:rsidR="00FF2550" w:rsidRPr="005B3151" w:rsidRDefault="00FF2550" w:rsidP="00E45412">
            <w:pPr>
              <w:spacing w:after="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80% (v/v) acetone in 5 mM DTT.</w:t>
            </w:r>
          </w:p>
        </w:tc>
      </w:tr>
      <w:tr w:rsidR="00FF2550" w:rsidRPr="0089766F" w14:paraId="0DA2551B" w14:textId="77777777" w:rsidTr="006F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</w:tcPr>
          <w:p w14:paraId="4E0EDCC0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</w:pPr>
            <w:r w:rsidRPr="005B3151"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  <w:t>Agarose sealing solution (0.5%)</w:t>
            </w:r>
          </w:p>
        </w:tc>
        <w:tc>
          <w:tcPr>
            <w:tcW w:w="7295" w:type="dxa"/>
            <w:gridSpan w:val="2"/>
            <w:tcBorders>
              <w:top w:val="nil"/>
              <w:bottom w:val="nil"/>
            </w:tcBorders>
          </w:tcPr>
          <w:p w14:paraId="2B37902A" w14:textId="77777777" w:rsidR="00FF2550" w:rsidRPr="005B3151" w:rsidRDefault="00FF2550" w:rsidP="00E45412">
            <w:pPr>
              <w:spacing w:after="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0.5% (w/v) agarose prepared in 1 X SDS-PAGE running buffer with a tint of bromophenol blue.</w:t>
            </w:r>
          </w:p>
        </w:tc>
      </w:tr>
      <w:tr w:rsidR="00FF2550" w:rsidRPr="0089766F" w14:paraId="35264682" w14:textId="77777777" w:rsidTr="006F13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</w:tcPr>
          <w:p w14:paraId="27A7A8FA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b w:val="0"/>
                <w:bCs w:val="0"/>
                <w:sz w:val="20"/>
                <w:szCs w:val="20"/>
                <w:shd w:val="clear" w:color="auto" w:fill="FFFFFF"/>
              </w:rPr>
              <w:t>Antioxidant enzyme extraction buffer</w:t>
            </w:r>
          </w:p>
        </w:tc>
        <w:tc>
          <w:tcPr>
            <w:tcW w:w="7295" w:type="dxa"/>
            <w:gridSpan w:val="2"/>
            <w:tcBorders>
              <w:top w:val="nil"/>
              <w:bottom w:val="nil"/>
            </w:tcBorders>
          </w:tcPr>
          <w:p w14:paraId="660A5330" w14:textId="77777777" w:rsidR="00FF2550" w:rsidRPr="005B3151" w:rsidRDefault="00FF2550" w:rsidP="00E45412">
            <w:pPr>
              <w:spacing w:after="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40 mM K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HPO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 xml:space="preserve">4 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(pH 7.4); 5% polyvinylpyrrolidone (PVP); 5% glycerol; 1 mM EDTA.</w:t>
            </w:r>
          </w:p>
        </w:tc>
      </w:tr>
      <w:tr w:rsidR="00FF2550" w:rsidRPr="0089766F" w14:paraId="763545BB" w14:textId="77777777" w:rsidTr="006F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</w:tcPr>
          <w:p w14:paraId="186BBC8D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b w:val="0"/>
                <w:bCs w:val="0"/>
                <w:sz w:val="20"/>
                <w:szCs w:val="20"/>
                <w:shd w:val="clear" w:color="auto" w:fill="FFFFFF"/>
              </w:rPr>
              <w:t>APX extraction buffer</w:t>
            </w:r>
          </w:p>
        </w:tc>
        <w:tc>
          <w:tcPr>
            <w:tcW w:w="7295" w:type="dxa"/>
            <w:gridSpan w:val="2"/>
            <w:tcBorders>
              <w:top w:val="nil"/>
              <w:bottom w:val="nil"/>
            </w:tcBorders>
          </w:tcPr>
          <w:p w14:paraId="782D2019" w14:textId="77777777" w:rsidR="00FF2550" w:rsidRPr="005B3151" w:rsidRDefault="00FF2550" w:rsidP="00E45412">
            <w:pPr>
              <w:spacing w:after="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50 mM K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HPO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>4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at pH 7.0; 0.2 mM EDTA; buffer 0.25 mM ascorbic acid in dH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O.</w:t>
            </w:r>
          </w:p>
        </w:tc>
      </w:tr>
      <w:tr w:rsidR="00FF2550" w:rsidRPr="0089766F" w14:paraId="44BCFE9C" w14:textId="77777777" w:rsidTr="006F13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</w:tcPr>
          <w:p w14:paraId="74C11170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  <w:t>De-staining solution</w:t>
            </w:r>
          </w:p>
        </w:tc>
        <w:tc>
          <w:tcPr>
            <w:tcW w:w="7295" w:type="dxa"/>
            <w:gridSpan w:val="2"/>
            <w:tcBorders>
              <w:top w:val="nil"/>
              <w:bottom w:val="nil"/>
            </w:tcBorders>
          </w:tcPr>
          <w:p w14:paraId="2DC6F54B" w14:textId="77777777" w:rsidR="00FF2550" w:rsidRPr="005B3151" w:rsidRDefault="00FF2550" w:rsidP="00E45412">
            <w:pPr>
              <w:spacing w:after="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10% (v/v) acetic acid and 1% (v/v) glycerol in d.H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O.</w:t>
            </w:r>
          </w:p>
        </w:tc>
      </w:tr>
      <w:tr w:rsidR="00FF2550" w:rsidRPr="0089766F" w14:paraId="69775F16" w14:textId="77777777" w:rsidTr="006F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</w:tcPr>
          <w:p w14:paraId="218081A3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</w:pPr>
            <w:r w:rsidRPr="005B3151"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  <w:t>DTT (5 mM)</w:t>
            </w:r>
          </w:p>
        </w:tc>
        <w:tc>
          <w:tcPr>
            <w:tcW w:w="7295" w:type="dxa"/>
            <w:gridSpan w:val="2"/>
            <w:tcBorders>
              <w:top w:val="nil"/>
              <w:bottom w:val="nil"/>
            </w:tcBorders>
          </w:tcPr>
          <w:p w14:paraId="59FA1152" w14:textId="77777777" w:rsidR="00FF2550" w:rsidRPr="005B3151" w:rsidRDefault="00FF2550" w:rsidP="00E45412">
            <w:pPr>
              <w:spacing w:after="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5 mM in d.H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O.</w:t>
            </w:r>
          </w:p>
        </w:tc>
      </w:tr>
      <w:tr w:rsidR="00FF2550" w:rsidRPr="0089766F" w14:paraId="19BB0DE2" w14:textId="77777777" w:rsidTr="006F13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</w:tcPr>
          <w:p w14:paraId="2387C934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  <w:t>Ethanol (70%)</w:t>
            </w:r>
          </w:p>
        </w:tc>
        <w:tc>
          <w:tcPr>
            <w:tcW w:w="7295" w:type="dxa"/>
            <w:gridSpan w:val="2"/>
            <w:tcBorders>
              <w:top w:val="nil"/>
              <w:bottom w:val="nil"/>
            </w:tcBorders>
          </w:tcPr>
          <w:p w14:paraId="2B3E8D2F" w14:textId="77777777" w:rsidR="00FF2550" w:rsidRPr="005B3151" w:rsidRDefault="00FF2550" w:rsidP="00E45412">
            <w:pPr>
              <w:spacing w:after="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70% (v/v) ethanol in d.H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O.</w:t>
            </w:r>
          </w:p>
        </w:tc>
      </w:tr>
      <w:tr w:rsidR="00FF2550" w:rsidRPr="0089766F" w14:paraId="644695C7" w14:textId="77777777" w:rsidTr="006F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</w:tcPr>
          <w:p w14:paraId="3810475B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  <w:t>HCl (1 M) for pH</w:t>
            </w:r>
          </w:p>
        </w:tc>
        <w:tc>
          <w:tcPr>
            <w:tcW w:w="7295" w:type="dxa"/>
            <w:gridSpan w:val="2"/>
            <w:tcBorders>
              <w:top w:val="nil"/>
              <w:bottom w:val="nil"/>
            </w:tcBorders>
          </w:tcPr>
          <w:p w14:paraId="638E46FF" w14:textId="77777777" w:rsidR="00FF2550" w:rsidRPr="005B3151" w:rsidRDefault="00FF2550" w:rsidP="00E45412">
            <w:pPr>
              <w:spacing w:after="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1 M HCl in d.H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O.</w:t>
            </w:r>
          </w:p>
        </w:tc>
      </w:tr>
      <w:tr w:rsidR="00FF2550" w:rsidRPr="0089766F" w14:paraId="56A0730B" w14:textId="77777777" w:rsidTr="006F13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</w:tcPr>
          <w:p w14:paraId="02ECD7C7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  <w:t>IEF buffer</w:t>
            </w:r>
          </w:p>
        </w:tc>
        <w:tc>
          <w:tcPr>
            <w:tcW w:w="7295" w:type="dxa"/>
            <w:gridSpan w:val="2"/>
            <w:tcBorders>
              <w:top w:val="nil"/>
              <w:bottom w:val="nil"/>
            </w:tcBorders>
          </w:tcPr>
          <w:p w14:paraId="531E90A9" w14:textId="77777777" w:rsidR="00FF2550" w:rsidRPr="005B3151" w:rsidRDefault="00FF2550" w:rsidP="00E45412">
            <w:pPr>
              <w:spacing w:after="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7 M Urea; 2 M Thiourea; 4% (w/v) CHAPS; 20 mM DTT; 1% (w/v) bromophenol blue in d.H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O.</w:t>
            </w:r>
          </w:p>
        </w:tc>
      </w:tr>
      <w:tr w:rsidR="00FF2550" w:rsidRPr="0089766F" w14:paraId="6F80EEA0" w14:textId="77777777" w:rsidTr="006F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</w:tcPr>
          <w:p w14:paraId="646A610F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</w:pPr>
            <w:r w:rsidRPr="005B3151"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  <w:t>Methanol (80%)</w:t>
            </w:r>
          </w:p>
        </w:tc>
        <w:tc>
          <w:tcPr>
            <w:tcW w:w="7295" w:type="dxa"/>
            <w:gridSpan w:val="2"/>
            <w:tcBorders>
              <w:top w:val="nil"/>
              <w:bottom w:val="nil"/>
            </w:tcBorders>
          </w:tcPr>
          <w:p w14:paraId="601A6426" w14:textId="77777777" w:rsidR="00FF2550" w:rsidRPr="005B3151" w:rsidRDefault="00FF2550" w:rsidP="00E45412">
            <w:pPr>
              <w:spacing w:after="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80% methanol in d.H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O.</w:t>
            </w:r>
          </w:p>
        </w:tc>
      </w:tr>
      <w:tr w:rsidR="00FF2550" w:rsidRPr="0089766F" w14:paraId="570DEA1E" w14:textId="77777777" w:rsidTr="006F13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</w:tcPr>
          <w:p w14:paraId="404F74C0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</w:pPr>
            <w:r w:rsidRPr="005B3151"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  <w:t>PMSF (100mM) / 100% Isopropanol</w:t>
            </w:r>
          </w:p>
        </w:tc>
        <w:tc>
          <w:tcPr>
            <w:tcW w:w="7295" w:type="dxa"/>
            <w:gridSpan w:val="2"/>
            <w:tcBorders>
              <w:top w:val="nil"/>
              <w:bottom w:val="nil"/>
            </w:tcBorders>
          </w:tcPr>
          <w:p w14:paraId="433EB0B5" w14:textId="77777777" w:rsidR="00FF2550" w:rsidRPr="005B3151" w:rsidRDefault="00FF2550" w:rsidP="00E45412">
            <w:pPr>
              <w:spacing w:after="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100mM in 100% Isopropanol.</w:t>
            </w:r>
          </w:p>
        </w:tc>
      </w:tr>
      <w:tr w:rsidR="00FF2550" w:rsidRPr="0089766F" w14:paraId="274FBCFD" w14:textId="77777777" w:rsidTr="006F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</w:tcPr>
          <w:p w14:paraId="4BDB5CFC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  <w:t>PVP extraction buffer</w:t>
            </w:r>
          </w:p>
        </w:tc>
        <w:tc>
          <w:tcPr>
            <w:tcW w:w="7295" w:type="dxa"/>
            <w:gridSpan w:val="2"/>
            <w:tcBorders>
              <w:top w:val="nil"/>
              <w:bottom w:val="nil"/>
            </w:tcBorders>
          </w:tcPr>
          <w:p w14:paraId="398B1274" w14:textId="77777777" w:rsidR="00FF2550" w:rsidRPr="005B3151" w:rsidRDefault="00FF2550" w:rsidP="00E45412">
            <w:pPr>
              <w:spacing w:after="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40 mM K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HPO4 at pH 7.4; 1 mM EDTA; 5% PVP MW = 40 000; 5% glycerol in d.H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O.</w:t>
            </w:r>
          </w:p>
        </w:tc>
      </w:tr>
      <w:tr w:rsidR="00FF2550" w:rsidRPr="0089766F" w14:paraId="5383992B" w14:textId="77777777" w:rsidTr="006F13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</w:tcPr>
          <w:p w14:paraId="39120F60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</w:pPr>
            <w:r w:rsidRPr="005B3151"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  <w:t>SDS buffer</w:t>
            </w:r>
          </w:p>
        </w:tc>
        <w:tc>
          <w:tcPr>
            <w:tcW w:w="7295" w:type="dxa"/>
            <w:gridSpan w:val="2"/>
            <w:tcBorders>
              <w:top w:val="nil"/>
              <w:bottom w:val="nil"/>
            </w:tcBorders>
          </w:tcPr>
          <w:p w14:paraId="04E4AB13" w14:textId="77777777" w:rsidR="00FF2550" w:rsidRPr="005B3151" w:rsidRDefault="00FF2550" w:rsidP="00E45412">
            <w:pPr>
              <w:spacing w:after="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0.1 M Tris-HCl, pH 8.8; 2% (w/v) SDS; 5% (v/v) β-</w:t>
            </w:r>
            <w:proofErr w:type="spellStart"/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mercaptoethanol</w:t>
            </w:r>
            <w:proofErr w:type="spellEnd"/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; 30% (w/v) sucrose and 1 mM PMSF in d.H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O.</w:t>
            </w:r>
          </w:p>
        </w:tc>
      </w:tr>
      <w:tr w:rsidR="00FF2550" w:rsidRPr="0089766F" w14:paraId="01263B60" w14:textId="77777777" w:rsidTr="006F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</w:tcPr>
          <w:p w14:paraId="7A97F955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  <w:t>SDS gel loading dye</w:t>
            </w:r>
          </w:p>
        </w:tc>
        <w:tc>
          <w:tcPr>
            <w:tcW w:w="7295" w:type="dxa"/>
            <w:gridSpan w:val="2"/>
            <w:tcBorders>
              <w:top w:val="nil"/>
              <w:bottom w:val="nil"/>
            </w:tcBorders>
          </w:tcPr>
          <w:p w14:paraId="3345359B" w14:textId="77777777" w:rsidR="00FF2550" w:rsidRPr="005B3151" w:rsidRDefault="00FF2550" w:rsidP="00E45412">
            <w:pPr>
              <w:spacing w:after="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100 mM Tris-HCl at pH 6.8; 4% (w/v) SDS; 0.2% (w/v) bromophenol blue; 20% (v/v) glycerol; 200 mM DTT in d.H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O.</w:t>
            </w:r>
          </w:p>
        </w:tc>
      </w:tr>
      <w:tr w:rsidR="00FF2550" w:rsidRPr="0089766F" w14:paraId="5638DB17" w14:textId="77777777" w:rsidTr="006F13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</w:tcPr>
          <w:p w14:paraId="32C090F7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</w:pPr>
            <w:r w:rsidRPr="005B3151"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  <w:t>SDS running buffer stock solution (5 X)</w:t>
            </w:r>
          </w:p>
        </w:tc>
        <w:tc>
          <w:tcPr>
            <w:tcW w:w="7295" w:type="dxa"/>
            <w:gridSpan w:val="2"/>
            <w:tcBorders>
              <w:top w:val="nil"/>
              <w:bottom w:val="nil"/>
            </w:tcBorders>
          </w:tcPr>
          <w:p w14:paraId="20862B53" w14:textId="77777777" w:rsidR="00FF2550" w:rsidRPr="005B3151" w:rsidRDefault="00FF2550" w:rsidP="00E45412">
            <w:pPr>
              <w:spacing w:after="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25 mM Tris-base; 192 mM glycine; 0.1% (w/v) SDS in d.H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O.</w:t>
            </w:r>
          </w:p>
        </w:tc>
      </w:tr>
      <w:tr w:rsidR="00FF2550" w:rsidRPr="0089766F" w14:paraId="48DF8AE2" w14:textId="77777777" w:rsidTr="006F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</w:tcPr>
          <w:p w14:paraId="5E39F1EF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  <w:t>SDS (10%) stock solution</w:t>
            </w:r>
          </w:p>
        </w:tc>
        <w:tc>
          <w:tcPr>
            <w:tcW w:w="7295" w:type="dxa"/>
            <w:gridSpan w:val="2"/>
            <w:tcBorders>
              <w:top w:val="nil"/>
              <w:bottom w:val="nil"/>
            </w:tcBorders>
          </w:tcPr>
          <w:p w14:paraId="7003479F" w14:textId="77777777" w:rsidR="00FF2550" w:rsidRPr="005B3151" w:rsidRDefault="00FF2550" w:rsidP="00E45412">
            <w:pPr>
              <w:spacing w:after="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10% (w/v) SDS in d.H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O.</w:t>
            </w:r>
          </w:p>
        </w:tc>
      </w:tr>
      <w:tr w:rsidR="00FF2550" w:rsidRPr="0089766F" w14:paraId="0AB3C1FA" w14:textId="77777777" w:rsidTr="006F13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</w:tcPr>
          <w:p w14:paraId="42DFDE23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5B3151">
              <w:rPr>
                <w:rFonts w:cstheme="minorHAnsi"/>
                <w:b w:val="0"/>
                <w:bCs w:val="0"/>
                <w:sz w:val="20"/>
                <w:szCs w:val="20"/>
                <w:shd w:val="clear" w:color="auto" w:fill="FFFFFF"/>
              </w:rPr>
              <w:t>SOD reaction buffer</w:t>
            </w:r>
          </w:p>
        </w:tc>
        <w:tc>
          <w:tcPr>
            <w:tcW w:w="7295" w:type="dxa"/>
            <w:gridSpan w:val="2"/>
            <w:tcBorders>
              <w:top w:val="nil"/>
              <w:bottom w:val="nil"/>
            </w:tcBorders>
          </w:tcPr>
          <w:p w14:paraId="2159BCFC" w14:textId="77777777" w:rsidR="00FF2550" w:rsidRPr="005B3151" w:rsidRDefault="00FF2550" w:rsidP="00E45412">
            <w:pPr>
              <w:spacing w:after="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50 mM KPO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  <w:vertAlign w:val="subscript"/>
              </w:rPr>
              <w:t xml:space="preserve">4 </w:t>
            </w: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(pH 7.4); 13 mM L-methionine; 75 </w:t>
            </w:r>
            <w:proofErr w:type="spellStart"/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μM</w:t>
            </w:r>
            <w:proofErr w:type="spellEnd"/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NBT; 0.1 mM EDTA.</w:t>
            </w:r>
          </w:p>
        </w:tc>
      </w:tr>
      <w:tr w:rsidR="00FF2550" w:rsidRPr="0089766F" w14:paraId="53D257E1" w14:textId="77777777" w:rsidTr="006F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single" w:sz="12" w:space="0" w:color="auto"/>
            </w:tcBorders>
          </w:tcPr>
          <w:p w14:paraId="2D2550AA" w14:textId="77777777" w:rsidR="00FF2550" w:rsidRPr="005B3151" w:rsidRDefault="00FF2550" w:rsidP="00E45412">
            <w:pPr>
              <w:spacing w:after="20" w:line="360" w:lineRule="auto"/>
              <w:jc w:val="both"/>
              <w:rPr>
                <w:rFonts w:cstheme="minorHAnsi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b w:val="0"/>
                <w:sz w:val="20"/>
                <w:szCs w:val="20"/>
                <w:shd w:val="clear" w:color="auto" w:fill="FFFFFF"/>
              </w:rPr>
              <w:t xml:space="preserve">TCA/Acetone (10%) </w:t>
            </w:r>
          </w:p>
        </w:tc>
        <w:tc>
          <w:tcPr>
            <w:tcW w:w="7295" w:type="dxa"/>
            <w:gridSpan w:val="2"/>
            <w:tcBorders>
              <w:top w:val="nil"/>
              <w:bottom w:val="single" w:sz="12" w:space="0" w:color="auto"/>
            </w:tcBorders>
          </w:tcPr>
          <w:p w14:paraId="0B94501E" w14:textId="77777777" w:rsidR="00FF2550" w:rsidRPr="005B3151" w:rsidRDefault="00FF2550" w:rsidP="00E45412">
            <w:pPr>
              <w:spacing w:after="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5B3151">
              <w:rPr>
                <w:rFonts w:cstheme="minorHAnsi"/>
                <w:sz w:val="20"/>
                <w:szCs w:val="20"/>
                <w:shd w:val="clear" w:color="auto" w:fill="FFFFFF"/>
              </w:rPr>
              <w:t>10% (w/v) TCA in acetone.</w:t>
            </w:r>
          </w:p>
        </w:tc>
      </w:tr>
    </w:tbl>
    <w:p w14:paraId="4782296E" w14:textId="77777777" w:rsidR="00FF2550" w:rsidRDefault="00FF2550" w:rsidP="00FF2550">
      <w:pPr>
        <w:spacing w:after="20" w:line="360" w:lineRule="auto"/>
        <w:jc w:val="both"/>
        <w:rPr>
          <w:rFonts w:cstheme="minorHAnsi"/>
          <w:color w:val="303030"/>
          <w:shd w:val="clear" w:color="auto" w:fill="FFFFFF"/>
        </w:rPr>
      </w:pPr>
    </w:p>
    <w:p w14:paraId="165F296B" w14:textId="545D8313" w:rsidR="00FF2550" w:rsidRPr="00BA2401" w:rsidRDefault="00FF2550" w:rsidP="00B77D68">
      <w:pPr>
        <w:spacing w:before="0" w:after="120"/>
        <w:ind w:left="-709"/>
        <w:rPr>
          <w:rFonts w:eastAsia="Times New Roman" w:cstheme="minorHAnsi"/>
        </w:rPr>
      </w:pPr>
      <w:r w:rsidRPr="00BA2401">
        <w:rPr>
          <w:rFonts w:eastAsia="Times New Roman" w:cstheme="minorHAnsi"/>
          <w:b/>
          <w:bCs/>
        </w:rPr>
        <w:lastRenderedPageBreak/>
        <w:t>Table S2.</w:t>
      </w:r>
      <w:r w:rsidRPr="00BA2401">
        <w:rPr>
          <w:rFonts w:eastAsia="Times New Roman" w:cstheme="minorHAnsi"/>
        </w:rPr>
        <w:t xml:space="preserve"> List of all proteins identified from different treatments</w:t>
      </w:r>
      <w:r w:rsidRPr="00C03C25">
        <w:rPr>
          <w:rFonts w:eastAsia="Times New Roman" w:cstheme="minorHAnsi"/>
        </w:rPr>
        <w:t>.</w:t>
      </w:r>
    </w:p>
    <w:tbl>
      <w:tblPr>
        <w:tblStyle w:val="TableGrid"/>
        <w:tblW w:w="0" w:type="auto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0"/>
      </w:tblGrid>
      <w:tr w:rsidR="00FF2550" w:rsidRPr="00BA2401" w14:paraId="1A175836" w14:textId="77777777" w:rsidTr="00DC0255">
        <w:tc>
          <w:tcPr>
            <w:tcW w:w="10770" w:type="dxa"/>
          </w:tcPr>
          <w:tbl>
            <w:tblPr>
              <w:tblStyle w:val="PlainTable2"/>
              <w:tblW w:w="10128" w:type="dxa"/>
              <w:jc w:val="center"/>
              <w:tblLook w:val="04A0" w:firstRow="1" w:lastRow="0" w:firstColumn="1" w:lastColumn="0" w:noHBand="0" w:noVBand="1"/>
            </w:tblPr>
            <w:tblGrid>
              <w:gridCol w:w="896"/>
              <w:gridCol w:w="1367"/>
              <w:gridCol w:w="1374"/>
              <w:gridCol w:w="1645"/>
              <w:gridCol w:w="1769"/>
              <w:gridCol w:w="1612"/>
              <w:gridCol w:w="1571"/>
            </w:tblGrid>
            <w:tr w:rsidR="0006438F" w:rsidRPr="00BA2401" w14:paraId="222826F2" w14:textId="77777777" w:rsidTr="00592C1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566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5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hideMark/>
                </w:tcPr>
                <w:p w14:paraId="5BC4B4AD" w14:textId="77777777" w:rsidR="00FF2550" w:rsidRPr="007C3B1B" w:rsidRDefault="00FF2550" w:rsidP="007C3B1B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bookmarkStart w:id="0" w:name="_Hlk117870858"/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try</w:t>
                  </w:r>
                </w:p>
              </w:tc>
              <w:tc>
                <w:tcPr>
                  <w:tcW w:w="1342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hideMark/>
                </w:tcPr>
                <w:p w14:paraId="245443A4" w14:textId="77777777" w:rsidR="00FF2550" w:rsidRPr="007C3B1B" w:rsidRDefault="00FF2550" w:rsidP="007C3B1B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try name</w:t>
                  </w:r>
                </w:p>
              </w:tc>
              <w:tc>
                <w:tcPr>
                  <w:tcW w:w="1374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hideMark/>
                </w:tcPr>
                <w:p w14:paraId="4FB3A88B" w14:textId="1CD3D461" w:rsidR="00FF2550" w:rsidRPr="007C3B1B" w:rsidRDefault="0023165B" w:rsidP="007C3B1B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="00FF2550"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cellular component)</w:t>
                  </w:r>
                </w:p>
              </w:tc>
              <w:tc>
                <w:tcPr>
                  <w:tcW w:w="1645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hideMark/>
                </w:tcPr>
                <w:p w14:paraId="3A55BEA7" w14:textId="5ECE00C9" w:rsidR="00FF2550" w:rsidRPr="007C3B1B" w:rsidRDefault="0023165B" w:rsidP="007C3B1B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="00FF2550"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molecular function)</w:t>
                  </w:r>
                </w:p>
              </w:tc>
              <w:tc>
                <w:tcPr>
                  <w:tcW w:w="1769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hideMark/>
                </w:tcPr>
                <w:p w14:paraId="067FE490" w14:textId="77777777" w:rsidR="00FF2550" w:rsidRPr="007C3B1B" w:rsidRDefault="00FF2550" w:rsidP="007C3B1B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rotein names</w:t>
                  </w:r>
                </w:p>
              </w:tc>
              <w:tc>
                <w:tcPr>
                  <w:tcW w:w="1612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hideMark/>
                </w:tcPr>
                <w:p w14:paraId="73701E42" w14:textId="31825EAC" w:rsidR="00FF2550" w:rsidRPr="007C3B1B" w:rsidRDefault="0023165B" w:rsidP="007C3B1B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="00FF2550"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biological process)</w:t>
                  </w:r>
                </w:p>
              </w:tc>
              <w:tc>
                <w:tcPr>
                  <w:tcW w:w="1571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hideMark/>
                </w:tcPr>
                <w:p w14:paraId="2F45C1CA" w14:textId="3C1B97C2" w:rsidR="00FF2550" w:rsidRPr="007C3B1B" w:rsidRDefault="00FF2550" w:rsidP="007C3B1B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Organism</w:t>
                  </w:r>
                  <w:r w:rsidR="00B77D6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(s)</w:t>
                  </w:r>
                </w:p>
              </w:tc>
            </w:tr>
            <w:tr w:rsidR="0006438F" w:rsidRPr="00BA2401" w14:paraId="74511098" w14:textId="77777777" w:rsidTr="00592C1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5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796ACD1B" w14:textId="77777777" w:rsidR="00FF2550" w:rsidRPr="007C3B1B" w:rsidRDefault="00FF2550" w:rsidP="007C3B1B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O13419</w:t>
                  </w:r>
                </w:p>
              </w:tc>
              <w:tc>
                <w:tcPr>
                  <w:tcW w:w="1342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114B71AF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CT_BOTFU</w:t>
                  </w:r>
                </w:p>
              </w:tc>
              <w:tc>
                <w:tcPr>
                  <w:tcW w:w="1374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1654F735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toplasm [GO:0005737]; cytoskeleton [GO:0005856]</w:t>
                  </w:r>
                </w:p>
              </w:tc>
              <w:tc>
                <w:tcPr>
                  <w:tcW w:w="1645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549C5B4F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 binding [GO:0005524]</w:t>
                  </w:r>
                </w:p>
              </w:tc>
              <w:tc>
                <w:tcPr>
                  <w:tcW w:w="1769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0D67C23D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ctin</w:t>
                  </w:r>
                </w:p>
              </w:tc>
              <w:tc>
                <w:tcPr>
                  <w:tcW w:w="1612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60935E26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571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108FB64B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Noble rot fungus) (</w:t>
                  </w:r>
                  <w:r w:rsidRPr="007C3B1B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06438F" w:rsidRPr="00BA2401" w14:paraId="5AE94FDF" w14:textId="77777777" w:rsidTr="00592C1D">
              <w:trPr>
                <w:trHeight w:val="29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5" w:type="dxa"/>
                  <w:noWrap/>
                  <w:hideMark/>
                </w:tcPr>
                <w:p w14:paraId="64F67DA5" w14:textId="77777777" w:rsidR="00FF2550" w:rsidRPr="007C3B1B" w:rsidRDefault="00FF2550" w:rsidP="007C3B1B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22131</w:t>
                  </w:r>
                </w:p>
              </w:tc>
              <w:tc>
                <w:tcPr>
                  <w:tcW w:w="1342" w:type="dxa"/>
                  <w:noWrap/>
                  <w:hideMark/>
                </w:tcPr>
                <w:p w14:paraId="5F3F0878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CT1_PHYIN</w:t>
                  </w:r>
                </w:p>
              </w:tc>
              <w:tc>
                <w:tcPr>
                  <w:tcW w:w="1374" w:type="dxa"/>
                  <w:noWrap/>
                  <w:hideMark/>
                </w:tcPr>
                <w:p w14:paraId="1034C228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toplasm [GO:0005737]; cytoskeleton [GO:0005856]</w:t>
                  </w:r>
                </w:p>
              </w:tc>
              <w:tc>
                <w:tcPr>
                  <w:tcW w:w="1645" w:type="dxa"/>
                  <w:noWrap/>
                  <w:hideMark/>
                </w:tcPr>
                <w:p w14:paraId="530934D9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 binding [GO:0005524]</w:t>
                  </w:r>
                </w:p>
              </w:tc>
              <w:tc>
                <w:tcPr>
                  <w:tcW w:w="1769" w:type="dxa"/>
                  <w:noWrap/>
                  <w:hideMark/>
                </w:tcPr>
                <w:p w14:paraId="233D4B24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ctin-1</w:t>
                  </w:r>
                </w:p>
              </w:tc>
              <w:tc>
                <w:tcPr>
                  <w:tcW w:w="1612" w:type="dxa"/>
                  <w:noWrap/>
                  <w:hideMark/>
                </w:tcPr>
                <w:p w14:paraId="0178638C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571" w:type="dxa"/>
                  <w:noWrap/>
                  <w:hideMark/>
                </w:tcPr>
                <w:p w14:paraId="028F9F92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Phytophthora infestans</w:t>
                  </w: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Potato late blight agent) (</w:t>
                  </w:r>
                  <w:r w:rsidRPr="007C3B1B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infestans</w:t>
                  </w: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06438F" w:rsidRPr="00BA2401" w14:paraId="1CB196CA" w14:textId="77777777" w:rsidTr="00592C1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5" w:type="dxa"/>
                  <w:noWrap/>
                  <w:hideMark/>
                </w:tcPr>
                <w:p w14:paraId="43AA0D51" w14:textId="77777777" w:rsidR="00FF2550" w:rsidRPr="007C3B1B" w:rsidRDefault="00FF2550" w:rsidP="007C3B1B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22132</w:t>
                  </w:r>
                </w:p>
              </w:tc>
              <w:tc>
                <w:tcPr>
                  <w:tcW w:w="1342" w:type="dxa"/>
                  <w:noWrap/>
                  <w:hideMark/>
                </w:tcPr>
                <w:p w14:paraId="6DCDABD9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CT2_PHYIN</w:t>
                  </w:r>
                </w:p>
              </w:tc>
              <w:tc>
                <w:tcPr>
                  <w:tcW w:w="1374" w:type="dxa"/>
                  <w:noWrap/>
                  <w:hideMark/>
                </w:tcPr>
                <w:p w14:paraId="0646925B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toplasm [GO:0005737]; cytoskeleton [GO:0005856]</w:t>
                  </w:r>
                </w:p>
              </w:tc>
              <w:tc>
                <w:tcPr>
                  <w:tcW w:w="1645" w:type="dxa"/>
                  <w:noWrap/>
                  <w:hideMark/>
                </w:tcPr>
                <w:p w14:paraId="5C695D89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 binding [GO:0005524]</w:t>
                  </w:r>
                </w:p>
              </w:tc>
              <w:tc>
                <w:tcPr>
                  <w:tcW w:w="1769" w:type="dxa"/>
                  <w:noWrap/>
                  <w:hideMark/>
                </w:tcPr>
                <w:p w14:paraId="51363E9D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ctin-2</w:t>
                  </w:r>
                </w:p>
              </w:tc>
              <w:tc>
                <w:tcPr>
                  <w:tcW w:w="1612" w:type="dxa"/>
                  <w:noWrap/>
                  <w:hideMark/>
                </w:tcPr>
                <w:p w14:paraId="290CF1D1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571" w:type="dxa"/>
                  <w:noWrap/>
                  <w:hideMark/>
                </w:tcPr>
                <w:p w14:paraId="70A59E2A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Phytophthora infestans</w:t>
                  </w: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Potato late blight agent) (</w:t>
                  </w:r>
                  <w:r w:rsidRPr="007C3B1B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infestans</w:t>
                  </w: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06438F" w:rsidRPr="00BA2401" w14:paraId="4D6D0C88" w14:textId="77777777" w:rsidTr="00592C1D">
              <w:trPr>
                <w:trHeight w:val="29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5" w:type="dxa"/>
                  <w:noWrap/>
                  <w:hideMark/>
                </w:tcPr>
                <w:p w14:paraId="63F27BA7" w14:textId="77777777" w:rsidR="00FF2550" w:rsidRPr="007C3B1B" w:rsidRDefault="00FF2550" w:rsidP="007C3B1B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53373</w:t>
                  </w:r>
                </w:p>
              </w:tc>
              <w:tc>
                <w:tcPr>
                  <w:tcW w:w="1342" w:type="dxa"/>
                  <w:noWrap/>
                  <w:hideMark/>
                </w:tcPr>
                <w:p w14:paraId="687E9F51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TBB_BOTFU</w:t>
                  </w:r>
                </w:p>
              </w:tc>
              <w:tc>
                <w:tcPr>
                  <w:tcW w:w="1374" w:type="dxa"/>
                  <w:noWrap/>
                  <w:hideMark/>
                </w:tcPr>
                <w:p w14:paraId="5CB2C49C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toplasm [GO:0005737]; microtubule [GO:0005874]</w:t>
                  </w:r>
                </w:p>
              </w:tc>
              <w:tc>
                <w:tcPr>
                  <w:tcW w:w="1645" w:type="dxa"/>
                  <w:noWrap/>
                  <w:hideMark/>
                </w:tcPr>
                <w:p w14:paraId="512D7AE0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TP binding [GO:0005525]; structural constituent of cytoskeleton [GO:0005200]</w:t>
                  </w:r>
                </w:p>
              </w:tc>
              <w:tc>
                <w:tcPr>
                  <w:tcW w:w="1769" w:type="dxa"/>
                  <w:noWrap/>
                  <w:hideMark/>
                </w:tcPr>
                <w:p w14:paraId="58CFB3EC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Tubulin beta chain (Beta-tubulin)</w:t>
                  </w:r>
                </w:p>
              </w:tc>
              <w:tc>
                <w:tcPr>
                  <w:tcW w:w="1612" w:type="dxa"/>
                  <w:noWrap/>
                  <w:hideMark/>
                </w:tcPr>
                <w:p w14:paraId="333648B1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icrotubule-based process [GO:0007017]; response to antibiotic [GO:0046677]</w:t>
                  </w:r>
                </w:p>
              </w:tc>
              <w:tc>
                <w:tcPr>
                  <w:tcW w:w="1571" w:type="dxa"/>
                  <w:noWrap/>
                  <w:hideMark/>
                </w:tcPr>
                <w:p w14:paraId="448F6D9E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Noble rot fungus) (</w:t>
                  </w:r>
                  <w:r w:rsidRPr="007C3B1B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06438F" w:rsidRPr="00BA2401" w14:paraId="5470F3C5" w14:textId="77777777" w:rsidTr="00592C1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5" w:type="dxa"/>
                  <w:noWrap/>
                  <w:hideMark/>
                </w:tcPr>
                <w:p w14:paraId="6B8697D8" w14:textId="77777777" w:rsidR="00FF2550" w:rsidRPr="007C3B1B" w:rsidRDefault="00FF2550" w:rsidP="007C3B1B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S6V7</w:t>
                  </w:r>
                </w:p>
              </w:tc>
              <w:tc>
                <w:tcPr>
                  <w:tcW w:w="1342" w:type="dxa"/>
                  <w:noWrap/>
                  <w:hideMark/>
                </w:tcPr>
                <w:p w14:paraId="257C1C87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NS_BOTFB</w:t>
                  </w:r>
                </w:p>
              </w:tc>
              <w:tc>
                <w:tcPr>
                  <w:tcW w:w="1374" w:type="dxa"/>
                  <w:noWrap/>
                  <w:hideMark/>
                </w:tcPr>
                <w:p w14:paraId="255F1F9E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645" w:type="dxa"/>
                  <w:noWrap/>
                  <w:hideMark/>
                </w:tcPr>
                <w:p w14:paraId="4D4CA932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anate hydratase activity [GO:0008824]; DNA binding [GO:0003677]</w:t>
                  </w:r>
                </w:p>
              </w:tc>
              <w:tc>
                <w:tcPr>
                  <w:tcW w:w="1769" w:type="dxa"/>
                  <w:noWrap/>
                  <w:hideMark/>
                </w:tcPr>
                <w:p w14:paraId="1103B0DE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anate hydratase (</w:t>
                  </w:r>
                  <w:proofErr w:type="spellStart"/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anase</w:t>
                  </w:r>
                  <w:proofErr w:type="spellEnd"/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 (EC 4.2.1.104) (Cyanate hydrolase) (Cyanate lyase)</w:t>
                  </w:r>
                </w:p>
              </w:tc>
              <w:tc>
                <w:tcPr>
                  <w:tcW w:w="1612" w:type="dxa"/>
                  <w:noWrap/>
                  <w:hideMark/>
                </w:tcPr>
                <w:p w14:paraId="55A4F5FC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anate metabolic process [GO:0009439]</w:t>
                  </w:r>
                </w:p>
              </w:tc>
              <w:tc>
                <w:tcPr>
                  <w:tcW w:w="1571" w:type="dxa"/>
                  <w:noWrap/>
                  <w:hideMark/>
                </w:tcPr>
                <w:p w14:paraId="347DAD5F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7C3B1B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06438F" w:rsidRPr="00BA2401" w14:paraId="1350D282" w14:textId="77777777" w:rsidTr="00592C1D">
              <w:trPr>
                <w:trHeight w:val="29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5" w:type="dxa"/>
                  <w:noWrap/>
                  <w:hideMark/>
                </w:tcPr>
                <w:p w14:paraId="0C44B9BE" w14:textId="77777777" w:rsidR="00FF2550" w:rsidRPr="007C3B1B" w:rsidRDefault="00FF2550" w:rsidP="007C3B1B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7F1L5</w:t>
                  </w:r>
                </w:p>
              </w:tc>
              <w:tc>
                <w:tcPr>
                  <w:tcW w:w="1342" w:type="dxa"/>
                  <w:noWrap/>
                  <w:hideMark/>
                </w:tcPr>
                <w:p w14:paraId="43965416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NS_SCLS1</w:t>
                  </w:r>
                </w:p>
              </w:tc>
              <w:tc>
                <w:tcPr>
                  <w:tcW w:w="1374" w:type="dxa"/>
                  <w:noWrap/>
                  <w:hideMark/>
                </w:tcPr>
                <w:p w14:paraId="7924B451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645" w:type="dxa"/>
                  <w:noWrap/>
                  <w:hideMark/>
                </w:tcPr>
                <w:p w14:paraId="10268FF3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anate hydratase activity [GO:0008824]; DNA binding [GO:0003677]</w:t>
                  </w:r>
                </w:p>
              </w:tc>
              <w:tc>
                <w:tcPr>
                  <w:tcW w:w="1769" w:type="dxa"/>
                  <w:noWrap/>
                  <w:hideMark/>
                </w:tcPr>
                <w:p w14:paraId="326D0EF5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anate hydratase (</w:t>
                  </w:r>
                  <w:proofErr w:type="spellStart"/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anase</w:t>
                  </w:r>
                  <w:proofErr w:type="spellEnd"/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 (EC 4.2.1.104) (Cyanate hydrolase) (Cyanate lyase)</w:t>
                  </w:r>
                </w:p>
              </w:tc>
              <w:tc>
                <w:tcPr>
                  <w:tcW w:w="1612" w:type="dxa"/>
                  <w:noWrap/>
                  <w:hideMark/>
                </w:tcPr>
                <w:p w14:paraId="1CE390E4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anate metabolic process [GO:0009439]</w:t>
                  </w:r>
                </w:p>
              </w:tc>
              <w:tc>
                <w:tcPr>
                  <w:tcW w:w="1571" w:type="dxa"/>
                  <w:noWrap/>
                  <w:hideMark/>
                </w:tcPr>
                <w:p w14:paraId="613A4408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Sclerotinia sclerotiorum</w:t>
                  </w: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ATCC 18683/1980/Ss-1) (White </w:t>
                  </w:r>
                  <w:proofErr w:type="spellStart"/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old</w:t>
                  </w:r>
                  <w:proofErr w:type="spellEnd"/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 (</w:t>
                  </w:r>
                  <w:r w:rsidRPr="007C3B1B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W. sclerotiorum</w:t>
                  </w: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06438F" w:rsidRPr="00BA2401" w14:paraId="67DCE2B4" w14:textId="77777777" w:rsidTr="00592C1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5" w:type="dxa"/>
                  <w:noWrap/>
                  <w:hideMark/>
                </w:tcPr>
                <w:p w14:paraId="1EA87269" w14:textId="77777777" w:rsidR="00FF2550" w:rsidRPr="007C3B1B" w:rsidRDefault="00FF2550" w:rsidP="007C3B1B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RJ45</w:t>
                  </w:r>
                </w:p>
              </w:tc>
              <w:tc>
                <w:tcPr>
                  <w:tcW w:w="1342" w:type="dxa"/>
                  <w:noWrap/>
                  <w:hideMark/>
                </w:tcPr>
                <w:p w14:paraId="3F39EDED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IF4A_BOTFB</w:t>
                  </w:r>
                </w:p>
              </w:tc>
              <w:tc>
                <w:tcPr>
                  <w:tcW w:w="1374" w:type="dxa"/>
                  <w:noWrap/>
                  <w:hideMark/>
                </w:tcPr>
                <w:p w14:paraId="2C697763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toplasm [GO:0005737]</w:t>
                  </w:r>
                </w:p>
              </w:tc>
              <w:tc>
                <w:tcPr>
                  <w:tcW w:w="1645" w:type="dxa"/>
                  <w:noWrap/>
                  <w:hideMark/>
                </w:tcPr>
                <w:p w14:paraId="6515E615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 binding [GO:0005524]; ATP hydrolysis activity [GO:0140603]; RNA helicase activity [GO:0003724]; translation initiation factor activity [GO:0003743]</w:t>
                  </w:r>
                </w:p>
              </w:tc>
              <w:tc>
                <w:tcPr>
                  <w:tcW w:w="1769" w:type="dxa"/>
                  <w:noWrap/>
                  <w:hideMark/>
                </w:tcPr>
                <w:p w14:paraId="14289AA9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ATP-dependent RNA helicase eIF4A (EC 3.6.4.13) </w:t>
                  </w:r>
                </w:p>
              </w:tc>
              <w:tc>
                <w:tcPr>
                  <w:tcW w:w="1612" w:type="dxa"/>
                </w:tcPr>
                <w:p w14:paraId="74C1EF80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(Eukaryotic initiation factor 4A) (eIF-4A) (Translation initiation factor 1)</w:t>
                  </w:r>
                </w:p>
              </w:tc>
              <w:tc>
                <w:tcPr>
                  <w:tcW w:w="1571" w:type="dxa"/>
                  <w:noWrap/>
                  <w:hideMark/>
                </w:tcPr>
                <w:p w14:paraId="4F0E04D9" w14:textId="77777777" w:rsidR="00FF2550" w:rsidRPr="007C3B1B" w:rsidRDefault="00FF2550" w:rsidP="007C3B1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7C3B1B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06438F" w:rsidRPr="00BA2401" w14:paraId="01207B56" w14:textId="77777777" w:rsidTr="00592C1D">
              <w:trPr>
                <w:trHeight w:val="195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5" w:type="dxa"/>
                  <w:tcBorders>
                    <w:top w:val="single" w:sz="4" w:space="0" w:color="7F7F7F" w:themeColor="text1" w:themeTint="80"/>
                    <w:bottom w:val="single" w:sz="8" w:space="0" w:color="auto"/>
                  </w:tcBorders>
                  <w:noWrap/>
                  <w:hideMark/>
                </w:tcPr>
                <w:p w14:paraId="1FF2067C" w14:textId="77777777" w:rsidR="00FF2550" w:rsidRPr="007C3B1B" w:rsidRDefault="00FF2550" w:rsidP="007C3B1B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RPU0</w:t>
                  </w:r>
                </w:p>
              </w:tc>
              <w:tc>
                <w:tcPr>
                  <w:tcW w:w="1342" w:type="dxa"/>
                  <w:tcBorders>
                    <w:top w:val="single" w:sz="4" w:space="0" w:color="7F7F7F" w:themeColor="text1" w:themeTint="80"/>
                    <w:bottom w:val="single" w:sz="8" w:space="0" w:color="auto"/>
                  </w:tcBorders>
                  <w:noWrap/>
                  <w:hideMark/>
                </w:tcPr>
                <w:p w14:paraId="22EF7686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KAD2_BOTFB</w:t>
                  </w:r>
                </w:p>
              </w:tc>
              <w:tc>
                <w:tcPr>
                  <w:tcW w:w="1374" w:type="dxa"/>
                  <w:tcBorders>
                    <w:top w:val="single" w:sz="4" w:space="0" w:color="7F7F7F" w:themeColor="text1" w:themeTint="80"/>
                    <w:bottom w:val="single" w:sz="8" w:space="0" w:color="auto"/>
                  </w:tcBorders>
                  <w:noWrap/>
                  <w:hideMark/>
                </w:tcPr>
                <w:p w14:paraId="57A2C45A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tosol [GO:0005829]; mitochondrial intermembrane space [GO:0005758]</w:t>
                  </w:r>
                </w:p>
              </w:tc>
              <w:tc>
                <w:tcPr>
                  <w:tcW w:w="1645" w:type="dxa"/>
                  <w:tcBorders>
                    <w:top w:val="single" w:sz="4" w:space="0" w:color="7F7F7F" w:themeColor="text1" w:themeTint="80"/>
                    <w:bottom w:val="single" w:sz="8" w:space="0" w:color="auto"/>
                  </w:tcBorders>
                  <w:noWrap/>
                  <w:hideMark/>
                </w:tcPr>
                <w:p w14:paraId="1A538A16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denylate kinase activity [GO:0004017]; ATP binding [GO:0005524]</w:t>
                  </w:r>
                </w:p>
              </w:tc>
              <w:tc>
                <w:tcPr>
                  <w:tcW w:w="1769" w:type="dxa"/>
                  <w:tcBorders>
                    <w:top w:val="single" w:sz="4" w:space="0" w:color="7F7F7F" w:themeColor="text1" w:themeTint="80"/>
                    <w:bottom w:val="single" w:sz="8" w:space="0" w:color="auto"/>
                  </w:tcBorders>
                  <w:noWrap/>
                  <w:hideMark/>
                </w:tcPr>
                <w:p w14:paraId="11E53C38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denylate kinase (EC 2.7.4.3) (ATP-AMP transphosphorylase) (</w:t>
                  </w:r>
                  <w:proofErr w:type="gramStart"/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:AMP</w:t>
                  </w:r>
                  <w:proofErr w:type="gramEnd"/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phosphotransferase) (Adenylate kinase cytosolic and mitochondrial) (Adenylate monophosphate kinase)</w:t>
                  </w:r>
                </w:p>
              </w:tc>
              <w:tc>
                <w:tcPr>
                  <w:tcW w:w="1612" w:type="dxa"/>
                  <w:tcBorders>
                    <w:top w:val="single" w:sz="4" w:space="0" w:color="7F7F7F" w:themeColor="text1" w:themeTint="80"/>
                    <w:bottom w:val="single" w:sz="8" w:space="0" w:color="auto"/>
                  </w:tcBorders>
                  <w:noWrap/>
                  <w:hideMark/>
                </w:tcPr>
                <w:p w14:paraId="2243FC19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DP biosynthetic process [GO:0006172]; AMP metabolic process [GO:0046033]; ATP metabolic process [GO:0046034]</w:t>
                  </w:r>
                </w:p>
              </w:tc>
              <w:tc>
                <w:tcPr>
                  <w:tcW w:w="1571" w:type="dxa"/>
                  <w:tcBorders>
                    <w:top w:val="single" w:sz="4" w:space="0" w:color="7F7F7F" w:themeColor="text1" w:themeTint="80"/>
                    <w:bottom w:val="single" w:sz="8" w:space="0" w:color="auto"/>
                  </w:tcBorders>
                  <w:noWrap/>
                  <w:hideMark/>
                </w:tcPr>
                <w:p w14:paraId="252B1710" w14:textId="77777777" w:rsidR="00FF2550" w:rsidRPr="007C3B1B" w:rsidRDefault="00FF2550" w:rsidP="007C3B1B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7C3B1B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7C3B1B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7C3B1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</w:tbl>
          <w:p w14:paraId="115FD622" w14:textId="77777777" w:rsidR="00F01D5A" w:rsidRDefault="00F01D5A" w:rsidP="002A377D">
            <w:pPr>
              <w:spacing w:after="120"/>
              <w:rPr>
                <w:rFonts w:eastAsia="Times New Roman" w:cstheme="minorHAnsi"/>
                <w:b/>
                <w:bCs/>
                <w:sz w:val="22"/>
                <w:szCs w:val="20"/>
              </w:rPr>
            </w:pPr>
          </w:p>
          <w:p w14:paraId="0110652F" w14:textId="1CC2C0E3" w:rsidR="002A377D" w:rsidRPr="00200688" w:rsidRDefault="002A377D" w:rsidP="002A377D">
            <w:pPr>
              <w:spacing w:after="120"/>
              <w:rPr>
                <w:rFonts w:eastAsia="Times New Roman" w:cstheme="minorHAnsi"/>
              </w:rPr>
            </w:pPr>
            <w:r w:rsidRPr="00200688">
              <w:rPr>
                <w:rFonts w:eastAsia="Times New Roman" w:cstheme="minorHAnsi"/>
                <w:b/>
                <w:bCs/>
              </w:rPr>
              <w:lastRenderedPageBreak/>
              <w:t xml:space="preserve">Table </w:t>
            </w:r>
            <w:r w:rsidR="00B77D68" w:rsidRPr="00200688">
              <w:rPr>
                <w:rFonts w:eastAsia="Times New Roman" w:cstheme="minorHAnsi"/>
                <w:b/>
                <w:bCs/>
              </w:rPr>
              <w:t>S</w:t>
            </w:r>
            <w:r w:rsidRPr="00200688">
              <w:rPr>
                <w:rFonts w:eastAsia="Times New Roman" w:cstheme="minorHAnsi"/>
                <w:b/>
                <w:bCs/>
              </w:rPr>
              <w:t>2.</w:t>
            </w:r>
            <w:r w:rsidRPr="00200688">
              <w:rPr>
                <w:rFonts w:eastAsia="Times New Roman" w:cstheme="minorHAnsi"/>
              </w:rPr>
              <w:t xml:space="preserve"> List of all proteins identified from different treatments.</w:t>
            </w:r>
          </w:p>
          <w:tbl>
            <w:tblPr>
              <w:tblStyle w:val="PlainTable2"/>
              <w:tblW w:w="10662" w:type="dxa"/>
              <w:tblLook w:val="04A0" w:firstRow="1" w:lastRow="0" w:firstColumn="1" w:lastColumn="0" w:noHBand="0" w:noVBand="1"/>
            </w:tblPr>
            <w:tblGrid>
              <w:gridCol w:w="889"/>
              <w:gridCol w:w="1526"/>
              <w:gridCol w:w="1311"/>
              <w:gridCol w:w="216"/>
              <w:gridCol w:w="1450"/>
              <w:gridCol w:w="221"/>
              <w:gridCol w:w="1495"/>
              <w:gridCol w:w="216"/>
              <w:gridCol w:w="1338"/>
              <w:gridCol w:w="216"/>
              <w:gridCol w:w="1676"/>
            </w:tblGrid>
            <w:tr w:rsidR="00DC0255" w:rsidRPr="00BA2401" w14:paraId="2AA2E9DA" w14:textId="77777777" w:rsidTr="00C74D0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4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96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1F628643" w14:textId="5CDA48FD" w:rsidR="00FF1B58" w:rsidRPr="004008B9" w:rsidRDefault="00FF1B58" w:rsidP="001C60C1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try</w:t>
                  </w:r>
                </w:p>
              </w:tc>
              <w:tc>
                <w:tcPr>
                  <w:tcW w:w="1544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21C570C3" w14:textId="421C5250" w:rsidR="00FF1B58" w:rsidRPr="004008B9" w:rsidRDefault="00FF1B58" w:rsidP="001C60C1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try name</w:t>
                  </w:r>
                </w:p>
              </w:tc>
              <w:tc>
                <w:tcPr>
                  <w:tcW w:w="1325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2E83BA10" w14:textId="5888F98D" w:rsidR="00FF1B58" w:rsidRPr="004008B9" w:rsidRDefault="00FF1B58" w:rsidP="001C60C1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 (cellular component)</w:t>
                  </w:r>
                </w:p>
              </w:tc>
              <w:tc>
                <w:tcPr>
                  <w:tcW w:w="1683" w:type="dxa"/>
                  <w:gridSpan w:val="2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0E85CDC2" w14:textId="3502A9DB" w:rsidR="00FF1B58" w:rsidRPr="004008B9" w:rsidRDefault="00FF1B58" w:rsidP="001C60C1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 (molecular function)</w:t>
                  </w:r>
                </w:p>
              </w:tc>
              <w:tc>
                <w:tcPr>
                  <w:tcW w:w="1733" w:type="dxa"/>
                  <w:gridSpan w:val="2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3E334C11" w14:textId="374CC87F" w:rsidR="00FF1B58" w:rsidRPr="004008B9" w:rsidRDefault="001E6735" w:rsidP="001C60C1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rotein names</w:t>
                  </w:r>
                </w:p>
              </w:tc>
              <w:tc>
                <w:tcPr>
                  <w:tcW w:w="1569" w:type="dxa"/>
                  <w:gridSpan w:val="2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50F9F1AE" w14:textId="71522DB6" w:rsidR="00FF1B58" w:rsidRPr="004008B9" w:rsidRDefault="001E6735" w:rsidP="001C60C1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 (biological process)</w:t>
                  </w:r>
                </w:p>
              </w:tc>
              <w:tc>
                <w:tcPr>
                  <w:tcW w:w="1912" w:type="dxa"/>
                  <w:gridSpan w:val="2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1FB98152" w14:textId="3ACD1580" w:rsidR="00FF1B58" w:rsidRPr="004008B9" w:rsidRDefault="001E6735" w:rsidP="001C60C1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Organism</w:t>
                  </w:r>
                  <w:r w:rsidR="001C60C1"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(s)</w:t>
                  </w:r>
                </w:p>
              </w:tc>
            </w:tr>
            <w:tr w:rsidR="00C74D0E" w:rsidRPr="00BA2401" w14:paraId="2086B4A6" w14:textId="77777777" w:rsidTr="00C74D0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96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56284066" w14:textId="77777777" w:rsidR="00FF2550" w:rsidRPr="004008B9" w:rsidRDefault="00FF2550" w:rsidP="001C60C1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7E8H8</w:t>
                  </w:r>
                </w:p>
              </w:tc>
              <w:tc>
                <w:tcPr>
                  <w:tcW w:w="1544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613B5EB2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KAD2_SCLS1</w:t>
                  </w:r>
                </w:p>
              </w:tc>
              <w:tc>
                <w:tcPr>
                  <w:tcW w:w="1325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3DACCF92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toplasm [GO:0005737]; cytosol [GO:0005829]; mitochondrial intermembrane space [GO:0005758]; mitochondrion [GO:0005739]</w:t>
                  </w:r>
                </w:p>
              </w:tc>
              <w:tc>
                <w:tcPr>
                  <w:tcW w:w="1683" w:type="dxa"/>
                  <w:gridSpan w:val="2"/>
                  <w:tcBorders>
                    <w:top w:val="single" w:sz="12" w:space="0" w:color="auto"/>
                  </w:tcBorders>
                  <w:noWrap/>
                  <w:hideMark/>
                </w:tcPr>
                <w:p w14:paraId="29A3E603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denylate kinase activity [GO:0004017]; ATP binding [GO:0005524]</w:t>
                  </w:r>
                </w:p>
              </w:tc>
              <w:tc>
                <w:tcPr>
                  <w:tcW w:w="1733" w:type="dxa"/>
                  <w:gridSpan w:val="2"/>
                  <w:tcBorders>
                    <w:top w:val="single" w:sz="12" w:space="0" w:color="auto"/>
                  </w:tcBorders>
                  <w:noWrap/>
                  <w:hideMark/>
                </w:tcPr>
                <w:p w14:paraId="0FBBCFFE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denylate kinase (EC 2.7.4.3) (ATP-AMP transphosphorylase) (</w:t>
                  </w:r>
                  <w:proofErr w:type="gramStart"/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:AMP</w:t>
                  </w:r>
                  <w:proofErr w:type="gramEnd"/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phosphotransferase) (Adenylate kinase cytosolic and mitochondrial) (Adenylate monophosphate kinase)</w:t>
                  </w:r>
                </w:p>
              </w:tc>
              <w:tc>
                <w:tcPr>
                  <w:tcW w:w="1569" w:type="dxa"/>
                  <w:gridSpan w:val="2"/>
                  <w:tcBorders>
                    <w:top w:val="single" w:sz="12" w:space="0" w:color="auto"/>
                  </w:tcBorders>
                  <w:noWrap/>
                  <w:hideMark/>
                </w:tcPr>
                <w:p w14:paraId="33270104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DP biosynthetic process [GO:0006172]; AMP metabolic process [GO:0046033]; ATP metabolic process [GO:0046034]</w:t>
                  </w:r>
                </w:p>
              </w:tc>
              <w:tc>
                <w:tcPr>
                  <w:tcW w:w="1912" w:type="dxa"/>
                  <w:gridSpan w:val="2"/>
                  <w:tcBorders>
                    <w:top w:val="single" w:sz="12" w:space="0" w:color="auto"/>
                  </w:tcBorders>
                  <w:noWrap/>
                  <w:hideMark/>
                </w:tcPr>
                <w:p w14:paraId="7A5EC3B3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Sclerotinia sclerotiorum</w:t>
                  </w: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ATCC 18683 / 1980 / Ss-1) (White </w:t>
                  </w:r>
                  <w:proofErr w:type="spellStart"/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old</w:t>
                  </w:r>
                  <w:proofErr w:type="spellEnd"/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 (</w:t>
                  </w:r>
                  <w:r w:rsidRPr="004008B9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Whetzelinia sclerotiorum</w:t>
                  </w: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C74D0E" w:rsidRPr="00BA2401" w14:paraId="373D4117" w14:textId="77777777" w:rsidTr="00C74D0E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96" w:type="dxa"/>
                  <w:tcBorders>
                    <w:bottom w:val="single" w:sz="4" w:space="0" w:color="7F7F7F" w:themeColor="text1" w:themeTint="80"/>
                  </w:tcBorders>
                  <w:noWrap/>
                  <w:hideMark/>
                </w:tcPr>
                <w:p w14:paraId="6ACCF947" w14:textId="77777777" w:rsidR="00FF2550" w:rsidRPr="004008B9" w:rsidRDefault="00FF2550" w:rsidP="001C60C1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RPN7</w:t>
                  </w:r>
                </w:p>
              </w:tc>
              <w:tc>
                <w:tcPr>
                  <w:tcW w:w="1544" w:type="dxa"/>
                  <w:tcBorders>
                    <w:bottom w:val="single" w:sz="4" w:space="0" w:color="7F7F7F" w:themeColor="text1" w:themeTint="80"/>
                  </w:tcBorders>
                  <w:noWrap/>
                  <w:hideMark/>
                </w:tcPr>
                <w:p w14:paraId="548402BE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BGALB_BOTFB</w:t>
                  </w:r>
                </w:p>
              </w:tc>
              <w:tc>
                <w:tcPr>
                  <w:tcW w:w="1325" w:type="dxa"/>
                  <w:tcBorders>
                    <w:bottom w:val="single" w:sz="4" w:space="0" w:color="7F7F7F" w:themeColor="text1" w:themeTint="80"/>
                  </w:tcBorders>
                  <w:noWrap/>
                  <w:hideMark/>
                </w:tcPr>
                <w:p w14:paraId="676A06DE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xtracellular region [GO:0005576]</w:t>
                  </w:r>
                </w:p>
              </w:tc>
              <w:tc>
                <w:tcPr>
                  <w:tcW w:w="1683" w:type="dxa"/>
                  <w:gridSpan w:val="2"/>
                  <w:tcBorders>
                    <w:bottom w:val="single" w:sz="4" w:space="0" w:color="7F7F7F" w:themeColor="text1" w:themeTint="80"/>
                  </w:tcBorders>
                  <w:noWrap/>
                  <w:hideMark/>
                </w:tcPr>
                <w:p w14:paraId="6996564D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beta-galactosidase activity [GO:0004565]</w:t>
                  </w:r>
                </w:p>
              </w:tc>
              <w:tc>
                <w:tcPr>
                  <w:tcW w:w="1733" w:type="dxa"/>
                  <w:gridSpan w:val="2"/>
                  <w:tcBorders>
                    <w:bottom w:val="single" w:sz="4" w:space="0" w:color="7F7F7F" w:themeColor="text1" w:themeTint="80"/>
                  </w:tcBorders>
                  <w:noWrap/>
                  <w:hideMark/>
                </w:tcPr>
                <w:p w14:paraId="4779B824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robable beta-galactosidase B (EC 3.2.1.23) (Lactase B)</w:t>
                  </w:r>
                </w:p>
              </w:tc>
              <w:tc>
                <w:tcPr>
                  <w:tcW w:w="1569" w:type="dxa"/>
                  <w:gridSpan w:val="2"/>
                  <w:tcBorders>
                    <w:bottom w:val="single" w:sz="4" w:space="0" w:color="7F7F7F" w:themeColor="text1" w:themeTint="80"/>
                  </w:tcBorders>
                  <w:noWrap/>
                  <w:hideMark/>
                </w:tcPr>
                <w:p w14:paraId="239A13B3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olysaccharide catabolic process [GO:0000272]</w:t>
                  </w:r>
                </w:p>
              </w:tc>
              <w:tc>
                <w:tcPr>
                  <w:tcW w:w="1912" w:type="dxa"/>
                  <w:gridSpan w:val="2"/>
                  <w:tcBorders>
                    <w:bottom w:val="single" w:sz="4" w:space="0" w:color="7F7F7F" w:themeColor="text1" w:themeTint="80"/>
                  </w:tcBorders>
                  <w:noWrap/>
                  <w:hideMark/>
                </w:tcPr>
                <w:p w14:paraId="68F26C9A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4008B9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. cinerea</w:t>
                  </w: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C74D0E" w:rsidRPr="00BA2401" w14:paraId="4420A654" w14:textId="77777777" w:rsidTr="00C74D0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32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96" w:type="dxa"/>
                  <w:noWrap/>
                  <w:hideMark/>
                </w:tcPr>
                <w:p w14:paraId="43F6CD79" w14:textId="77777777" w:rsidR="00FF2550" w:rsidRPr="004008B9" w:rsidRDefault="00FF2550" w:rsidP="001C60C1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7EBU5</w:t>
                  </w:r>
                </w:p>
              </w:tc>
              <w:tc>
                <w:tcPr>
                  <w:tcW w:w="1544" w:type="dxa"/>
                  <w:noWrap/>
                  <w:hideMark/>
                </w:tcPr>
                <w:p w14:paraId="6E3564AF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BGALB_SCLS1</w:t>
                  </w:r>
                </w:p>
              </w:tc>
              <w:tc>
                <w:tcPr>
                  <w:tcW w:w="1325" w:type="dxa"/>
                  <w:noWrap/>
                  <w:hideMark/>
                </w:tcPr>
                <w:p w14:paraId="11648397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ell wall [GO:0005618]; extracellular region [GO:0005576]; vacuole [GO:0005773]</w:t>
                  </w:r>
                </w:p>
              </w:tc>
              <w:tc>
                <w:tcPr>
                  <w:tcW w:w="1683" w:type="dxa"/>
                  <w:gridSpan w:val="2"/>
                  <w:noWrap/>
                  <w:hideMark/>
                </w:tcPr>
                <w:p w14:paraId="5818EEA0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beta-galactosidase activity [GO:0004565]</w:t>
                  </w:r>
                </w:p>
              </w:tc>
              <w:tc>
                <w:tcPr>
                  <w:tcW w:w="1733" w:type="dxa"/>
                  <w:gridSpan w:val="2"/>
                  <w:noWrap/>
                  <w:hideMark/>
                </w:tcPr>
                <w:p w14:paraId="4F8767DC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robable beta-galactosidase B (EC 3.2.1.23) (Lactase B)</w:t>
                  </w:r>
                </w:p>
              </w:tc>
              <w:tc>
                <w:tcPr>
                  <w:tcW w:w="1569" w:type="dxa"/>
                  <w:gridSpan w:val="2"/>
                  <w:noWrap/>
                  <w:hideMark/>
                </w:tcPr>
                <w:p w14:paraId="18A846CE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olysaccharide catabolic process [GO:0000272]</w:t>
                  </w:r>
                </w:p>
              </w:tc>
              <w:tc>
                <w:tcPr>
                  <w:tcW w:w="1912" w:type="dxa"/>
                  <w:gridSpan w:val="2"/>
                  <w:noWrap/>
                  <w:hideMark/>
                </w:tcPr>
                <w:p w14:paraId="0AB10530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Sclerotinia sclerotiorum</w:t>
                  </w: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ATCC 18683 / 1980 / Ss-1) (White </w:t>
                  </w:r>
                  <w:proofErr w:type="spellStart"/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old</w:t>
                  </w:r>
                  <w:proofErr w:type="spellEnd"/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 (</w:t>
                  </w:r>
                  <w:r w:rsidRPr="004008B9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W. sclerotiorum</w:t>
                  </w: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6E797B" w:rsidRPr="00BA2401" w14:paraId="3E738A94" w14:textId="77777777" w:rsidTr="00C74D0E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96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  <w:hideMark/>
                </w:tcPr>
                <w:p w14:paraId="1258F772" w14:textId="77777777" w:rsidR="00FF2550" w:rsidRPr="004008B9" w:rsidRDefault="00FF2550" w:rsidP="001C60C1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SEH9</w:t>
                  </w:r>
                </w:p>
              </w:tc>
              <w:tc>
                <w:tcPr>
                  <w:tcW w:w="1544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  <w:hideMark/>
                </w:tcPr>
                <w:p w14:paraId="7A198A55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DED1_BOTFB</w:t>
                  </w:r>
                </w:p>
              </w:tc>
              <w:tc>
                <w:tcPr>
                  <w:tcW w:w="1537" w:type="dxa"/>
                  <w:gridSpan w:val="2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  <w:hideMark/>
                </w:tcPr>
                <w:p w14:paraId="40DCC861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toplasm [GO:0005737]</w:t>
                  </w:r>
                </w:p>
              </w:tc>
              <w:tc>
                <w:tcPr>
                  <w:tcW w:w="1692" w:type="dxa"/>
                  <w:gridSpan w:val="2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  <w:hideMark/>
                </w:tcPr>
                <w:p w14:paraId="7100017C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 binding [GO:0005524]; ATP hydrolysis activity [GO:0140603]; RNA helicase activity [GO:0003724]; translation initiation factor activity [GO:0003743]</w:t>
                  </w:r>
                </w:p>
              </w:tc>
              <w:tc>
                <w:tcPr>
                  <w:tcW w:w="1724" w:type="dxa"/>
                  <w:gridSpan w:val="2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  <w:hideMark/>
                </w:tcPr>
                <w:p w14:paraId="2845E07E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-dependent RNA helicase ded1 (EC 3.6.4.13)</w:t>
                  </w:r>
                </w:p>
              </w:tc>
              <w:tc>
                <w:tcPr>
                  <w:tcW w:w="1569" w:type="dxa"/>
                  <w:gridSpan w:val="2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</w:tcPr>
                <w:p w14:paraId="1BC211B9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  <w:hideMark/>
                </w:tcPr>
                <w:p w14:paraId="7F2EB8C6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</w:t>
                  </w:r>
                  <w:r w:rsidRPr="004008B9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(Botrytis cinerea</w:t>
                  </w: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6E797B" w:rsidRPr="00BA2401" w14:paraId="3AE544B7" w14:textId="77777777" w:rsidTr="00C74D0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53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96" w:type="dxa"/>
                  <w:noWrap/>
                  <w:hideMark/>
                </w:tcPr>
                <w:p w14:paraId="719812F9" w14:textId="77777777" w:rsidR="00FF2550" w:rsidRPr="004008B9" w:rsidRDefault="00FF2550" w:rsidP="001C60C1">
                  <w:pPr>
                    <w:spacing w:before="0" w:after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A7F2R3</w:t>
                  </w:r>
                </w:p>
              </w:tc>
              <w:tc>
                <w:tcPr>
                  <w:tcW w:w="1544" w:type="dxa"/>
                  <w:noWrap/>
                  <w:hideMark/>
                </w:tcPr>
                <w:p w14:paraId="721CD809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RSSA_SCLS1</w:t>
                  </w:r>
                </w:p>
              </w:tc>
              <w:tc>
                <w:tcPr>
                  <w:tcW w:w="1537" w:type="dxa"/>
                  <w:gridSpan w:val="2"/>
                  <w:noWrap/>
                  <w:hideMark/>
                </w:tcPr>
                <w:p w14:paraId="5798BB97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cytosolic small ribosomal subunit [GO:0022627]</w:t>
                  </w:r>
                </w:p>
              </w:tc>
              <w:tc>
                <w:tcPr>
                  <w:tcW w:w="1692" w:type="dxa"/>
                  <w:gridSpan w:val="2"/>
                  <w:noWrap/>
                  <w:hideMark/>
                </w:tcPr>
                <w:p w14:paraId="19618678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structural constituent of ribosome [GO:0003735]</w:t>
                  </w:r>
                </w:p>
              </w:tc>
              <w:tc>
                <w:tcPr>
                  <w:tcW w:w="1724" w:type="dxa"/>
                  <w:gridSpan w:val="2"/>
                  <w:noWrap/>
                  <w:hideMark/>
                </w:tcPr>
                <w:p w14:paraId="4D7071AD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40S ribosomal protein S0</w:t>
                  </w:r>
                </w:p>
              </w:tc>
              <w:tc>
                <w:tcPr>
                  <w:tcW w:w="1569" w:type="dxa"/>
                  <w:gridSpan w:val="2"/>
                  <w:noWrap/>
                  <w:hideMark/>
                </w:tcPr>
                <w:p w14:paraId="6DC5C9A5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cytoplasmic translation [GO:0002181]; ribosomal small subunit assembly [GO:0000028]; translation [GO:0006412]</w:t>
                  </w:r>
                </w:p>
              </w:tc>
              <w:tc>
                <w:tcPr>
                  <w:tcW w:w="1700" w:type="dxa"/>
                  <w:noWrap/>
                  <w:hideMark/>
                </w:tcPr>
                <w:p w14:paraId="57D5A9F0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i/>
                      <w:iCs/>
                      <w:sz w:val="18"/>
                      <w:szCs w:val="18"/>
                      <w:lang w:eastAsia="en-ZA"/>
                    </w:rPr>
                    <w:t>Sclerotinia sclerotiorum</w:t>
                  </w:r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 xml:space="preserve"> (strain ATCC 18683 / 1980 / Ss-1) (White </w:t>
                  </w:r>
                  <w:proofErr w:type="spellStart"/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mold</w:t>
                  </w:r>
                  <w:proofErr w:type="spellEnd"/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) (</w:t>
                  </w:r>
                  <w:r w:rsidRPr="004008B9">
                    <w:rPr>
                      <w:rFonts w:eastAsia="Times New Roman" w:cs="Times New Roman"/>
                      <w:i/>
                      <w:iCs/>
                      <w:sz w:val="18"/>
                      <w:szCs w:val="18"/>
                      <w:lang w:eastAsia="en-ZA"/>
                    </w:rPr>
                    <w:t>Whetzelinia sclerotiorum</w:t>
                  </w:r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6E797B" w:rsidRPr="00BA2401" w14:paraId="17E9514C" w14:textId="77777777" w:rsidTr="00C74D0E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96" w:type="dxa"/>
                  <w:noWrap/>
                  <w:hideMark/>
                </w:tcPr>
                <w:p w14:paraId="0889E2DF" w14:textId="77777777" w:rsidR="00FF2550" w:rsidRPr="004008B9" w:rsidRDefault="00FF2550" w:rsidP="001C60C1">
                  <w:pPr>
                    <w:spacing w:before="0" w:after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A6S8A1</w:t>
                  </w:r>
                </w:p>
              </w:tc>
              <w:tc>
                <w:tcPr>
                  <w:tcW w:w="1544" w:type="dxa"/>
                  <w:noWrap/>
                  <w:hideMark/>
                </w:tcPr>
                <w:p w14:paraId="2CD135F1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PFF1_BOTFB</w:t>
                  </w:r>
                </w:p>
              </w:tc>
              <w:tc>
                <w:tcPr>
                  <w:tcW w:w="1537" w:type="dxa"/>
                  <w:gridSpan w:val="2"/>
                  <w:noWrap/>
                  <w:hideMark/>
                </w:tcPr>
                <w:p w14:paraId="710F297A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integral component of membrane [GO:0016021]; vacuolar membrane [GO:0005774]</w:t>
                  </w:r>
                </w:p>
              </w:tc>
              <w:tc>
                <w:tcPr>
                  <w:tcW w:w="1692" w:type="dxa"/>
                  <w:gridSpan w:val="2"/>
                  <w:noWrap/>
                  <w:hideMark/>
                </w:tcPr>
                <w:p w14:paraId="6DB71FBC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 xml:space="preserve">metal ion binding [GO:0046872]; </w:t>
                  </w:r>
                  <w:proofErr w:type="spellStart"/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metalloexopeptidase</w:t>
                  </w:r>
                  <w:proofErr w:type="spellEnd"/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 xml:space="preserve"> activity [GO:0008235]</w:t>
                  </w:r>
                </w:p>
              </w:tc>
              <w:tc>
                <w:tcPr>
                  <w:tcW w:w="1724" w:type="dxa"/>
                  <w:gridSpan w:val="2"/>
                  <w:noWrap/>
                  <w:hideMark/>
                </w:tcPr>
                <w:p w14:paraId="25495739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Vacuolar membrane protease (EC 3.4.</w:t>
                  </w:r>
                  <w:proofErr w:type="gramStart"/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-.-</w:t>
                  </w:r>
                  <w:proofErr w:type="gramEnd"/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) (FXNA-related family protease 1)</w:t>
                  </w:r>
                </w:p>
              </w:tc>
              <w:tc>
                <w:tcPr>
                  <w:tcW w:w="1569" w:type="dxa"/>
                  <w:gridSpan w:val="2"/>
                </w:tcPr>
                <w:p w14:paraId="09A3FD27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700" w:type="dxa"/>
                  <w:noWrap/>
                  <w:hideMark/>
                </w:tcPr>
                <w:p w14:paraId="733373AB" w14:textId="77777777" w:rsidR="00FF2550" w:rsidRPr="004008B9" w:rsidRDefault="00FF2550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i/>
                      <w:iCs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4008B9">
                    <w:rPr>
                      <w:rFonts w:eastAsia="Times New Roman" w:cs="Times New Roman"/>
                      <w:i/>
                      <w:iCs/>
                      <w:sz w:val="18"/>
                      <w:szCs w:val="18"/>
                      <w:lang w:eastAsia="en-ZA"/>
                    </w:rPr>
                    <w:t>Botrytis cinerea</w:t>
                  </w:r>
                  <w:r w:rsidRPr="004008B9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F01D5A" w:rsidRPr="00BA2401" w14:paraId="36DE635B" w14:textId="77777777" w:rsidTr="00C74D0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96" w:type="dxa"/>
                  <w:noWrap/>
                  <w:hideMark/>
                </w:tcPr>
                <w:p w14:paraId="6CE092EB" w14:textId="77777777" w:rsidR="00FF2550" w:rsidRPr="004008B9" w:rsidRDefault="00FF2550" w:rsidP="001C60C1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7F6C1</w:t>
                  </w:r>
                </w:p>
              </w:tc>
              <w:tc>
                <w:tcPr>
                  <w:tcW w:w="1544" w:type="dxa"/>
                  <w:noWrap/>
                  <w:hideMark/>
                </w:tcPr>
                <w:p w14:paraId="7E71380E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IC60_SCLS1</w:t>
                  </w:r>
                </w:p>
              </w:tc>
              <w:tc>
                <w:tcPr>
                  <w:tcW w:w="1537" w:type="dxa"/>
                  <w:gridSpan w:val="2"/>
                  <w:noWrap/>
                  <w:hideMark/>
                </w:tcPr>
                <w:p w14:paraId="5880667F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ICOS complex [GO:0061617]</w:t>
                  </w:r>
                </w:p>
              </w:tc>
              <w:tc>
                <w:tcPr>
                  <w:tcW w:w="1692" w:type="dxa"/>
                  <w:gridSpan w:val="2"/>
                  <w:noWrap/>
                  <w:hideMark/>
                </w:tcPr>
                <w:p w14:paraId="50E90840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724" w:type="dxa"/>
                  <w:gridSpan w:val="2"/>
                  <w:noWrap/>
                  <w:hideMark/>
                </w:tcPr>
                <w:p w14:paraId="16EE7198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ICOS complex subunit mic60 (</w:t>
                  </w:r>
                  <w:proofErr w:type="spellStart"/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itofilin</w:t>
                  </w:r>
                  <w:proofErr w:type="spellEnd"/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  <w:tc>
                <w:tcPr>
                  <w:tcW w:w="1569" w:type="dxa"/>
                  <w:gridSpan w:val="2"/>
                  <w:noWrap/>
                  <w:hideMark/>
                </w:tcPr>
                <w:p w14:paraId="54888EBD" w14:textId="77777777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ristae formation [GO:0042407]</w:t>
                  </w:r>
                </w:p>
              </w:tc>
              <w:tc>
                <w:tcPr>
                  <w:tcW w:w="1700" w:type="dxa"/>
                  <w:noWrap/>
                  <w:hideMark/>
                </w:tcPr>
                <w:p w14:paraId="15D8BD2F" w14:textId="12D83516" w:rsidR="00FF2550" w:rsidRPr="004008B9" w:rsidRDefault="00FF2550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008B9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S</w:t>
                  </w:r>
                  <w:r w:rsidR="00E06EDB" w:rsidRPr="004008B9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 xml:space="preserve">. </w:t>
                  </w:r>
                  <w:r w:rsidRPr="004008B9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sclerotiorum</w:t>
                  </w: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ATCC 18683 / 1980 / Ss-1) (White </w:t>
                  </w:r>
                  <w:proofErr w:type="spellStart"/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old</w:t>
                  </w:r>
                  <w:proofErr w:type="spellEnd"/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 (</w:t>
                  </w:r>
                  <w:r w:rsidRPr="004008B9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W. sclerotiorum</w:t>
                  </w:r>
                  <w:r w:rsidRPr="004008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F01D5A" w:rsidRPr="00BA2401" w14:paraId="703D85B5" w14:textId="77777777" w:rsidTr="00C74D0E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96" w:type="dxa"/>
                  <w:tcBorders>
                    <w:bottom w:val="single" w:sz="12" w:space="0" w:color="auto"/>
                  </w:tcBorders>
                  <w:noWrap/>
                </w:tcPr>
                <w:p w14:paraId="686AFDF3" w14:textId="4F47C351" w:rsidR="00F01D5A" w:rsidRPr="004008B9" w:rsidRDefault="00F01D5A" w:rsidP="00F01D5A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592C1D">
                    <w:rPr>
                      <w:rFonts w:eastAsia="Times New Roman" w:cs="Times New Roman"/>
                      <w:sz w:val="16"/>
                      <w:szCs w:val="16"/>
                      <w:lang w:eastAsia="en-ZA"/>
                    </w:rPr>
                    <w:t>A7ENU3</w:t>
                  </w:r>
                </w:p>
              </w:tc>
              <w:tc>
                <w:tcPr>
                  <w:tcW w:w="1544" w:type="dxa"/>
                  <w:tcBorders>
                    <w:bottom w:val="single" w:sz="12" w:space="0" w:color="auto"/>
                  </w:tcBorders>
                  <w:noWrap/>
                </w:tcPr>
                <w:p w14:paraId="6B9D3069" w14:textId="0F1CC9A1" w:rsidR="00F01D5A" w:rsidRPr="004008B9" w:rsidRDefault="00F01D5A" w:rsidP="00F01D5A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592C1D">
                    <w:rPr>
                      <w:rFonts w:eastAsia="Times New Roman" w:cs="Times New Roman"/>
                      <w:sz w:val="16"/>
                      <w:szCs w:val="16"/>
                      <w:lang w:eastAsia="en-ZA"/>
                    </w:rPr>
                    <w:t>CLU_SCLS1</w:t>
                  </w:r>
                </w:p>
              </w:tc>
              <w:tc>
                <w:tcPr>
                  <w:tcW w:w="1537" w:type="dxa"/>
                  <w:gridSpan w:val="2"/>
                  <w:tcBorders>
                    <w:bottom w:val="single" w:sz="12" w:space="0" w:color="auto"/>
                  </w:tcBorders>
                  <w:noWrap/>
                </w:tcPr>
                <w:p w14:paraId="085723E2" w14:textId="5E6FD8BD" w:rsidR="00F01D5A" w:rsidRPr="004008B9" w:rsidRDefault="00F01D5A" w:rsidP="00F01D5A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592C1D">
                    <w:rPr>
                      <w:rFonts w:eastAsia="Times New Roman" w:cs="Times New Roman"/>
                      <w:sz w:val="16"/>
                      <w:szCs w:val="16"/>
                      <w:lang w:eastAsia="en-ZA"/>
                    </w:rPr>
                    <w:t>cytoplasm [GO:0005737]</w:t>
                  </w:r>
                </w:p>
              </w:tc>
              <w:tc>
                <w:tcPr>
                  <w:tcW w:w="1692" w:type="dxa"/>
                  <w:gridSpan w:val="2"/>
                  <w:tcBorders>
                    <w:bottom w:val="single" w:sz="12" w:space="0" w:color="auto"/>
                  </w:tcBorders>
                  <w:noWrap/>
                </w:tcPr>
                <w:p w14:paraId="120852C5" w14:textId="03DAADCB" w:rsidR="00F01D5A" w:rsidRPr="004008B9" w:rsidRDefault="00F01D5A" w:rsidP="00F01D5A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592C1D">
                    <w:rPr>
                      <w:rFonts w:eastAsia="Times New Roman" w:cs="Times New Roman"/>
                      <w:sz w:val="16"/>
                      <w:szCs w:val="16"/>
                      <w:lang w:eastAsia="en-ZA"/>
                    </w:rPr>
                    <w:t>mRNA binding [GO:0003729]</w:t>
                  </w:r>
                </w:p>
              </w:tc>
              <w:tc>
                <w:tcPr>
                  <w:tcW w:w="1724" w:type="dxa"/>
                  <w:gridSpan w:val="2"/>
                  <w:tcBorders>
                    <w:bottom w:val="single" w:sz="12" w:space="0" w:color="auto"/>
                  </w:tcBorders>
                  <w:noWrap/>
                </w:tcPr>
                <w:p w14:paraId="645C15D9" w14:textId="774A0422" w:rsidR="00F01D5A" w:rsidRPr="004008B9" w:rsidRDefault="00F01D5A" w:rsidP="00F01D5A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592C1D">
                    <w:rPr>
                      <w:rFonts w:eastAsia="Times New Roman" w:cs="Times New Roman"/>
                      <w:sz w:val="16"/>
                      <w:szCs w:val="16"/>
                      <w:lang w:eastAsia="en-ZA"/>
                    </w:rPr>
                    <w:t>Clustered mitochondria protein homolog (Protein TIF31 homolog)</w:t>
                  </w:r>
                </w:p>
              </w:tc>
              <w:tc>
                <w:tcPr>
                  <w:tcW w:w="1569" w:type="dxa"/>
                  <w:gridSpan w:val="2"/>
                  <w:tcBorders>
                    <w:bottom w:val="single" w:sz="12" w:space="0" w:color="auto"/>
                  </w:tcBorders>
                  <w:noWrap/>
                </w:tcPr>
                <w:p w14:paraId="3BBF0E35" w14:textId="6D8D7FD0" w:rsidR="00F01D5A" w:rsidRPr="004008B9" w:rsidRDefault="00F01D5A" w:rsidP="00F01D5A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592C1D">
                    <w:rPr>
                      <w:rFonts w:eastAsia="Times New Roman" w:cs="Times New Roman"/>
                      <w:sz w:val="16"/>
                      <w:szCs w:val="16"/>
                      <w:lang w:eastAsia="en-ZA"/>
                    </w:rPr>
                    <w:t>intracellular distribution of mitochondria [GO:0048312]</w:t>
                  </w:r>
                </w:p>
              </w:tc>
              <w:tc>
                <w:tcPr>
                  <w:tcW w:w="1700" w:type="dxa"/>
                  <w:tcBorders>
                    <w:bottom w:val="single" w:sz="12" w:space="0" w:color="auto"/>
                  </w:tcBorders>
                  <w:noWrap/>
                </w:tcPr>
                <w:p w14:paraId="2B90E212" w14:textId="4A14A7AA" w:rsidR="00F01D5A" w:rsidRPr="004008B9" w:rsidRDefault="00F01D5A" w:rsidP="00F01D5A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</w:pPr>
                  <w:r w:rsidRPr="00592C1D">
                    <w:rPr>
                      <w:rFonts w:eastAsia="Times New Roman" w:cs="Times New Roman"/>
                      <w:i/>
                      <w:iCs/>
                      <w:sz w:val="16"/>
                      <w:szCs w:val="16"/>
                      <w:lang w:eastAsia="en-ZA"/>
                    </w:rPr>
                    <w:t>S</w:t>
                  </w:r>
                  <w:r w:rsidR="00C74D0E">
                    <w:rPr>
                      <w:rFonts w:eastAsia="Times New Roman" w:cs="Times New Roman"/>
                      <w:i/>
                      <w:iCs/>
                      <w:sz w:val="16"/>
                      <w:szCs w:val="16"/>
                      <w:lang w:eastAsia="en-ZA"/>
                    </w:rPr>
                    <w:t>.</w:t>
                  </w:r>
                  <w:r w:rsidRPr="00592C1D">
                    <w:rPr>
                      <w:rFonts w:eastAsia="Times New Roman" w:cs="Times New Roman"/>
                      <w:i/>
                      <w:iCs/>
                      <w:sz w:val="16"/>
                      <w:szCs w:val="16"/>
                      <w:lang w:eastAsia="en-ZA"/>
                    </w:rPr>
                    <w:t xml:space="preserve"> sclerotiorum</w:t>
                  </w:r>
                  <w:r w:rsidRPr="00592C1D">
                    <w:rPr>
                      <w:rFonts w:eastAsia="Times New Roman" w:cs="Times New Roman"/>
                      <w:sz w:val="16"/>
                      <w:szCs w:val="16"/>
                      <w:lang w:eastAsia="en-ZA"/>
                    </w:rPr>
                    <w:t xml:space="preserve"> (strain ATCC 18683 / 1980 / Ss-1) (White </w:t>
                  </w:r>
                  <w:proofErr w:type="spellStart"/>
                  <w:r w:rsidRPr="00592C1D">
                    <w:rPr>
                      <w:rFonts w:eastAsia="Times New Roman" w:cs="Times New Roman"/>
                      <w:sz w:val="16"/>
                      <w:szCs w:val="16"/>
                      <w:lang w:eastAsia="en-ZA"/>
                    </w:rPr>
                    <w:t>mold</w:t>
                  </w:r>
                  <w:proofErr w:type="spellEnd"/>
                  <w:r w:rsidRPr="00592C1D">
                    <w:rPr>
                      <w:rFonts w:eastAsia="Times New Roman" w:cs="Times New Roman"/>
                      <w:sz w:val="16"/>
                      <w:szCs w:val="16"/>
                      <w:lang w:eastAsia="en-ZA"/>
                    </w:rPr>
                    <w:t>) (</w:t>
                  </w:r>
                  <w:r w:rsidRPr="00592C1D">
                    <w:rPr>
                      <w:rFonts w:eastAsia="Times New Roman" w:cs="Times New Roman"/>
                      <w:i/>
                      <w:iCs/>
                      <w:sz w:val="16"/>
                      <w:szCs w:val="16"/>
                      <w:lang w:eastAsia="en-ZA"/>
                    </w:rPr>
                    <w:t>W</w:t>
                  </w:r>
                  <w:r w:rsidR="00DA0D1F">
                    <w:rPr>
                      <w:rFonts w:eastAsia="Times New Roman" w:cs="Times New Roman"/>
                      <w:i/>
                      <w:iCs/>
                      <w:sz w:val="16"/>
                      <w:szCs w:val="16"/>
                      <w:lang w:eastAsia="en-ZA"/>
                    </w:rPr>
                    <w:t>.</w:t>
                  </w:r>
                  <w:r w:rsidRPr="00592C1D">
                    <w:rPr>
                      <w:rFonts w:eastAsia="Times New Roman" w:cs="Times New Roman"/>
                      <w:i/>
                      <w:iCs/>
                      <w:sz w:val="16"/>
                      <w:szCs w:val="16"/>
                      <w:lang w:eastAsia="en-ZA"/>
                    </w:rPr>
                    <w:t xml:space="preserve"> sclerotiorum</w:t>
                  </w:r>
                  <w:r w:rsidRPr="00592C1D">
                    <w:rPr>
                      <w:rFonts w:eastAsia="Times New Roman" w:cs="Times New Roman"/>
                      <w:sz w:val="16"/>
                      <w:szCs w:val="16"/>
                      <w:lang w:eastAsia="en-ZA"/>
                    </w:rPr>
                    <w:t>)</w:t>
                  </w:r>
                </w:p>
              </w:tc>
            </w:tr>
          </w:tbl>
          <w:p w14:paraId="513EA17A" w14:textId="09D9B749" w:rsidR="007A3B29" w:rsidRPr="00200688" w:rsidRDefault="007A3B29" w:rsidP="007A3B29">
            <w:pPr>
              <w:spacing w:after="120"/>
              <w:ind w:left="39"/>
              <w:rPr>
                <w:rFonts w:eastAsia="Times New Roman" w:cstheme="minorHAnsi"/>
              </w:rPr>
            </w:pPr>
            <w:r w:rsidRPr="00200688">
              <w:rPr>
                <w:rFonts w:eastAsia="Times New Roman" w:cstheme="minorHAnsi"/>
                <w:b/>
                <w:bCs/>
              </w:rPr>
              <w:lastRenderedPageBreak/>
              <w:t xml:space="preserve">Table </w:t>
            </w:r>
            <w:r w:rsidR="00B77D68" w:rsidRPr="00200688">
              <w:rPr>
                <w:rFonts w:eastAsia="Times New Roman" w:cstheme="minorHAnsi"/>
                <w:b/>
                <w:bCs/>
              </w:rPr>
              <w:t>S</w:t>
            </w:r>
            <w:r w:rsidRPr="00200688">
              <w:rPr>
                <w:rFonts w:eastAsia="Times New Roman" w:cstheme="minorHAnsi"/>
                <w:b/>
                <w:bCs/>
              </w:rPr>
              <w:t>2.</w:t>
            </w:r>
            <w:r w:rsidRPr="00200688">
              <w:rPr>
                <w:rFonts w:eastAsia="Times New Roman" w:cstheme="minorHAnsi"/>
              </w:rPr>
              <w:t xml:space="preserve"> List of all proteins identified from different treatments.</w:t>
            </w:r>
          </w:p>
          <w:tbl>
            <w:tblPr>
              <w:tblStyle w:val="PlainTable2"/>
              <w:tblW w:w="10554" w:type="dxa"/>
              <w:tblLook w:val="04A0" w:firstRow="1" w:lastRow="0" w:firstColumn="1" w:lastColumn="0" w:noHBand="0" w:noVBand="1"/>
            </w:tblPr>
            <w:tblGrid>
              <w:gridCol w:w="1023"/>
              <w:gridCol w:w="1489"/>
              <w:gridCol w:w="1411"/>
              <w:gridCol w:w="1920"/>
              <w:gridCol w:w="1559"/>
              <w:gridCol w:w="1451"/>
              <w:gridCol w:w="1701"/>
            </w:tblGrid>
            <w:tr w:rsidR="00B533F5" w:rsidRPr="00BA2401" w14:paraId="4E99E529" w14:textId="77777777" w:rsidTr="0001171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4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23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244C7A4C" w14:textId="53E100B4" w:rsidR="00B533F5" w:rsidRPr="002B39C8" w:rsidRDefault="00B533F5" w:rsidP="000B36EB">
                  <w:pPr>
                    <w:spacing w:before="0" w:after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try</w:t>
                  </w:r>
                </w:p>
              </w:tc>
              <w:tc>
                <w:tcPr>
                  <w:tcW w:w="1489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24FC851C" w14:textId="79E4DE9E" w:rsidR="00B533F5" w:rsidRPr="002B39C8" w:rsidRDefault="00B533F5" w:rsidP="000B36EB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try name</w:t>
                  </w:r>
                </w:p>
              </w:tc>
              <w:tc>
                <w:tcPr>
                  <w:tcW w:w="1411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068B524D" w14:textId="1A5FAAE7" w:rsidR="00B533F5" w:rsidRPr="002B39C8" w:rsidRDefault="00884E1A" w:rsidP="000B36EB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="00B533F5"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cellular component)</w:t>
                  </w:r>
                </w:p>
              </w:tc>
              <w:tc>
                <w:tcPr>
                  <w:tcW w:w="1920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29E10042" w14:textId="58826ACC" w:rsidR="00B533F5" w:rsidRPr="002B39C8" w:rsidRDefault="00884E1A" w:rsidP="000B36EB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="00B533F5"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molecular function)</w:t>
                  </w:r>
                </w:p>
              </w:tc>
              <w:tc>
                <w:tcPr>
                  <w:tcW w:w="1559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37D3A4DE" w14:textId="4FA1D250" w:rsidR="00B533F5" w:rsidRPr="002B39C8" w:rsidRDefault="00B533F5" w:rsidP="000B36EB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rotein names</w:t>
                  </w:r>
                </w:p>
              </w:tc>
              <w:tc>
                <w:tcPr>
                  <w:tcW w:w="1451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4D6897AA" w14:textId="1577CFC2" w:rsidR="00B533F5" w:rsidRPr="002B39C8" w:rsidRDefault="00884E1A" w:rsidP="000B36EB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="00B533F5"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biological process)</w:t>
                  </w:r>
                </w:p>
              </w:tc>
              <w:tc>
                <w:tcPr>
                  <w:tcW w:w="1701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408F2562" w14:textId="3B073EE0" w:rsidR="00B533F5" w:rsidRPr="002B39C8" w:rsidRDefault="00B533F5" w:rsidP="000B36EB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Organism</w:t>
                  </w:r>
                  <w:r w:rsidR="00093290"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(s)</w:t>
                  </w:r>
                </w:p>
              </w:tc>
            </w:tr>
            <w:tr w:rsidR="00B77D68" w:rsidRPr="00BA2401" w14:paraId="128F38BD" w14:textId="77777777" w:rsidTr="0001171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23" w:type="dxa"/>
                  <w:noWrap/>
                  <w:hideMark/>
                </w:tcPr>
                <w:p w14:paraId="2610793B" w14:textId="77777777" w:rsidR="00B533F5" w:rsidRPr="002B39C8" w:rsidRDefault="00B533F5" w:rsidP="000B36EB">
                  <w:pPr>
                    <w:spacing w:before="0" w:after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A6SI59</w:t>
                  </w:r>
                </w:p>
              </w:tc>
              <w:tc>
                <w:tcPr>
                  <w:tcW w:w="1489" w:type="dxa"/>
                  <w:noWrap/>
                  <w:hideMark/>
                </w:tcPr>
                <w:p w14:paraId="610788E6" w14:textId="77777777" w:rsidR="00B533F5" w:rsidRPr="002B39C8" w:rsidRDefault="00B533F5" w:rsidP="000B36E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MCR1_BOTFB</w:t>
                  </w:r>
                </w:p>
              </w:tc>
              <w:tc>
                <w:tcPr>
                  <w:tcW w:w="1411" w:type="dxa"/>
                  <w:noWrap/>
                  <w:hideMark/>
                </w:tcPr>
                <w:p w14:paraId="791BCFCB" w14:textId="77777777" w:rsidR="00B533F5" w:rsidRPr="002B39C8" w:rsidRDefault="00B533F5" w:rsidP="000B36E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integral component of membrane [GO:0016021]; mitochondrial outer membrane [GO:0005741]</w:t>
                  </w:r>
                </w:p>
              </w:tc>
              <w:tc>
                <w:tcPr>
                  <w:tcW w:w="1920" w:type="dxa"/>
                  <w:noWrap/>
                  <w:hideMark/>
                </w:tcPr>
                <w:p w14:paraId="3AFFA2B2" w14:textId="77777777" w:rsidR="00B533F5" w:rsidRPr="002B39C8" w:rsidRDefault="00B533F5" w:rsidP="000B36E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cytochrome-b5 reductase activity, acting on NAD(P)H [GO:0004128]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7C115B8E" w14:textId="77777777" w:rsidR="00B533F5" w:rsidRPr="002B39C8" w:rsidRDefault="00B533F5" w:rsidP="000B36E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NADH-cytochrome b5 reductase 2 (EC 1.6.2.2) (Mitochondrial cytochrome b reductase)</w:t>
                  </w:r>
                </w:p>
              </w:tc>
              <w:tc>
                <w:tcPr>
                  <w:tcW w:w="1451" w:type="dxa"/>
                </w:tcPr>
                <w:p w14:paraId="40F24F12" w14:textId="77777777" w:rsidR="00B533F5" w:rsidRPr="002B39C8" w:rsidRDefault="00B533F5" w:rsidP="000B36E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701" w:type="dxa"/>
                  <w:noWrap/>
                  <w:hideMark/>
                </w:tcPr>
                <w:p w14:paraId="2AD04260" w14:textId="77777777" w:rsidR="00B533F5" w:rsidRPr="002B39C8" w:rsidRDefault="00B533F5" w:rsidP="000B36EB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i/>
                      <w:iCs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2B39C8">
                    <w:rPr>
                      <w:rFonts w:eastAsia="Times New Roman" w:cs="Times New Roman"/>
                      <w:i/>
                      <w:iCs/>
                      <w:sz w:val="18"/>
                      <w:szCs w:val="18"/>
                      <w:lang w:eastAsia="en-ZA"/>
                    </w:rPr>
                    <w:t>Botrytis cinerea</w:t>
                  </w: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B77D68" w:rsidRPr="00BA2401" w14:paraId="1EF852F4" w14:textId="77777777" w:rsidTr="0001171C">
              <w:trPr>
                <w:trHeight w:val="54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23" w:type="dxa"/>
                  <w:noWrap/>
                  <w:hideMark/>
                </w:tcPr>
                <w:p w14:paraId="1B8078AA" w14:textId="77777777" w:rsidR="00B533F5" w:rsidRPr="002B39C8" w:rsidRDefault="00B533F5" w:rsidP="001C60C1">
                  <w:pPr>
                    <w:spacing w:before="0" w:after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P87018</w:t>
                  </w:r>
                </w:p>
              </w:tc>
              <w:tc>
                <w:tcPr>
                  <w:tcW w:w="1489" w:type="dxa"/>
                  <w:noWrap/>
                  <w:hideMark/>
                </w:tcPr>
                <w:p w14:paraId="2AA1C89B" w14:textId="77777777" w:rsidR="00B533F5" w:rsidRPr="002B39C8" w:rsidRDefault="00B533F5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RAS_BOTFU</w:t>
                  </w:r>
                </w:p>
              </w:tc>
              <w:tc>
                <w:tcPr>
                  <w:tcW w:w="1411" w:type="dxa"/>
                  <w:noWrap/>
                  <w:hideMark/>
                </w:tcPr>
                <w:p w14:paraId="1B99BAA7" w14:textId="77777777" w:rsidR="00B533F5" w:rsidRPr="002B39C8" w:rsidRDefault="00B533F5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plasma membrane [GO:0005886]</w:t>
                  </w:r>
                </w:p>
              </w:tc>
              <w:tc>
                <w:tcPr>
                  <w:tcW w:w="1920" w:type="dxa"/>
                  <w:noWrap/>
                  <w:hideMark/>
                </w:tcPr>
                <w:p w14:paraId="739A520F" w14:textId="527FC7A0" w:rsidR="00B533F5" w:rsidRPr="002B39C8" w:rsidRDefault="00B533F5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G protein activity [GO:0003925]; GTP binding</w:t>
                  </w:r>
                  <w:r w:rsidR="000638AB"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 xml:space="preserve"> </w:t>
                  </w: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[GO:0005525]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024B0EE7" w14:textId="77777777" w:rsidR="00B533F5" w:rsidRPr="002B39C8" w:rsidRDefault="00B533F5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Ras-like protein (EC 3.6.5.2)</w:t>
                  </w:r>
                </w:p>
              </w:tc>
              <w:tc>
                <w:tcPr>
                  <w:tcW w:w="1451" w:type="dxa"/>
                  <w:noWrap/>
                  <w:hideMark/>
                </w:tcPr>
                <w:p w14:paraId="1487545D" w14:textId="77777777" w:rsidR="00B533F5" w:rsidRPr="002B39C8" w:rsidRDefault="00B533F5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signal transduction [GO:0007165]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26BC4037" w14:textId="77777777" w:rsidR="00B533F5" w:rsidRPr="002B39C8" w:rsidRDefault="00B533F5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i/>
                      <w:iCs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 xml:space="preserve"> (Noble rot fungus) (</w:t>
                  </w:r>
                  <w:r w:rsidRPr="002B39C8">
                    <w:rPr>
                      <w:rFonts w:eastAsia="Times New Roman" w:cs="Times New Roman"/>
                      <w:i/>
                      <w:iCs/>
                      <w:sz w:val="18"/>
                      <w:szCs w:val="18"/>
                      <w:lang w:eastAsia="en-ZA"/>
                    </w:rPr>
                    <w:t>Botrytis cinerea</w:t>
                  </w: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B77D68" w:rsidRPr="00BA2401" w14:paraId="38BED6A3" w14:textId="77777777" w:rsidTr="0001171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23" w:type="dxa"/>
                  <w:noWrap/>
                  <w:hideMark/>
                </w:tcPr>
                <w:p w14:paraId="37930D5E" w14:textId="77777777" w:rsidR="00B533F5" w:rsidRPr="002B39C8" w:rsidRDefault="00B533F5" w:rsidP="001C60C1">
                  <w:pPr>
                    <w:spacing w:before="0" w:after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Q86ZC1</w:t>
                  </w:r>
                </w:p>
              </w:tc>
              <w:tc>
                <w:tcPr>
                  <w:tcW w:w="1489" w:type="dxa"/>
                  <w:noWrap/>
                  <w:hideMark/>
                </w:tcPr>
                <w:p w14:paraId="1F74A7DE" w14:textId="77777777" w:rsidR="00B533F5" w:rsidRPr="002B39C8" w:rsidRDefault="00B533F5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KINH_BOTFU</w:t>
                  </w:r>
                </w:p>
              </w:tc>
              <w:tc>
                <w:tcPr>
                  <w:tcW w:w="1411" w:type="dxa"/>
                  <w:noWrap/>
                  <w:hideMark/>
                </w:tcPr>
                <w:p w14:paraId="5958A585" w14:textId="77777777" w:rsidR="00B533F5" w:rsidRPr="002B39C8" w:rsidRDefault="00B533F5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cytoplasm [GO:0005737]; microtubule [GO:0005874]</w:t>
                  </w:r>
                </w:p>
              </w:tc>
              <w:tc>
                <w:tcPr>
                  <w:tcW w:w="1920" w:type="dxa"/>
                  <w:noWrap/>
                  <w:hideMark/>
                </w:tcPr>
                <w:p w14:paraId="38D2D029" w14:textId="77777777" w:rsidR="00B533F5" w:rsidRPr="002B39C8" w:rsidRDefault="00B533F5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ATP binding [GO:0005524]; ATP-dependent microtubule motor activity [GO:1990939]; microtubule binding [GO:0008017]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0A887D81" w14:textId="77777777" w:rsidR="00B533F5" w:rsidRPr="002B39C8" w:rsidRDefault="00B533F5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Kinesin heavy chain</w:t>
                  </w:r>
                </w:p>
              </w:tc>
              <w:tc>
                <w:tcPr>
                  <w:tcW w:w="1451" w:type="dxa"/>
                  <w:noWrap/>
                  <w:hideMark/>
                </w:tcPr>
                <w:p w14:paraId="314371B7" w14:textId="77777777" w:rsidR="00B533F5" w:rsidRPr="002B39C8" w:rsidRDefault="00B533F5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microtubule-based movement [GO:0007018]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036E47A2" w14:textId="77777777" w:rsidR="00B533F5" w:rsidRPr="002B39C8" w:rsidRDefault="00B533F5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i/>
                      <w:iCs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 xml:space="preserve"> (Noble rot fungus) (</w:t>
                  </w:r>
                  <w:r w:rsidRPr="002B39C8">
                    <w:rPr>
                      <w:rFonts w:eastAsia="Times New Roman" w:cs="Times New Roman"/>
                      <w:i/>
                      <w:iCs/>
                      <w:sz w:val="18"/>
                      <w:szCs w:val="18"/>
                      <w:lang w:eastAsia="en-ZA"/>
                    </w:rPr>
                    <w:t>Botrytis cinerea</w:t>
                  </w: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B77D68" w:rsidRPr="00BA2401" w14:paraId="568B198D" w14:textId="77777777" w:rsidTr="0001171C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23" w:type="dxa"/>
                  <w:noWrap/>
                  <w:hideMark/>
                </w:tcPr>
                <w:p w14:paraId="0C3CFB51" w14:textId="77777777" w:rsidR="00B533F5" w:rsidRPr="002B39C8" w:rsidRDefault="00B533F5" w:rsidP="001C60C1">
                  <w:pPr>
                    <w:spacing w:before="0" w:after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O74268</w:t>
                  </w:r>
                </w:p>
              </w:tc>
              <w:tc>
                <w:tcPr>
                  <w:tcW w:w="1489" w:type="dxa"/>
                  <w:noWrap/>
                  <w:hideMark/>
                </w:tcPr>
                <w:p w14:paraId="1A820C93" w14:textId="77777777" w:rsidR="00B533F5" w:rsidRPr="002B39C8" w:rsidRDefault="00B533F5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H2A_BOTFB</w:t>
                  </w:r>
                </w:p>
              </w:tc>
              <w:tc>
                <w:tcPr>
                  <w:tcW w:w="1411" w:type="dxa"/>
                  <w:noWrap/>
                  <w:hideMark/>
                </w:tcPr>
                <w:p w14:paraId="0A291515" w14:textId="77777777" w:rsidR="00B533F5" w:rsidRPr="002B39C8" w:rsidRDefault="00B533F5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nucleosome [GO:0000786]; nucleus [GO:0005634]</w:t>
                  </w:r>
                </w:p>
              </w:tc>
              <w:tc>
                <w:tcPr>
                  <w:tcW w:w="1920" w:type="dxa"/>
                  <w:noWrap/>
                  <w:hideMark/>
                </w:tcPr>
                <w:p w14:paraId="651A8A83" w14:textId="77777777" w:rsidR="00B533F5" w:rsidRPr="002B39C8" w:rsidRDefault="00B533F5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DNA binding [GO:0003677]; protein heterodimerization activity [GO:0046982]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4640B328" w14:textId="77777777" w:rsidR="00B533F5" w:rsidRPr="002B39C8" w:rsidRDefault="00B533F5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Histone H2A</w:t>
                  </w:r>
                </w:p>
              </w:tc>
              <w:tc>
                <w:tcPr>
                  <w:tcW w:w="1451" w:type="dxa"/>
                  <w:noWrap/>
                  <w:hideMark/>
                </w:tcPr>
                <w:p w14:paraId="3B25F121" w14:textId="77777777" w:rsidR="00B533F5" w:rsidRPr="002B39C8" w:rsidRDefault="00B533F5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DNA repair [GO:0006281]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39A05289" w14:textId="77777777" w:rsidR="00B533F5" w:rsidRPr="002B39C8" w:rsidRDefault="00B533F5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i/>
                      <w:iCs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2B39C8">
                    <w:rPr>
                      <w:rFonts w:eastAsia="Times New Roman" w:cs="Times New Roman"/>
                      <w:i/>
                      <w:iCs/>
                      <w:sz w:val="18"/>
                      <w:szCs w:val="18"/>
                      <w:lang w:eastAsia="en-ZA"/>
                    </w:rPr>
                    <w:t>Botrytis cinerea</w:t>
                  </w: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2B39C8" w:rsidRPr="00BA2401" w14:paraId="66247C41" w14:textId="77777777" w:rsidTr="0001171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23" w:type="dxa"/>
                  <w:noWrap/>
                  <w:hideMark/>
                </w:tcPr>
                <w:p w14:paraId="31601083" w14:textId="77777777" w:rsidR="00B533F5" w:rsidRPr="002B39C8" w:rsidRDefault="00B533F5" w:rsidP="001C60C1">
                  <w:pPr>
                    <w:spacing w:before="0" w:after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A6SFQ6</w:t>
                  </w:r>
                </w:p>
              </w:tc>
              <w:tc>
                <w:tcPr>
                  <w:tcW w:w="1489" w:type="dxa"/>
                  <w:noWrap/>
                  <w:hideMark/>
                </w:tcPr>
                <w:p w14:paraId="4D6646B5" w14:textId="77777777" w:rsidR="00B533F5" w:rsidRPr="002B39C8" w:rsidRDefault="00B533F5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EIF3B_BOTFB</w:t>
                  </w:r>
                </w:p>
              </w:tc>
              <w:tc>
                <w:tcPr>
                  <w:tcW w:w="1411" w:type="dxa"/>
                  <w:noWrap/>
                  <w:hideMark/>
                </w:tcPr>
                <w:p w14:paraId="67B374C7" w14:textId="77777777" w:rsidR="00B533F5" w:rsidRPr="002B39C8" w:rsidRDefault="00B533F5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eukaryotic 43S preinitiation complex [GO:0016282]; eukaryotic 48S preinitiation complex [GO:0033290]; eukaryotic translation initiation factor 3 complex [GO:0005852]</w:t>
                  </w:r>
                </w:p>
              </w:tc>
              <w:tc>
                <w:tcPr>
                  <w:tcW w:w="1920" w:type="dxa"/>
                  <w:noWrap/>
                  <w:hideMark/>
                </w:tcPr>
                <w:p w14:paraId="6A93ED21" w14:textId="77777777" w:rsidR="00B533F5" w:rsidRPr="002B39C8" w:rsidRDefault="00B533F5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translation initiation factor activity [GO:0003743]; translation initiation factor binding [GO:0031369]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47FCE7F9" w14:textId="77777777" w:rsidR="00B533F5" w:rsidRPr="002B39C8" w:rsidRDefault="00B533F5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 xml:space="preserve">Eukaryotic translation initiation factor 3 subunit B (eIF3b) (Eukaryotic translation initiation factor 3 90 </w:t>
                  </w:r>
                  <w:proofErr w:type="spellStart"/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kDa</w:t>
                  </w:r>
                  <w:proofErr w:type="spellEnd"/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 xml:space="preserve"> subunit homolog) (eIF3 p90) (Translation initiation factor eIF3, p90 subunit homolog)</w:t>
                  </w:r>
                </w:p>
              </w:tc>
              <w:tc>
                <w:tcPr>
                  <w:tcW w:w="1451" w:type="dxa"/>
                  <w:noWrap/>
                  <w:hideMark/>
                </w:tcPr>
                <w:p w14:paraId="4C5C2541" w14:textId="77777777" w:rsidR="00B533F5" w:rsidRPr="002B39C8" w:rsidRDefault="00B533F5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formation of cytoplasmic translation initiation complex [GO:0001732]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060E1ABD" w14:textId="77777777" w:rsidR="00B533F5" w:rsidRPr="002B39C8" w:rsidRDefault="00B533F5" w:rsidP="001C60C1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i/>
                      <w:iCs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2B39C8">
                    <w:rPr>
                      <w:rFonts w:eastAsia="Times New Roman" w:cs="Times New Roman"/>
                      <w:i/>
                      <w:iCs/>
                      <w:sz w:val="18"/>
                      <w:szCs w:val="18"/>
                      <w:lang w:eastAsia="en-ZA"/>
                    </w:rPr>
                    <w:t>Botrytis cinerea</w:t>
                  </w:r>
                  <w:r w:rsidRPr="002B39C8"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7A3B29" w:rsidRPr="00884E1A" w14:paraId="2944A180" w14:textId="77777777" w:rsidTr="0001171C">
              <w:trPr>
                <w:trHeight w:val="250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23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</w:tcPr>
                <w:p w14:paraId="457CE017" w14:textId="2948CF44" w:rsidR="007A3B29" w:rsidRPr="002B39C8" w:rsidRDefault="007A3B29" w:rsidP="001C60C1">
                  <w:pPr>
                    <w:spacing w:before="0" w:after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7EHM8</w:t>
                  </w:r>
                </w:p>
              </w:tc>
              <w:tc>
                <w:tcPr>
                  <w:tcW w:w="1489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</w:tcPr>
                <w:p w14:paraId="62ADA0BB" w14:textId="6944238A" w:rsidR="007A3B29" w:rsidRPr="002B39C8" w:rsidRDefault="007A3B29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IF3B_SCLS1</w:t>
                  </w:r>
                </w:p>
              </w:tc>
              <w:tc>
                <w:tcPr>
                  <w:tcW w:w="1411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</w:tcPr>
                <w:p w14:paraId="39FBFFA0" w14:textId="76145C0B" w:rsidR="007A3B29" w:rsidRPr="002B39C8" w:rsidRDefault="007A3B29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ukaryotic 43S preinitiation complex [GO:0016282]; eukaryotic 48S preinitiation complex [GO:0033290]; eukaryotic translation initiation factor 3 complex [GO:0005852]</w:t>
                  </w:r>
                </w:p>
              </w:tc>
              <w:tc>
                <w:tcPr>
                  <w:tcW w:w="1920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</w:tcPr>
                <w:p w14:paraId="138A60DD" w14:textId="061BF5F4" w:rsidR="007A3B29" w:rsidRPr="002B39C8" w:rsidRDefault="007A3B29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translation initiation factor activity [GO:0003743]; translation initiation factor binding [GO:0031369]</w:t>
                  </w:r>
                </w:p>
              </w:tc>
              <w:tc>
                <w:tcPr>
                  <w:tcW w:w="1559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</w:tcPr>
                <w:p w14:paraId="3EB2B98E" w14:textId="79B7511A" w:rsidR="007A3B29" w:rsidRPr="002B39C8" w:rsidRDefault="007A3B29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Eukaryotic translation initiation factor 3 subunit B (eIF3b) (Eukaryotic translation initiation factor 3 90 </w:t>
                  </w:r>
                  <w:proofErr w:type="spellStart"/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kDa</w:t>
                  </w:r>
                  <w:proofErr w:type="spellEnd"/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subunit homolog) (eIF3 p90) (Translation initiation factor eIF3, p90 subunit homolog)</w:t>
                  </w:r>
                </w:p>
              </w:tc>
              <w:tc>
                <w:tcPr>
                  <w:tcW w:w="1451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</w:tcPr>
                <w:p w14:paraId="69854A0F" w14:textId="08AF4CE2" w:rsidR="007A3B29" w:rsidRPr="002B39C8" w:rsidRDefault="007A3B29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formation of cytoplasmic translation initiation complex [GO:0001732]; translational initiation [GO:0006413]</w:t>
                  </w:r>
                </w:p>
              </w:tc>
              <w:tc>
                <w:tcPr>
                  <w:tcW w:w="1701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</w:tcPr>
                <w:p w14:paraId="39771A9C" w14:textId="48252616" w:rsidR="007A3B29" w:rsidRPr="002B39C8" w:rsidRDefault="007A3B29" w:rsidP="001C60C1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sz w:val="18"/>
                      <w:szCs w:val="18"/>
                      <w:lang w:eastAsia="en-ZA"/>
                    </w:rPr>
                  </w:pPr>
                  <w:r w:rsidRPr="002B39C8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Sclerotinia sclerotiorum</w:t>
                  </w:r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ATCC 18683 / 1980 / Ss-1) (White </w:t>
                  </w:r>
                  <w:proofErr w:type="spellStart"/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old</w:t>
                  </w:r>
                  <w:proofErr w:type="spellEnd"/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 (</w:t>
                  </w:r>
                  <w:r w:rsidRPr="002B39C8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Whetzelinia sclerotiorum</w:t>
                  </w:r>
                  <w:r w:rsidRPr="002B39C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4B2372" w:rsidRPr="00884E1A" w14:paraId="40785910" w14:textId="77777777" w:rsidTr="004B237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94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23" w:type="dxa"/>
                  <w:tcBorders>
                    <w:bottom w:val="single" w:sz="12" w:space="0" w:color="auto"/>
                  </w:tcBorders>
                  <w:noWrap/>
                </w:tcPr>
                <w:p w14:paraId="1FF4364F" w14:textId="4C631CE1" w:rsidR="004B2372" w:rsidRPr="002B39C8" w:rsidRDefault="004B2372" w:rsidP="004B2372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RZS5</w:t>
                  </w:r>
                </w:p>
              </w:tc>
              <w:tc>
                <w:tcPr>
                  <w:tcW w:w="1489" w:type="dxa"/>
                  <w:tcBorders>
                    <w:bottom w:val="single" w:sz="12" w:space="0" w:color="auto"/>
                  </w:tcBorders>
                  <w:noWrap/>
                </w:tcPr>
                <w:p w14:paraId="76D44A0A" w14:textId="1157BFFA" w:rsidR="004B2372" w:rsidRPr="002B39C8" w:rsidRDefault="004B2372" w:rsidP="004B2372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RS3A_BOTFB</w:t>
                  </w:r>
                </w:p>
              </w:tc>
              <w:tc>
                <w:tcPr>
                  <w:tcW w:w="1411" w:type="dxa"/>
                  <w:tcBorders>
                    <w:bottom w:val="single" w:sz="12" w:space="0" w:color="auto"/>
                  </w:tcBorders>
                  <w:noWrap/>
                </w:tcPr>
                <w:p w14:paraId="49295D90" w14:textId="6E6CA44C" w:rsidR="004B2372" w:rsidRPr="002B39C8" w:rsidRDefault="004B2372" w:rsidP="004B2372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tosolic small ribosomal subunit [GO:0022627]</w:t>
                  </w:r>
                </w:p>
              </w:tc>
              <w:tc>
                <w:tcPr>
                  <w:tcW w:w="1920" w:type="dxa"/>
                  <w:tcBorders>
                    <w:bottom w:val="single" w:sz="12" w:space="0" w:color="auto"/>
                  </w:tcBorders>
                  <w:noWrap/>
                </w:tcPr>
                <w:p w14:paraId="52F747EF" w14:textId="58E7E694" w:rsidR="004B2372" w:rsidRPr="002B39C8" w:rsidRDefault="004B2372" w:rsidP="004B2372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structural constituent of ribosome [GO:0003735]</w:t>
                  </w:r>
                </w:p>
              </w:tc>
              <w:tc>
                <w:tcPr>
                  <w:tcW w:w="1559" w:type="dxa"/>
                  <w:tcBorders>
                    <w:bottom w:val="single" w:sz="12" w:space="0" w:color="auto"/>
                  </w:tcBorders>
                  <w:noWrap/>
                </w:tcPr>
                <w:p w14:paraId="738F87DE" w14:textId="5385960E" w:rsidR="004B2372" w:rsidRPr="002B39C8" w:rsidRDefault="004B2372" w:rsidP="004B2372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40S ribosomal protein S1</w:t>
                  </w:r>
                </w:p>
              </w:tc>
              <w:tc>
                <w:tcPr>
                  <w:tcW w:w="1451" w:type="dxa"/>
                  <w:tcBorders>
                    <w:bottom w:val="single" w:sz="12" w:space="0" w:color="auto"/>
                  </w:tcBorders>
                  <w:noWrap/>
                </w:tcPr>
                <w:p w14:paraId="645C4D00" w14:textId="46DA6C34" w:rsidR="004B2372" w:rsidRPr="002B39C8" w:rsidRDefault="004B2372" w:rsidP="004B2372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translation [GO:0006412]</w:t>
                  </w:r>
                </w:p>
              </w:tc>
              <w:tc>
                <w:tcPr>
                  <w:tcW w:w="1701" w:type="dxa"/>
                  <w:tcBorders>
                    <w:bottom w:val="single" w:sz="12" w:space="0" w:color="auto"/>
                  </w:tcBorders>
                  <w:noWrap/>
                </w:tcPr>
                <w:p w14:paraId="4402F4DB" w14:textId="4475EDEB" w:rsidR="004B2372" w:rsidRPr="002B39C8" w:rsidRDefault="004B2372" w:rsidP="004B2372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E044DF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. cinerea</w:t>
                  </w: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</w:tbl>
          <w:p w14:paraId="2D029646" w14:textId="77777777" w:rsidR="007A3B29" w:rsidRDefault="007A3B29" w:rsidP="00E45412">
            <w:pPr>
              <w:spacing w:after="120"/>
              <w:ind w:left="39"/>
              <w:rPr>
                <w:rFonts w:eastAsia="Times New Roman" w:cstheme="minorHAnsi"/>
                <w:b/>
                <w:bCs/>
              </w:rPr>
            </w:pPr>
          </w:p>
          <w:p w14:paraId="3CC4B096" w14:textId="77777777" w:rsidR="002B39C8" w:rsidRDefault="002B39C8" w:rsidP="00E45412">
            <w:pPr>
              <w:spacing w:after="120"/>
              <w:ind w:left="39"/>
              <w:rPr>
                <w:rFonts w:eastAsia="Times New Roman" w:cstheme="minorHAnsi"/>
                <w:b/>
                <w:bCs/>
              </w:rPr>
            </w:pPr>
          </w:p>
          <w:p w14:paraId="77667756" w14:textId="60B737BE" w:rsidR="00FF2550" w:rsidRPr="00200688" w:rsidRDefault="00FF2550" w:rsidP="00E45412">
            <w:pPr>
              <w:spacing w:after="120"/>
              <w:ind w:left="39"/>
              <w:rPr>
                <w:rFonts w:eastAsia="Times New Roman" w:cstheme="minorHAnsi"/>
              </w:rPr>
            </w:pPr>
            <w:r w:rsidRPr="00200688">
              <w:rPr>
                <w:rFonts w:eastAsia="Times New Roman" w:cstheme="minorHAnsi"/>
                <w:b/>
                <w:bCs/>
              </w:rPr>
              <w:lastRenderedPageBreak/>
              <w:t>S-Table 2.</w:t>
            </w:r>
            <w:r w:rsidRPr="00200688">
              <w:rPr>
                <w:rFonts w:eastAsia="Times New Roman" w:cstheme="minorHAnsi"/>
              </w:rPr>
              <w:t xml:space="preserve"> List of all proteins identified from different treatments.</w:t>
            </w:r>
          </w:p>
          <w:tbl>
            <w:tblPr>
              <w:tblStyle w:val="PlainTable2"/>
              <w:tblW w:w="10554" w:type="dxa"/>
              <w:tblLook w:val="04A0" w:firstRow="1" w:lastRow="0" w:firstColumn="1" w:lastColumn="0" w:noHBand="0" w:noVBand="1"/>
            </w:tblPr>
            <w:tblGrid>
              <w:gridCol w:w="995"/>
              <w:gridCol w:w="1425"/>
              <w:gridCol w:w="1560"/>
              <w:gridCol w:w="1808"/>
              <w:gridCol w:w="2043"/>
              <w:gridCol w:w="1437"/>
              <w:gridCol w:w="1286"/>
            </w:tblGrid>
            <w:tr w:rsidR="00FE3B8A" w:rsidRPr="00284E82" w14:paraId="0A552C35" w14:textId="77777777" w:rsidTr="003E5F62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6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30FD2770" w14:textId="77777777" w:rsidR="00FF2550" w:rsidRPr="003D2969" w:rsidRDefault="00FF2550" w:rsidP="00E044D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3D296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try</w:t>
                  </w:r>
                </w:p>
              </w:tc>
              <w:tc>
                <w:tcPr>
                  <w:tcW w:w="1412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7ADEBDA3" w14:textId="77777777" w:rsidR="00FF2550" w:rsidRPr="003D2969" w:rsidRDefault="00FF2550" w:rsidP="00E044DF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3D296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try name</w:t>
                  </w:r>
                </w:p>
              </w:tc>
              <w:tc>
                <w:tcPr>
                  <w:tcW w:w="1562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4E1E2122" w14:textId="01632FDE" w:rsidR="00FF2550" w:rsidRPr="003D2969" w:rsidRDefault="003D2969" w:rsidP="00E044DF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="00FF2550" w:rsidRPr="003D296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cellular component)</w:t>
                  </w:r>
                </w:p>
              </w:tc>
              <w:tc>
                <w:tcPr>
                  <w:tcW w:w="1811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74E9E632" w14:textId="112458AD" w:rsidR="00FF2550" w:rsidRPr="003D2969" w:rsidRDefault="003D2969" w:rsidP="00E044DF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="00FF2550" w:rsidRPr="003D296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molecular function)</w:t>
                  </w:r>
                </w:p>
              </w:tc>
              <w:tc>
                <w:tcPr>
                  <w:tcW w:w="2046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4C310BFE" w14:textId="77777777" w:rsidR="00FF2550" w:rsidRPr="003D2969" w:rsidRDefault="00FF2550" w:rsidP="00E044DF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3D296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rotein names</w:t>
                  </w:r>
                </w:p>
              </w:tc>
              <w:tc>
                <w:tcPr>
                  <w:tcW w:w="1439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10A5E49F" w14:textId="1CBE64D9" w:rsidR="00FF2550" w:rsidRPr="003D2969" w:rsidRDefault="003D2969" w:rsidP="00E044DF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="00FF2550" w:rsidRPr="003D296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biological process)</w:t>
                  </w:r>
                </w:p>
              </w:tc>
              <w:tc>
                <w:tcPr>
                  <w:tcW w:w="1288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474056F7" w14:textId="18A7B4E8" w:rsidR="00FF2550" w:rsidRPr="003D2969" w:rsidRDefault="00FF2550" w:rsidP="00E044DF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</w:pPr>
                  <w:r w:rsidRPr="003D296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Organism</w:t>
                  </w:r>
                  <w:r w:rsidR="004B2372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(s)</w:t>
                  </w:r>
                </w:p>
              </w:tc>
            </w:tr>
            <w:tr w:rsidR="00FE3B8A" w:rsidRPr="00BA2401" w14:paraId="0363C9CA" w14:textId="77777777" w:rsidTr="003E5F6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6" w:type="dxa"/>
                  <w:noWrap/>
                  <w:hideMark/>
                </w:tcPr>
                <w:p w14:paraId="62780C40" w14:textId="77777777" w:rsidR="00FF2550" w:rsidRPr="00E044DF" w:rsidRDefault="00FF2550" w:rsidP="00E044D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S146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327AF121" w14:textId="77777777" w:rsidR="00FF2550" w:rsidRPr="00E044DF" w:rsidRDefault="00FF2550" w:rsidP="00E044DF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RGJ1_BOTFB</w:t>
                  </w:r>
                </w:p>
              </w:tc>
              <w:tc>
                <w:tcPr>
                  <w:tcW w:w="1562" w:type="dxa"/>
                  <w:noWrap/>
                  <w:hideMark/>
                </w:tcPr>
                <w:p w14:paraId="31815ED3" w14:textId="77777777" w:rsidR="00FF2550" w:rsidRPr="00E044DF" w:rsidRDefault="00FF2550" w:rsidP="00E044DF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itochondrial matrix [GO:0005759]</w:t>
                  </w:r>
                </w:p>
              </w:tc>
              <w:tc>
                <w:tcPr>
                  <w:tcW w:w="1811" w:type="dxa"/>
                  <w:noWrap/>
                  <w:hideMark/>
                </w:tcPr>
                <w:p w14:paraId="4B1F8457" w14:textId="77777777" w:rsidR="00FF2550" w:rsidRPr="00E044DF" w:rsidRDefault="00FF2550" w:rsidP="00E044DF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proofErr w:type="spellStart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cetyl-</w:t>
                  </w:r>
                  <w:proofErr w:type="gramStart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oA:L</w:t>
                  </w:r>
                  <w:proofErr w:type="gramEnd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-glutamate</w:t>
                  </w:r>
                  <w:proofErr w:type="spellEnd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N-acetyltransferase activity [GO:0004042]; glutamate N-acetyltransferase activity [GO:0004358]; </w:t>
                  </w:r>
                  <w:proofErr w:type="spellStart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ethione</w:t>
                  </w:r>
                  <w:proofErr w:type="spellEnd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N-acyltransferase activity [GO:0103045]</w:t>
                  </w:r>
                </w:p>
              </w:tc>
              <w:tc>
                <w:tcPr>
                  <w:tcW w:w="2046" w:type="dxa"/>
                  <w:noWrap/>
                  <w:hideMark/>
                </w:tcPr>
                <w:p w14:paraId="1324E695" w14:textId="77777777" w:rsidR="00FF2550" w:rsidRPr="00E044DF" w:rsidRDefault="00FF2550" w:rsidP="00E044DF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Arginine biosynthesis bifunctional protein </w:t>
                  </w:r>
                  <w:proofErr w:type="spellStart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rgJ</w:t>
                  </w:r>
                  <w:proofErr w:type="spellEnd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1, mitochondrial [Cleaved into: Arginine biosynthesis bifunctional protein </w:t>
                  </w:r>
                  <w:proofErr w:type="spellStart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rgJ</w:t>
                  </w:r>
                  <w:proofErr w:type="spellEnd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1 alpha chain; Arginine biosynthesis bifunctional protein </w:t>
                  </w:r>
                  <w:proofErr w:type="spellStart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rgJ</w:t>
                  </w:r>
                  <w:proofErr w:type="spellEnd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1 beta chain] [Includes: Glutamate N-acetyltransferase (GAT) (EC 2.3.1.35) (Ornithine acetyltransferase) (</w:t>
                  </w:r>
                  <w:proofErr w:type="spellStart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OATase</w:t>
                  </w:r>
                  <w:proofErr w:type="spellEnd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 (Ornithine transacetylase); Amino-acid acetyltransferase (EC 2.3.1.1) (N-</w:t>
                  </w:r>
                  <w:proofErr w:type="spellStart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cetylglutamate</w:t>
                  </w:r>
                  <w:proofErr w:type="spellEnd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synthase) (AGS)]</w:t>
                  </w:r>
                </w:p>
              </w:tc>
              <w:tc>
                <w:tcPr>
                  <w:tcW w:w="1439" w:type="dxa"/>
                  <w:noWrap/>
                  <w:hideMark/>
                </w:tcPr>
                <w:p w14:paraId="09AEA7F7" w14:textId="77777777" w:rsidR="00FF2550" w:rsidRPr="00E044DF" w:rsidRDefault="00FF2550" w:rsidP="00E044DF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rginine biosynthetic process [GO:0006526]</w:t>
                  </w:r>
                </w:p>
              </w:tc>
              <w:tc>
                <w:tcPr>
                  <w:tcW w:w="1288" w:type="dxa"/>
                  <w:noWrap/>
                  <w:hideMark/>
                </w:tcPr>
                <w:p w14:paraId="0C6E6D4D" w14:textId="77777777" w:rsidR="00FF2550" w:rsidRPr="00E044DF" w:rsidRDefault="00FF2550" w:rsidP="00E044DF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E044DF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FE3B8A" w:rsidRPr="00BA2401" w14:paraId="20B640C1" w14:textId="77777777" w:rsidTr="003E5F62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6" w:type="dxa"/>
                  <w:noWrap/>
                  <w:hideMark/>
                </w:tcPr>
                <w:p w14:paraId="2641014F" w14:textId="77777777" w:rsidR="00FF2550" w:rsidRPr="00E044DF" w:rsidRDefault="00FF2550" w:rsidP="00E044D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7E5P6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26DBECA6" w14:textId="77777777" w:rsidR="00FF2550" w:rsidRPr="00E044DF" w:rsidRDefault="00FF2550" w:rsidP="00E044DF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RGJ1_SCLS1</w:t>
                  </w:r>
                </w:p>
              </w:tc>
              <w:tc>
                <w:tcPr>
                  <w:tcW w:w="1562" w:type="dxa"/>
                  <w:noWrap/>
                  <w:hideMark/>
                </w:tcPr>
                <w:p w14:paraId="5E125194" w14:textId="77777777" w:rsidR="00FF2550" w:rsidRPr="00E044DF" w:rsidRDefault="00FF2550" w:rsidP="00E044DF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itochondrial matrix [GO:0005759]</w:t>
                  </w:r>
                </w:p>
              </w:tc>
              <w:tc>
                <w:tcPr>
                  <w:tcW w:w="1811" w:type="dxa"/>
                  <w:noWrap/>
                  <w:hideMark/>
                </w:tcPr>
                <w:p w14:paraId="7FD07A38" w14:textId="77777777" w:rsidR="00FF2550" w:rsidRPr="00E044DF" w:rsidRDefault="00FF2550" w:rsidP="00E044DF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proofErr w:type="spellStart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cetyl-</w:t>
                  </w:r>
                  <w:proofErr w:type="gramStart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oA:L</w:t>
                  </w:r>
                  <w:proofErr w:type="gramEnd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-glutamate</w:t>
                  </w:r>
                  <w:proofErr w:type="spellEnd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N-acetyltransferase activity [GO:0004042]; glutamate N-acetyltransferase activity [GO:0004358]; </w:t>
                  </w:r>
                  <w:proofErr w:type="spellStart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ethione</w:t>
                  </w:r>
                  <w:proofErr w:type="spellEnd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N-acyltransferase activity [GO:0103045]</w:t>
                  </w:r>
                </w:p>
              </w:tc>
              <w:tc>
                <w:tcPr>
                  <w:tcW w:w="2046" w:type="dxa"/>
                  <w:noWrap/>
                  <w:hideMark/>
                </w:tcPr>
                <w:p w14:paraId="7BEDC647" w14:textId="77777777" w:rsidR="00FF2550" w:rsidRPr="00E044DF" w:rsidRDefault="00FF2550" w:rsidP="00E044DF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Arginine biosynthesis bifunctional protein </w:t>
                  </w:r>
                  <w:proofErr w:type="spellStart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rgJ</w:t>
                  </w:r>
                  <w:proofErr w:type="spellEnd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1, mitochondrial [Cleaved into: Arginine biosynthesis bifunctional protein </w:t>
                  </w:r>
                  <w:proofErr w:type="spellStart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rgJ</w:t>
                  </w:r>
                  <w:proofErr w:type="spellEnd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1 alpha chain; Arginine biosynthesis bifunctional protein </w:t>
                  </w:r>
                  <w:proofErr w:type="spellStart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rgJ</w:t>
                  </w:r>
                  <w:proofErr w:type="spellEnd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1 beta chain] [Includes: Glutamate N-acetyltransferase (GAT) (EC 2.3.1.35) (Ornithine acetyltransferase) (</w:t>
                  </w:r>
                  <w:proofErr w:type="spellStart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OATase</w:t>
                  </w:r>
                  <w:proofErr w:type="spellEnd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 (Ornithine transacetylase); Amino-acid acetyltransferase (EC 2.3.1.1) (N-</w:t>
                  </w:r>
                  <w:proofErr w:type="spellStart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cetylglutamate</w:t>
                  </w:r>
                  <w:proofErr w:type="spellEnd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synthase) (AGS)]</w:t>
                  </w:r>
                </w:p>
              </w:tc>
              <w:tc>
                <w:tcPr>
                  <w:tcW w:w="1439" w:type="dxa"/>
                  <w:noWrap/>
                  <w:hideMark/>
                </w:tcPr>
                <w:p w14:paraId="6BDC8F72" w14:textId="77777777" w:rsidR="00FF2550" w:rsidRPr="00E044DF" w:rsidRDefault="00FF2550" w:rsidP="00E044DF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rginine biosynthetic process [GO:0006526]; ornithine biosynthetic process [GO:0006592]</w:t>
                  </w:r>
                </w:p>
              </w:tc>
              <w:tc>
                <w:tcPr>
                  <w:tcW w:w="1288" w:type="dxa"/>
                  <w:noWrap/>
                  <w:hideMark/>
                </w:tcPr>
                <w:p w14:paraId="0777F9C9" w14:textId="77777777" w:rsidR="00FF2550" w:rsidRPr="00E044DF" w:rsidRDefault="00FF2550" w:rsidP="00E044DF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Sclerotinia sclerotiorum</w:t>
                  </w: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ATCC 18683 / 1980 / Ss-1) (White </w:t>
                  </w:r>
                  <w:proofErr w:type="spellStart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old</w:t>
                  </w:r>
                  <w:proofErr w:type="spellEnd"/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 (</w:t>
                  </w:r>
                  <w:r w:rsidRPr="00E044DF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Whetzelinia sclerotiorum</w:t>
                  </w: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FE3B8A" w:rsidRPr="00BA2401" w14:paraId="787F197D" w14:textId="77777777" w:rsidTr="003E5F6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6" w:type="dxa"/>
                  <w:noWrap/>
                  <w:hideMark/>
                </w:tcPr>
                <w:p w14:paraId="0ADEF074" w14:textId="77777777" w:rsidR="00FF2550" w:rsidRPr="00E044DF" w:rsidRDefault="00FF2550" w:rsidP="00FC50F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1IVT7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25BB386E" w14:textId="77777777" w:rsidR="00FF2550" w:rsidRPr="00E044DF" w:rsidRDefault="00FF2550" w:rsidP="00FC50F3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HOG1_BOTFB</w:t>
                  </w:r>
                </w:p>
              </w:tc>
              <w:tc>
                <w:tcPr>
                  <w:tcW w:w="1562" w:type="dxa"/>
                  <w:noWrap/>
                  <w:hideMark/>
                </w:tcPr>
                <w:p w14:paraId="1A70A6D6" w14:textId="77777777" w:rsidR="00FF2550" w:rsidRPr="00E044DF" w:rsidRDefault="00FF2550" w:rsidP="00FC50F3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toplasm [GO:0005737]; nucleus [GO:0005634]</w:t>
                  </w:r>
                </w:p>
              </w:tc>
              <w:tc>
                <w:tcPr>
                  <w:tcW w:w="1811" w:type="dxa"/>
                  <w:noWrap/>
                  <w:hideMark/>
                </w:tcPr>
                <w:p w14:paraId="6EBD0F2B" w14:textId="77777777" w:rsidR="00FF2550" w:rsidRPr="00E044DF" w:rsidRDefault="00FF2550" w:rsidP="00FC50F3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 binding [GO:0005524]; MAP kinase activity [GO:0004707]; protein serine kinase activity [GO:0106310]; protein threonine kinase activity [GO:0106311]</w:t>
                  </w:r>
                </w:p>
              </w:tc>
              <w:tc>
                <w:tcPr>
                  <w:tcW w:w="2046" w:type="dxa"/>
                  <w:noWrap/>
                  <w:hideMark/>
                </w:tcPr>
                <w:p w14:paraId="65FBE3FF" w14:textId="77777777" w:rsidR="00FF2550" w:rsidRPr="00E044DF" w:rsidRDefault="00FF2550" w:rsidP="00FC50F3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itogen-activated protein kinase hog1 (MAP kinase hog1) (EC 2.7.11.24) (BcSAK1) (Stress-activated mitogen-activated protein kinase)</w:t>
                  </w:r>
                </w:p>
              </w:tc>
              <w:tc>
                <w:tcPr>
                  <w:tcW w:w="1439" w:type="dxa"/>
                  <w:noWrap/>
                  <w:hideMark/>
                </w:tcPr>
                <w:p w14:paraId="0B66A5C0" w14:textId="77777777" w:rsidR="00FF2550" w:rsidRPr="00E044DF" w:rsidRDefault="00FF2550" w:rsidP="00FC50F3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stress-activated MAPK cascade [GO:0051403]</w:t>
                  </w:r>
                </w:p>
              </w:tc>
              <w:tc>
                <w:tcPr>
                  <w:tcW w:w="1288" w:type="dxa"/>
                  <w:noWrap/>
                  <w:hideMark/>
                </w:tcPr>
                <w:p w14:paraId="7BF170BE" w14:textId="77777777" w:rsidR="00FF2550" w:rsidRPr="00E044DF" w:rsidRDefault="00FF2550" w:rsidP="00FC50F3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044DF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E044DF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E044D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FE3B8A" w:rsidRPr="00BA2401" w14:paraId="2932DDA4" w14:textId="77777777" w:rsidTr="003E5F62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6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3F01C2FA" w14:textId="77777777" w:rsidR="00FF2550" w:rsidRPr="004B2372" w:rsidRDefault="00FF2550" w:rsidP="004B2372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B2372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RY31</w:t>
                  </w:r>
                </w:p>
              </w:tc>
              <w:tc>
                <w:tcPr>
                  <w:tcW w:w="1412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41A1C052" w14:textId="77777777" w:rsidR="00FF2550" w:rsidRPr="004B2372" w:rsidRDefault="00FF2550" w:rsidP="004B2372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B2372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DHH1_BOTFB</w:t>
                  </w:r>
                </w:p>
              </w:tc>
              <w:tc>
                <w:tcPr>
                  <w:tcW w:w="1562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755BD8E9" w14:textId="77777777" w:rsidR="00FF2550" w:rsidRPr="004B2372" w:rsidRDefault="00FF2550" w:rsidP="004B2372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B2372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-body [GO:0000932]</w:t>
                  </w:r>
                </w:p>
              </w:tc>
              <w:tc>
                <w:tcPr>
                  <w:tcW w:w="1811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5F9D5BA7" w14:textId="77777777" w:rsidR="00FF2550" w:rsidRPr="004B2372" w:rsidRDefault="00FF2550" w:rsidP="004B2372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B2372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 binding [GO:0005524]; ATP hydrolysis activity [GO:0140603]; RNA binding [GO:0003723]; RNA helicase activity [GO:0003724]</w:t>
                  </w:r>
                </w:p>
              </w:tc>
              <w:tc>
                <w:tcPr>
                  <w:tcW w:w="2046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32D1FCFF" w14:textId="77777777" w:rsidR="00FF2550" w:rsidRPr="004B2372" w:rsidRDefault="00FF2550" w:rsidP="004B2372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B2372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-dependent RNA helicase dhh1 (EC 3.6.4.13)</w:t>
                  </w:r>
                </w:p>
              </w:tc>
              <w:tc>
                <w:tcPr>
                  <w:tcW w:w="1439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3CE3889F" w14:textId="77777777" w:rsidR="00FF2550" w:rsidRPr="004B2372" w:rsidRDefault="00FF2550" w:rsidP="004B2372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B2372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RNA processing [GO:0006397]; mRNA transport [GO:0051028]; regulation of translation [GO:0006417]</w:t>
                  </w:r>
                </w:p>
              </w:tc>
              <w:tc>
                <w:tcPr>
                  <w:tcW w:w="1288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7FFD0843" w14:textId="77777777" w:rsidR="00FF2550" w:rsidRPr="004B2372" w:rsidRDefault="00FF2550" w:rsidP="004B2372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4B2372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4B2372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4B2372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4B2372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</w:tbl>
          <w:p w14:paraId="1F6D9441" w14:textId="77777777" w:rsidR="00FF2550" w:rsidRPr="00200688" w:rsidRDefault="00FF2550" w:rsidP="00E45412">
            <w:pPr>
              <w:spacing w:after="120"/>
              <w:ind w:left="39"/>
            </w:pPr>
            <w:r w:rsidRPr="00200688">
              <w:rPr>
                <w:rFonts w:eastAsia="Times New Roman" w:cstheme="minorHAnsi"/>
                <w:b/>
                <w:bCs/>
              </w:rPr>
              <w:lastRenderedPageBreak/>
              <w:t>S-Table 2.</w:t>
            </w:r>
            <w:r w:rsidRPr="00200688">
              <w:rPr>
                <w:rFonts w:eastAsia="Times New Roman" w:cstheme="minorHAnsi"/>
              </w:rPr>
              <w:t xml:space="preserve"> List of all proteins identified from different treatments.</w:t>
            </w:r>
          </w:p>
          <w:tbl>
            <w:tblPr>
              <w:tblStyle w:val="PlainTable2"/>
              <w:tblW w:w="10554" w:type="dxa"/>
              <w:tblLook w:val="04A0" w:firstRow="1" w:lastRow="0" w:firstColumn="1" w:lastColumn="0" w:noHBand="0" w:noVBand="1"/>
            </w:tblPr>
            <w:tblGrid>
              <w:gridCol w:w="977"/>
              <w:gridCol w:w="1356"/>
              <w:gridCol w:w="274"/>
              <w:gridCol w:w="1527"/>
              <w:gridCol w:w="1856"/>
              <w:gridCol w:w="1561"/>
              <w:gridCol w:w="1644"/>
              <w:gridCol w:w="1359"/>
            </w:tblGrid>
            <w:tr w:rsidR="0074692F" w:rsidRPr="00BA2401" w14:paraId="3EAE71E8" w14:textId="77777777" w:rsidTr="00E70DB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2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49DD3384" w14:textId="77777777" w:rsidR="00FF2550" w:rsidRPr="00863055" w:rsidRDefault="00FF2550" w:rsidP="0086305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try</w:t>
                  </w:r>
                </w:p>
              </w:tc>
              <w:tc>
                <w:tcPr>
                  <w:tcW w:w="1332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460E27BE" w14:textId="77777777" w:rsidR="00FF2550" w:rsidRPr="00863055" w:rsidRDefault="00FF2550" w:rsidP="0086305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try name</w:t>
                  </w:r>
                </w:p>
              </w:tc>
              <w:tc>
                <w:tcPr>
                  <w:tcW w:w="1826" w:type="dxa"/>
                  <w:gridSpan w:val="2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2817873B" w14:textId="212FFE62" w:rsidR="00FF2550" w:rsidRPr="00863055" w:rsidRDefault="00FF2550" w:rsidP="0086305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</w:t>
                  </w:r>
                  <w:r w:rsidR="002006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O</w:t>
                  </w: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cellular component)</w:t>
                  </w:r>
                </w:p>
              </w:tc>
              <w:tc>
                <w:tcPr>
                  <w:tcW w:w="1821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29ABA8CB" w14:textId="55E7D190" w:rsidR="00FF2550" w:rsidRPr="00863055" w:rsidRDefault="00200688" w:rsidP="0086305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="00FF2550"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molecular function)</w:t>
                  </w:r>
                </w:p>
              </w:tc>
              <w:tc>
                <w:tcPr>
                  <w:tcW w:w="1533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39773CBA" w14:textId="77777777" w:rsidR="00FF2550" w:rsidRPr="00863055" w:rsidRDefault="00FF2550" w:rsidP="0086305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rotein names</w:t>
                  </w:r>
                </w:p>
              </w:tc>
              <w:tc>
                <w:tcPr>
                  <w:tcW w:w="1670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2E618244" w14:textId="3E198C60" w:rsidR="00FF2550" w:rsidRPr="00863055" w:rsidRDefault="00200688" w:rsidP="0086305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="00FF2550"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biological process)</w:t>
                  </w:r>
                </w:p>
              </w:tc>
              <w:tc>
                <w:tcPr>
                  <w:tcW w:w="1380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6DCF243F" w14:textId="397836DB" w:rsidR="00FF2550" w:rsidRPr="00863055" w:rsidRDefault="00FF2550" w:rsidP="0086305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Organism</w:t>
                  </w:r>
                  <w:r w:rsidR="0074692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(s)</w:t>
                  </w:r>
                </w:p>
              </w:tc>
            </w:tr>
            <w:tr w:rsidR="0074692F" w:rsidRPr="00BA2401" w14:paraId="16468050" w14:textId="77777777" w:rsidTr="00E70DB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2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4554B636" w14:textId="77777777" w:rsidR="00FF2550" w:rsidRPr="00863055" w:rsidRDefault="00FF2550" w:rsidP="0086305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7E8B6</w:t>
                  </w:r>
                </w:p>
              </w:tc>
              <w:tc>
                <w:tcPr>
                  <w:tcW w:w="1332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5DDF02CB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SLA1_SCLS1</w:t>
                  </w:r>
                </w:p>
              </w:tc>
              <w:tc>
                <w:tcPr>
                  <w:tcW w:w="1826" w:type="dxa"/>
                  <w:gridSpan w:val="2"/>
                  <w:tcBorders>
                    <w:top w:val="single" w:sz="12" w:space="0" w:color="auto"/>
                  </w:tcBorders>
                  <w:noWrap/>
                  <w:hideMark/>
                </w:tcPr>
                <w:p w14:paraId="4F7B0308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ctin cortical patch [GO:0030479]; endosome membrane [GO:0010008]; nucleus [GO:0005634]; plasma membrane [GO:0005886]</w:t>
                  </w:r>
                </w:p>
              </w:tc>
              <w:tc>
                <w:tcPr>
                  <w:tcW w:w="1821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3D302937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ctin binding [GO:0003779]; identical protein binding [GO:0042802]; protein-macromolecule adaptor activity [GO:0030674]; ubiquitin binding [GO:0043130]</w:t>
                  </w:r>
                </w:p>
              </w:tc>
              <w:tc>
                <w:tcPr>
                  <w:tcW w:w="1533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7BA9FE9D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ctin cytoskeleton-regulatory complex protein sla1</w:t>
                  </w:r>
                </w:p>
              </w:tc>
              <w:tc>
                <w:tcPr>
                  <w:tcW w:w="1670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4399D2DB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ctin cortical patch assembly [GO:0000147]; actin cortical patch organization [GO:0044396]; endocytosis [GO:0006897]; endosomal transport [GO:0016197]</w:t>
                  </w:r>
                </w:p>
              </w:tc>
              <w:tc>
                <w:tcPr>
                  <w:tcW w:w="1380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7F3B0547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Sclerotinia sclerotiorum</w:t>
                  </w: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ATCC 18683 / 1980 / Ss-1) (White </w:t>
                  </w:r>
                  <w:proofErr w:type="spellStart"/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old</w:t>
                  </w:r>
                  <w:proofErr w:type="spellEnd"/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 (</w:t>
                  </w:r>
                  <w:r w:rsidRPr="0086305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Whetzelinia sclerotiorum</w:t>
                  </w: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74692F" w:rsidRPr="00BA2401" w14:paraId="2414628D" w14:textId="77777777" w:rsidTr="00E70DB7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2" w:type="dxa"/>
                  <w:noWrap/>
                  <w:hideMark/>
                </w:tcPr>
                <w:p w14:paraId="29B538EF" w14:textId="77777777" w:rsidR="00FF2550" w:rsidRPr="00863055" w:rsidRDefault="00FF2550" w:rsidP="0086305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SFW7</w:t>
                  </w:r>
                </w:p>
              </w:tc>
              <w:tc>
                <w:tcPr>
                  <w:tcW w:w="1332" w:type="dxa"/>
                  <w:noWrap/>
                  <w:hideMark/>
                </w:tcPr>
                <w:p w14:paraId="2855E152" w14:textId="77777777" w:rsidR="00FF2550" w:rsidRPr="00863055" w:rsidRDefault="00FF2550" w:rsidP="0086305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DBP2_BOTFB</w:t>
                  </w:r>
                </w:p>
              </w:tc>
              <w:tc>
                <w:tcPr>
                  <w:tcW w:w="1826" w:type="dxa"/>
                  <w:gridSpan w:val="2"/>
                  <w:noWrap/>
                  <w:hideMark/>
                </w:tcPr>
                <w:p w14:paraId="01B1DEFC" w14:textId="77777777" w:rsidR="00FF2550" w:rsidRPr="00863055" w:rsidRDefault="00FF2550" w:rsidP="0086305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toplasm [GO:0005737]; nucleus [GO:0005634]</w:t>
                  </w:r>
                </w:p>
              </w:tc>
              <w:tc>
                <w:tcPr>
                  <w:tcW w:w="1821" w:type="dxa"/>
                  <w:noWrap/>
                  <w:hideMark/>
                </w:tcPr>
                <w:p w14:paraId="1FC41502" w14:textId="77777777" w:rsidR="00FF2550" w:rsidRPr="00863055" w:rsidRDefault="00FF2550" w:rsidP="0086305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 binding [GO:0005524]; ATP hydrolysis activity [GO:0140603]; RNA binding [GO:0003723]; RNA helicase activity [GO:0003724]</w:t>
                  </w:r>
                </w:p>
              </w:tc>
              <w:tc>
                <w:tcPr>
                  <w:tcW w:w="1533" w:type="dxa"/>
                  <w:noWrap/>
                  <w:hideMark/>
                </w:tcPr>
                <w:p w14:paraId="4066AEB1" w14:textId="77777777" w:rsidR="00FF2550" w:rsidRPr="00863055" w:rsidRDefault="00FF2550" w:rsidP="0086305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-dependent RNA helicase dbp2 (EC 3.6.4.13)</w:t>
                  </w:r>
                </w:p>
              </w:tc>
              <w:tc>
                <w:tcPr>
                  <w:tcW w:w="1670" w:type="dxa"/>
                  <w:noWrap/>
                  <w:hideMark/>
                </w:tcPr>
                <w:p w14:paraId="3E48994A" w14:textId="77777777" w:rsidR="00FF2550" w:rsidRPr="00863055" w:rsidRDefault="00FF2550" w:rsidP="0086305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nuclear-transcribed mRNA catabolic process, nonsense-mediated decay [GO:0000184]; rRNA processing [GO:0006364]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022D6F53" w14:textId="77777777" w:rsidR="00FF2550" w:rsidRPr="00863055" w:rsidRDefault="00FF2550" w:rsidP="0086305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86305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74692F" w:rsidRPr="00BA2401" w14:paraId="3F3FCC85" w14:textId="77777777" w:rsidTr="00E70DB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2" w:type="dxa"/>
                  <w:noWrap/>
                  <w:hideMark/>
                </w:tcPr>
                <w:p w14:paraId="3D1572D3" w14:textId="77777777" w:rsidR="00FF2550" w:rsidRPr="00863055" w:rsidRDefault="00FF2550" w:rsidP="0086305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S7T2</w:t>
                  </w:r>
                </w:p>
              </w:tc>
              <w:tc>
                <w:tcPr>
                  <w:tcW w:w="1332" w:type="dxa"/>
                  <w:noWrap/>
                  <w:hideMark/>
                </w:tcPr>
                <w:p w14:paraId="7AE2CA96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ET3_BOTFB</w:t>
                  </w:r>
                </w:p>
              </w:tc>
              <w:tc>
                <w:tcPr>
                  <w:tcW w:w="1826" w:type="dxa"/>
                  <w:gridSpan w:val="2"/>
                  <w:noWrap/>
                  <w:hideMark/>
                </w:tcPr>
                <w:p w14:paraId="6982D6B3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doplasmic reticulum [GO:0005783]</w:t>
                  </w:r>
                </w:p>
              </w:tc>
              <w:tc>
                <w:tcPr>
                  <w:tcW w:w="1821" w:type="dxa"/>
                  <w:noWrap/>
                  <w:hideMark/>
                </w:tcPr>
                <w:p w14:paraId="5B7374C1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 binding [GO:0005524]; hydrolase activity [GO:0016787]; metal ion binding [GO:0046872]</w:t>
                  </w:r>
                </w:p>
              </w:tc>
              <w:tc>
                <w:tcPr>
                  <w:tcW w:w="1533" w:type="dxa"/>
                  <w:noWrap/>
                  <w:hideMark/>
                </w:tcPr>
                <w:p w14:paraId="7753073F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ase get3 (EC 3.6.</w:t>
                  </w:r>
                  <w:proofErr w:type="gramStart"/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-.-</w:t>
                  </w:r>
                  <w:proofErr w:type="gramEnd"/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 (Arsenical pump-driving ATPase) (</w:t>
                  </w:r>
                  <w:proofErr w:type="spellStart"/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rsenite</w:t>
                  </w:r>
                  <w:proofErr w:type="spellEnd"/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-stimulated ATPase) (Golgi to ER traffic protein 3) (Guided entry of tail-anchored proteins 3)</w:t>
                  </w:r>
                </w:p>
              </w:tc>
              <w:tc>
                <w:tcPr>
                  <w:tcW w:w="1670" w:type="dxa"/>
                  <w:noWrap/>
                  <w:hideMark/>
                </w:tcPr>
                <w:p w14:paraId="4749F4BF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rotein insertion into ER membrane [GO:0045048]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7B3F1CC6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86305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. cinerea</w:t>
                  </w: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74692F" w:rsidRPr="00BA2401" w14:paraId="15214AA6" w14:textId="77777777" w:rsidTr="00E70DB7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2" w:type="dxa"/>
                  <w:noWrap/>
                  <w:hideMark/>
                </w:tcPr>
                <w:p w14:paraId="0D95D613" w14:textId="77777777" w:rsidR="00FF2550" w:rsidRPr="00863055" w:rsidRDefault="00FF2550" w:rsidP="0086305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SDE9</w:t>
                  </w:r>
                </w:p>
              </w:tc>
              <w:tc>
                <w:tcPr>
                  <w:tcW w:w="1607" w:type="dxa"/>
                  <w:gridSpan w:val="2"/>
                  <w:noWrap/>
                  <w:hideMark/>
                </w:tcPr>
                <w:p w14:paraId="48423C84" w14:textId="77777777" w:rsidR="00FF2550" w:rsidRPr="00863055" w:rsidRDefault="00FF2550" w:rsidP="0086305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MPP3_BOTFB</w:t>
                  </w:r>
                </w:p>
              </w:tc>
              <w:tc>
                <w:tcPr>
                  <w:tcW w:w="1551" w:type="dxa"/>
                  <w:noWrap/>
                  <w:hideMark/>
                </w:tcPr>
                <w:p w14:paraId="301874D6" w14:textId="77777777" w:rsidR="00FF2550" w:rsidRPr="00863055" w:rsidRDefault="00FF2550" w:rsidP="0086305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821" w:type="dxa"/>
                  <w:noWrap/>
                  <w:hideMark/>
                </w:tcPr>
                <w:p w14:paraId="35470A43" w14:textId="77777777" w:rsidR="00FF2550" w:rsidRPr="00863055" w:rsidRDefault="00FF2550" w:rsidP="0086305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anganese ion binding [GO:0030145]; metalloaminopeptidase activity [GO:0070006]</w:t>
                  </w:r>
                </w:p>
              </w:tc>
              <w:tc>
                <w:tcPr>
                  <w:tcW w:w="1533" w:type="dxa"/>
                  <w:noWrap/>
                  <w:hideMark/>
                </w:tcPr>
                <w:p w14:paraId="016181FD" w14:textId="77777777" w:rsidR="00FF2550" w:rsidRPr="00863055" w:rsidRDefault="00FF2550" w:rsidP="0086305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Probable </w:t>
                  </w:r>
                  <w:proofErr w:type="spellStart"/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Xaa</w:t>
                  </w:r>
                  <w:proofErr w:type="spellEnd"/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-Pro aminopeptidase </w:t>
                  </w:r>
                  <w:proofErr w:type="spellStart"/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epP</w:t>
                  </w:r>
                  <w:proofErr w:type="spellEnd"/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EC 3.4.11.9) (</w:t>
                  </w:r>
                  <w:proofErr w:type="spellStart"/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minoacylproline</w:t>
                  </w:r>
                  <w:proofErr w:type="spellEnd"/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aminopeptidase) (Prolidase)</w:t>
                  </w:r>
                </w:p>
              </w:tc>
              <w:tc>
                <w:tcPr>
                  <w:tcW w:w="1670" w:type="dxa"/>
                </w:tcPr>
                <w:p w14:paraId="14C46BA1" w14:textId="77777777" w:rsidR="00FF2550" w:rsidRPr="00863055" w:rsidRDefault="00FF2550" w:rsidP="0086305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380" w:type="dxa"/>
                  <w:noWrap/>
                  <w:hideMark/>
                </w:tcPr>
                <w:p w14:paraId="4E61B31D" w14:textId="77777777" w:rsidR="00FF2550" w:rsidRPr="00863055" w:rsidRDefault="00FF2550" w:rsidP="0086305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86305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. cinerea</w:t>
                  </w: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74692F" w:rsidRPr="00BA2401" w14:paraId="60223BF0" w14:textId="77777777" w:rsidTr="0023088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2" w:type="dxa"/>
                  <w:noWrap/>
                  <w:hideMark/>
                </w:tcPr>
                <w:p w14:paraId="39397BB3" w14:textId="77777777" w:rsidR="00FF2550" w:rsidRPr="00863055" w:rsidRDefault="00FF2550" w:rsidP="0086305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SJW6</w:t>
                  </w:r>
                </w:p>
              </w:tc>
              <w:tc>
                <w:tcPr>
                  <w:tcW w:w="1332" w:type="dxa"/>
                  <w:noWrap/>
                  <w:hideMark/>
                </w:tcPr>
                <w:p w14:paraId="6D4B611C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IF3D_BOTFB</w:t>
                  </w:r>
                </w:p>
              </w:tc>
              <w:tc>
                <w:tcPr>
                  <w:tcW w:w="1826" w:type="dxa"/>
                  <w:gridSpan w:val="2"/>
                  <w:noWrap/>
                  <w:hideMark/>
                </w:tcPr>
                <w:p w14:paraId="7FD95C44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ukaryotic 43S preinitiation complex [GO:0016282]; eukaryotic 48S preinitiation complex [GO:0033290]; eukaryotic translation initiation factor 3 complex [GO:0005852]</w:t>
                  </w:r>
                </w:p>
              </w:tc>
              <w:tc>
                <w:tcPr>
                  <w:tcW w:w="1821" w:type="dxa"/>
                  <w:noWrap/>
                  <w:hideMark/>
                </w:tcPr>
                <w:p w14:paraId="50B58886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RNA cap binding [GO:0098808]; translation initiation factor activity [GO:0003743]</w:t>
                  </w:r>
                </w:p>
              </w:tc>
              <w:tc>
                <w:tcPr>
                  <w:tcW w:w="1533" w:type="dxa"/>
                  <w:noWrap/>
                  <w:hideMark/>
                </w:tcPr>
                <w:p w14:paraId="5F436534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ukaryotic translation initiation factor 3 subunit D (eIF3d)</w:t>
                  </w:r>
                </w:p>
              </w:tc>
              <w:tc>
                <w:tcPr>
                  <w:tcW w:w="1670" w:type="dxa"/>
                  <w:noWrap/>
                  <w:hideMark/>
                </w:tcPr>
                <w:p w14:paraId="378E64A4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ap-dependent translational initiation [GO:0002191]; formation of cytoplasmic translation initiation complex [GO:0001732]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6CB7BEDE" w14:textId="77777777" w:rsidR="00FF2550" w:rsidRPr="00863055" w:rsidRDefault="00FF2550" w:rsidP="0086305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86305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86305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86305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74692F" w:rsidRPr="00BA2401" w14:paraId="3CA06F85" w14:textId="77777777" w:rsidTr="00230888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2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1C62589B" w14:textId="77777777" w:rsidR="00FF2550" w:rsidRPr="00E70DB7" w:rsidRDefault="00FF2550" w:rsidP="00E70DB7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70DB7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SBT4</w:t>
                  </w:r>
                </w:p>
              </w:tc>
              <w:tc>
                <w:tcPr>
                  <w:tcW w:w="1332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03EDF3CD" w14:textId="77777777" w:rsidR="00FF2550" w:rsidRPr="00E70DB7" w:rsidRDefault="00FF2550" w:rsidP="00E70DB7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70DB7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DBP5_BOTFB</w:t>
                  </w:r>
                </w:p>
              </w:tc>
              <w:tc>
                <w:tcPr>
                  <w:tcW w:w="1826" w:type="dxa"/>
                  <w:gridSpan w:val="2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5AAEA982" w14:textId="77777777" w:rsidR="00FF2550" w:rsidRPr="00E70DB7" w:rsidRDefault="00FF2550" w:rsidP="00E70DB7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70DB7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toplasm [GO:0005737]; nuclear membrane [GO:0031965]; nuclear pore [GO:0005643]</w:t>
                  </w:r>
                </w:p>
              </w:tc>
              <w:tc>
                <w:tcPr>
                  <w:tcW w:w="1821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79A9B63E" w14:textId="77777777" w:rsidR="00FF2550" w:rsidRPr="00E70DB7" w:rsidRDefault="00FF2550" w:rsidP="00E70DB7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70DB7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 binding [GO:0005524]; ATP hydrolysis activity [GO:0140603]; RNA binding [GO:0003723]; RNA helicase activity [GO:0003724]</w:t>
                  </w:r>
                </w:p>
              </w:tc>
              <w:tc>
                <w:tcPr>
                  <w:tcW w:w="1533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7EC15671" w14:textId="77777777" w:rsidR="00FF2550" w:rsidRPr="00E70DB7" w:rsidRDefault="00FF2550" w:rsidP="00E70DB7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70DB7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-dependent RNA helicase dbp5 (EC 3.6.4.13)</w:t>
                  </w:r>
                </w:p>
              </w:tc>
              <w:tc>
                <w:tcPr>
                  <w:tcW w:w="1670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5A1E18DF" w14:textId="77777777" w:rsidR="00FF2550" w:rsidRPr="00E70DB7" w:rsidRDefault="00FF2550" w:rsidP="00E70DB7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70DB7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RNA transport [GO:0051028]; protein transport [GO:0015031]</w:t>
                  </w:r>
                </w:p>
              </w:tc>
              <w:tc>
                <w:tcPr>
                  <w:tcW w:w="1380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4FAD0B89" w14:textId="77777777" w:rsidR="00FF2550" w:rsidRPr="00E70DB7" w:rsidRDefault="00FF2550" w:rsidP="00E70DB7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E70DB7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E70DB7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E70DB7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E70DB7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</w:tbl>
          <w:p w14:paraId="5B07E3C8" w14:textId="77777777" w:rsidR="00230888" w:rsidRDefault="00230888" w:rsidP="00230888">
            <w:pPr>
              <w:spacing w:before="0" w:after="120"/>
              <w:rPr>
                <w:rFonts w:eastAsia="Times New Roman" w:cstheme="minorHAnsi"/>
                <w:b/>
                <w:bCs/>
                <w:sz w:val="22"/>
                <w:szCs w:val="20"/>
              </w:rPr>
            </w:pPr>
          </w:p>
          <w:p w14:paraId="741C3AC1" w14:textId="0C3B53BB" w:rsidR="00E70DB7" w:rsidRPr="00200688" w:rsidRDefault="00B20469" w:rsidP="00230888">
            <w:pPr>
              <w:spacing w:before="0" w:after="120"/>
              <w:rPr>
                <w:sz w:val="28"/>
                <w:szCs w:val="24"/>
              </w:rPr>
            </w:pPr>
            <w:r w:rsidRPr="00200688">
              <w:rPr>
                <w:rFonts w:eastAsia="Times New Roman" w:cstheme="minorHAnsi"/>
                <w:b/>
                <w:bCs/>
              </w:rPr>
              <w:lastRenderedPageBreak/>
              <w:t>S-Table 2.</w:t>
            </w:r>
            <w:r w:rsidRPr="00200688">
              <w:rPr>
                <w:rFonts w:eastAsia="Times New Roman" w:cstheme="minorHAnsi"/>
              </w:rPr>
              <w:t xml:space="preserve"> List of all proteins identified from different treatments.</w:t>
            </w:r>
          </w:p>
          <w:tbl>
            <w:tblPr>
              <w:tblStyle w:val="PlainTable2"/>
              <w:tblW w:w="10554" w:type="dxa"/>
              <w:tblLook w:val="04A0" w:firstRow="1" w:lastRow="0" w:firstColumn="1" w:lastColumn="0" w:noHBand="0" w:noVBand="1"/>
            </w:tblPr>
            <w:tblGrid>
              <w:gridCol w:w="966"/>
              <w:gridCol w:w="217"/>
              <w:gridCol w:w="1331"/>
              <w:gridCol w:w="216"/>
              <w:gridCol w:w="1675"/>
              <w:gridCol w:w="1564"/>
              <w:gridCol w:w="216"/>
              <w:gridCol w:w="1187"/>
              <w:gridCol w:w="216"/>
              <w:gridCol w:w="1610"/>
              <w:gridCol w:w="1356"/>
            </w:tblGrid>
            <w:tr w:rsidR="005F114A" w:rsidRPr="00B20469" w14:paraId="228BCA3F" w14:textId="77777777" w:rsidTr="0082435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51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66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166CB075" w14:textId="4EDAAC94" w:rsidR="00B20469" w:rsidRPr="00F63EA5" w:rsidRDefault="00B20469" w:rsidP="0082435E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try</w:t>
                  </w:r>
                </w:p>
              </w:tc>
              <w:tc>
                <w:tcPr>
                  <w:tcW w:w="1548" w:type="dxa"/>
                  <w:gridSpan w:val="2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62BA2F20" w14:textId="361B89E6" w:rsidR="00B20469" w:rsidRPr="00F63EA5" w:rsidRDefault="00B20469" w:rsidP="0082435E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try name</w:t>
                  </w:r>
                </w:p>
              </w:tc>
              <w:tc>
                <w:tcPr>
                  <w:tcW w:w="1891" w:type="dxa"/>
                  <w:gridSpan w:val="2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1BAEC86D" w14:textId="519D5ED2" w:rsidR="00B20469" w:rsidRPr="00F63EA5" w:rsidRDefault="006930B3" w:rsidP="0082435E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="00B20469"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cellular component)</w:t>
                  </w:r>
                </w:p>
              </w:tc>
              <w:tc>
                <w:tcPr>
                  <w:tcW w:w="1780" w:type="dxa"/>
                  <w:gridSpan w:val="2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1B4BC35C" w14:textId="53270192" w:rsidR="00B20469" w:rsidRPr="00F63EA5" w:rsidRDefault="006930B3" w:rsidP="0082435E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="00B20469"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molecular function)</w:t>
                  </w:r>
                </w:p>
              </w:tc>
              <w:tc>
                <w:tcPr>
                  <w:tcW w:w="1403" w:type="dxa"/>
                  <w:gridSpan w:val="2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44925805" w14:textId="355336A9" w:rsidR="00B20469" w:rsidRPr="00F63EA5" w:rsidRDefault="00B20469" w:rsidP="0082435E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rotein names</w:t>
                  </w:r>
                </w:p>
              </w:tc>
              <w:tc>
                <w:tcPr>
                  <w:tcW w:w="1610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3D47891D" w14:textId="2214CB49" w:rsidR="00B20469" w:rsidRPr="00F63EA5" w:rsidRDefault="006930B3" w:rsidP="0082435E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="00B20469"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biological process)</w:t>
                  </w:r>
                </w:p>
              </w:tc>
              <w:tc>
                <w:tcPr>
                  <w:tcW w:w="1356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7C63FA71" w14:textId="19DE68D7" w:rsidR="00B20469" w:rsidRPr="00F63EA5" w:rsidRDefault="00B20469" w:rsidP="0082435E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Organism</w:t>
                  </w:r>
                  <w:r w:rsidR="001C5E6C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(s)</w:t>
                  </w:r>
                </w:p>
              </w:tc>
            </w:tr>
            <w:tr w:rsidR="005F114A" w:rsidRPr="00B20469" w14:paraId="4ADDC84D" w14:textId="77777777" w:rsidTr="0082435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77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66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71E3189B" w14:textId="77777777" w:rsidR="00B20469" w:rsidRPr="00F63EA5" w:rsidRDefault="00B20469" w:rsidP="00F63EA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7EIX7</w:t>
                  </w:r>
                </w:p>
              </w:tc>
              <w:tc>
                <w:tcPr>
                  <w:tcW w:w="1548" w:type="dxa"/>
                  <w:gridSpan w:val="2"/>
                  <w:tcBorders>
                    <w:top w:val="single" w:sz="12" w:space="0" w:color="auto"/>
                  </w:tcBorders>
                  <w:noWrap/>
                  <w:hideMark/>
                </w:tcPr>
                <w:p w14:paraId="3033E39A" w14:textId="77777777" w:rsidR="00B20469" w:rsidRPr="00F63EA5" w:rsidRDefault="00B20469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SUB2_SCLS1</w:t>
                  </w:r>
                </w:p>
              </w:tc>
              <w:tc>
                <w:tcPr>
                  <w:tcW w:w="1891" w:type="dxa"/>
                  <w:gridSpan w:val="2"/>
                  <w:tcBorders>
                    <w:top w:val="single" w:sz="12" w:space="0" w:color="auto"/>
                  </w:tcBorders>
                  <w:noWrap/>
                  <w:hideMark/>
                </w:tcPr>
                <w:p w14:paraId="51AF56FF" w14:textId="77777777" w:rsidR="00B20469" w:rsidRPr="00F63EA5" w:rsidRDefault="00B20469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proofErr w:type="spellStart"/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spliceosomal</w:t>
                  </w:r>
                  <w:proofErr w:type="spellEnd"/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complex [GO:0005681]</w:t>
                  </w:r>
                </w:p>
              </w:tc>
              <w:tc>
                <w:tcPr>
                  <w:tcW w:w="1780" w:type="dxa"/>
                  <w:gridSpan w:val="2"/>
                  <w:tcBorders>
                    <w:top w:val="single" w:sz="12" w:space="0" w:color="auto"/>
                  </w:tcBorders>
                  <w:noWrap/>
                  <w:hideMark/>
                </w:tcPr>
                <w:p w14:paraId="4EA95C7D" w14:textId="77777777" w:rsidR="00B20469" w:rsidRPr="00F63EA5" w:rsidRDefault="00B20469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 binding [GO:0005524]; ATP hydrolysis activity [GO:0140603]; RNA binding [GO:0003723]; RNA helicase activity [GO:0003724]</w:t>
                  </w:r>
                </w:p>
              </w:tc>
              <w:tc>
                <w:tcPr>
                  <w:tcW w:w="1403" w:type="dxa"/>
                  <w:gridSpan w:val="2"/>
                  <w:tcBorders>
                    <w:top w:val="single" w:sz="12" w:space="0" w:color="auto"/>
                  </w:tcBorders>
                  <w:noWrap/>
                  <w:hideMark/>
                </w:tcPr>
                <w:p w14:paraId="524DF7CF" w14:textId="77777777" w:rsidR="00B20469" w:rsidRPr="00F63EA5" w:rsidRDefault="00B20469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P-dependent RNA helicase sub2 (EC 3.6.4.13)</w:t>
                  </w:r>
                </w:p>
              </w:tc>
              <w:tc>
                <w:tcPr>
                  <w:tcW w:w="1610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14289638" w14:textId="77777777" w:rsidR="00B20469" w:rsidRPr="00F63EA5" w:rsidRDefault="00B20469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RNA export from nucleus [GO:0006406]; mRNA splicing, via spliceosome [GO:0000398]</w:t>
                  </w:r>
                </w:p>
              </w:tc>
              <w:tc>
                <w:tcPr>
                  <w:tcW w:w="1356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7417A9E6" w14:textId="77777777" w:rsidR="00B20469" w:rsidRPr="00F63EA5" w:rsidRDefault="00B20469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Sclerotinia sclerotiorum</w:t>
                  </w: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ATCC 18683 / 1980 / Ss-1) (White </w:t>
                  </w:r>
                  <w:proofErr w:type="spellStart"/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old</w:t>
                  </w:r>
                  <w:proofErr w:type="spellEnd"/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 (</w:t>
                  </w:r>
                  <w:r w:rsidRPr="00F63EA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W. sclerotiorum</w:t>
                  </w: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230888" w:rsidRPr="00BA2401" w14:paraId="0E569579" w14:textId="77777777" w:rsidTr="0082435E">
              <w:trPr>
                <w:trHeight w:val="195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66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  <w:hideMark/>
                </w:tcPr>
                <w:p w14:paraId="395A139B" w14:textId="77777777" w:rsidR="00B20469" w:rsidRPr="00F63EA5" w:rsidRDefault="00B20469" w:rsidP="00F63EA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SL49</w:t>
                  </w:r>
                </w:p>
              </w:tc>
              <w:tc>
                <w:tcPr>
                  <w:tcW w:w="1548" w:type="dxa"/>
                  <w:gridSpan w:val="2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  <w:hideMark/>
                </w:tcPr>
                <w:p w14:paraId="4FAEEEC9" w14:textId="77777777" w:rsidR="00B20469" w:rsidRPr="00F63EA5" w:rsidRDefault="00B20469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DAPB_BOTFB</w:t>
                  </w:r>
                </w:p>
              </w:tc>
              <w:tc>
                <w:tcPr>
                  <w:tcW w:w="1891" w:type="dxa"/>
                  <w:gridSpan w:val="2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  <w:hideMark/>
                </w:tcPr>
                <w:p w14:paraId="050B67D2" w14:textId="77777777" w:rsidR="00B20469" w:rsidRPr="00F63EA5" w:rsidRDefault="00B20469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integral component of membrane [GO:0016021]; vacuolar membrane [GO:0005774]</w:t>
                  </w:r>
                </w:p>
              </w:tc>
              <w:tc>
                <w:tcPr>
                  <w:tcW w:w="1780" w:type="dxa"/>
                  <w:gridSpan w:val="2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  <w:hideMark/>
                </w:tcPr>
                <w:p w14:paraId="219A8BC1" w14:textId="77777777" w:rsidR="00B20469" w:rsidRPr="00F63EA5" w:rsidRDefault="00B20469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minopeptidase activity [GO:0004177]; dipeptidyl-peptidase activity [GO:0008239]; serine-type peptidase activity [GO:0008236]</w:t>
                  </w:r>
                </w:p>
              </w:tc>
              <w:tc>
                <w:tcPr>
                  <w:tcW w:w="1403" w:type="dxa"/>
                  <w:gridSpan w:val="2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  <w:hideMark/>
                </w:tcPr>
                <w:p w14:paraId="40F021E3" w14:textId="77777777" w:rsidR="00B20469" w:rsidRPr="00F63EA5" w:rsidRDefault="00B20469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robable dipeptidyl-aminopeptidase B (DPAP B) (EC 3.4.14.5)</w:t>
                  </w:r>
                </w:p>
              </w:tc>
              <w:tc>
                <w:tcPr>
                  <w:tcW w:w="1610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</w:tcPr>
                <w:p w14:paraId="5750D2D6" w14:textId="77777777" w:rsidR="00B20469" w:rsidRPr="00F63EA5" w:rsidRDefault="00B20469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356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  <w:noWrap/>
                  <w:hideMark/>
                </w:tcPr>
                <w:p w14:paraId="52B53F9F" w14:textId="77777777" w:rsidR="00B20469" w:rsidRPr="00F63EA5" w:rsidRDefault="00B20469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F63EA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. cinerea</w:t>
                  </w: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5F114A" w:rsidRPr="00BA2401" w14:paraId="28EE59B5" w14:textId="77777777" w:rsidTr="001C5E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83" w:type="dxa"/>
                  <w:gridSpan w:val="2"/>
                  <w:noWrap/>
                </w:tcPr>
                <w:p w14:paraId="65B8FA75" w14:textId="77777777" w:rsidR="00FF2550" w:rsidRPr="00F63EA5" w:rsidRDefault="00FF2550" w:rsidP="00F63EA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S1A3</w:t>
                  </w:r>
                </w:p>
              </w:tc>
              <w:tc>
                <w:tcPr>
                  <w:tcW w:w="1547" w:type="dxa"/>
                  <w:gridSpan w:val="2"/>
                  <w:noWrap/>
                </w:tcPr>
                <w:p w14:paraId="046D5265" w14:textId="77777777" w:rsidR="00FF2550" w:rsidRPr="00F63EA5" w:rsidRDefault="00FF2550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IF3L_BOTFB</w:t>
                  </w:r>
                </w:p>
              </w:tc>
              <w:tc>
                <w:tcPr>
                  <w:tcW w:w="1675" w:type="dxa"/>
                  <w:noWrap/>
                </w:tcPr>
                <w:p w14:paraId="70FE9D3E" w14:textId="77777777" w:rsidR="00FF2550" w:rsidRPr="00F63EA5" w:rsidRDefault="00FF2550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ukaryotic 43S preinitiation complex [GO:0016282]; eukaryotic 48S preinitiation complex [GO:0033290]; eukaryotic translation initiation factor 3 complex [GO:0005852]</w:t>
                  </w:r>
                </w:p>
              </w:tc>
              <w:tc>
                <w:tcPr>
                  <w:tcW w:w="1564" w:type="dxa"/>
                  <w:noWrap/>
                </w:tcPr>
                <w:p w14:paraId="72E34855" w14:textId="77777777" w:rsidR="00FF2550" w:rsidRPr="00F63EA5" w:rsidRDefault="00FF2550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translation initiation factor activity [GO:0003743]</w:t>
                  </w:r>
                </w:p>
              </w:tc>
              <w:tc>
                <w:tcPr>
                  <w:tcW w:w="1403" w:type="dxa"/>
                  <w:gridSpan w:val="2"/>
                  <w:noWrap/>
                </w:tcPr>
                <w:p w14:paraId="145AEBFA" w14:textId="77777777" w:rsidR="00FF2550" w:rsidRPr="00F63EA5" w:rsidRDefault="00FF2550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ukaryotic translation initiation factor 3 subunit L (eIF3l)</w:t>
                  </w:r>
                </w:p>
              </w:tc>
              <w:tc>
                <w:tcPr>
                  <w:tcW w:w="1826" w:type="dxa"/>
                  <w:gridSpan w:val="2"/>
                  <w:noWrap/>
                </w:tcPr>
                <w:p w14:paraId="7F1B9C79" w14:textId="77777777" w:rsidR="00FF2550" w:rsidRPr="00F63EA5" w:rsidRDefault="00FF2550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formation of cytoplasmic translation initiation complex [GO:0001732]</w:t>
                  </w:r>
                </w:p>
              </w:tc>
              <w:tc>
                <w:tcPr>
                  <w:tcW w:w="1356" w:type="dxa"/>
                  <w:noWrap/>
                </w:tcPr>
                <w:p w14:paraId="614ED92C" w14:textId="77777777" w:rsidR="00FF2550" w:rsidRPr="00F63EA5" w:rsidRDefault="00FF2550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F63EA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5F114A" w:rsidRPr="00BA2401" w14:paraId="3C015FF5" w14:textId="77777777" w:rsidTr="001C5E6C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83" w:type="dxa"/>
                  <w:gridSpan w:val="2"/>
                  <w:noWrap/>
                  <w:hideMark/>
                </w:tcPr>
                <w:p w14:paraId="5AF43DBC" w14:textId="77777777" w:rsidR="00FF2550" w:rsidRPr="00F63EA5" w:rsidRDefault="00FF2550" w:rsidP="00F63EA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Q2LMP0</w:t>
                  </w:r>
                </w:p>
              </w:tc>
              <w:tc>
                <w:tcPr>
                  <w:tcW w:w="1547" w:type="dxa"/>
                  <w:gridSpan w:val="2"/>
                  <w:noWrap/>
                  <w:hideMark/>
                </w:tcPr>
                <w:p w14:paraId="66F12BFD" w14:textId="77777777" w:rsidR="00FF2550" w:rsidRPr="00F63EA5" w:rsidRDefault="00FF2550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XY11A_BOTFU</w:t>
                  </w:r>
                </w:p>
              </w:tc>
              <w:tc>
                <w:tcPr>
                  <w:tcW w:w="1675" w:type="dxa"/>
                  <w:noWrap/>
                  <w:hideMark/>
                </w:tcPr>
                <w:p w14:paraId="4D3168D1" w14:textId="77777777" w:rsidR="00FF2550" w:rsidRPr="00F63EA5" w:rsidRDefault="00FF2550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xtracellular region [GO:0005576]</w:t>
                  </w:r>
                </w:p>
              </w:tc>
              <w:tc>
                <w:tcPr>
                  <w:tcW w:w="1564" w:type="dxa"/>
                  <w:noWrap/>
                  <w:hideMark/>
                </w:tcPr>
                <w:p w14:paraId="7B8F06F1" w14:textId="77777777" w:rsidR="00FF2550" w:rsidRPr="00F63EA5" w:rsidRDefault="00FF2550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do-1,4-beta-xylanase activity [GO:0031176]</w:t>
                  </w:r>
                </w:p>
              </w:tc>
              <w:tc>
                <w:tcPr>
                  <w:tcW w:w="1403" w:type="dxa"/>
                  <w:gridSpan w:val="2"/>
                  <w:noWrap/>
                  <w:hideMark/>
                </w:tcPr>
                <w:p w14:paraId="390A56C5" w14:textId="77777777" w:rsidR="00FF2550" w:rsidRPr="00F63EA5" w:rsidRDefault="00FF2550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Endo-1,4-beta-xylanase 11A (Xylanase 11A) (EC 3.2.1.8) (1,4-beta-D-xylan </w:t>
                  </w:r>
                  <w:proofErr w:type="spellStart"/>
                  <w:r w:rsidRPr="001C5E6C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ZA"/>
                    </w:rPr>
                    <w:t>xylanohydrolase</w:t>
                  </w:r>
                  <w:proofErr w:type="spellEnd"/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11A)</w:t>
                  </w:r>
                </w:p>
              </w:tc>
              <w:tc>
                <w:tcPr>
                  <w:tcW w:w="1826" w:type="dxa"/>
                  <w:gridSpan w:val="2"/>
                  <w:noWrap/>
                  <w:hideMark/>
                </w:tcPr>
                <w:p w14:paraId="5CAF89EC" w14:textId="77777777" w:rsidR="00FF2550" w:rsidRPr="00F63EA5" w:rsidRDefault="00FF2550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proofErr w:type="spellStart"/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xylan</w:t>
                  </w:r>
                  <w:proofErr w:type="spellEnd"/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catabolic process [GO:0045493]</w:t>
                  </w:r>
                </w:p>
              </w:tc>
              <w:tc>
                <w:tcPr>
                  <w:tcW w:w="1356" w:type="dxa"/>
                  <w:noWrap/>
                  <w:hideMark/>
                </w:tcPr>
                <w:p w14:paraId="554B1214" w14:textId="77777777" w:rsidR="00FF2550" w:rsidRPr="00F63EA5" w:rsidRDefault="00FF2550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Noble rot fungus) (</w:t>
                  </w:r>
                  <w:r w:rsidRPr="00F63EA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5F114A" w:rsidRPr="00BA2401" w14:paraId="29ECB57A" w14:textId="77777777" w:rsidTr="0082435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18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83" w:type="dxa"/>
                  <w:gridSpan w:val="2"/>
                  <w:noWrap/>
                  <w:hideMark/>
                </w:tcPr>
                <w:p w14:paraId="1BCB19EA" w14:textId="77777777" w:rsidR="00FF2550" w:rsidRPr="00F63EA5" w:rsidRDefault="00FF2550" w:rsidP="00F63EA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Q70Q35</w:t>
                  </w:r>
                </w:p>
              </w:tc>
              <w:tc>
                <w:tcPr>
                  <w:tcW w:w="1547" w:type="dxa"/>
                  <w:gridSpan w:val="2"/>
                  <w:noWrap/>
                  <w:hideMark/>
                </w:tcPr>
                <w:p w14:paraId="59ADECAA" w14:textId="77777777" w:rsidR="00FF2550" w:rsidRPr="00F63EA5" w:rsidRDefault="00FF2550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SODC_BOTFU</w:t>
                  </w:r>
                </w:p>
              </w:tc>
              <w:tc>
                <w:tcPr>
                  <w:tcW w:w="1675" w:type="dxa"/>
                  <w:noWrap/>
                  <w:hideMark/>
                </w:tcPr>
                <w:p w14:paraId="005D1A9E" w14:textId="77777777" w:rsidR="00FF2550" w:rsidRPr="00F63EA5" w:rsidRDefault="00FF2550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toplasm [GO:0005737]</w:t>
                  </w:r>
                </w:p>
              </w:tc>
              <w:tc>
                <w:tcPr>
                  <w:tcW w:w="1564" w:type="dxa"/>
                  <w:noWrap/>
                  <w:hideMark/>
                </w:tcPr>
                <w:p w14:paraId="0ED2BF3F" w14:textId="77777777" w:rsidR="00FF2550" w:rsidRPr="00F63EA5" w:rsidRDefault="00FF2550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etal ion binding [GO:0046872]; superoxide dismutase activity [GO:0004784]</w:t>
                  </w:r>
                </w:p>
              </w:tc>
              <w:tc>
                <w:tcPr>
                  <w:tcW w:w="1403" w:type="dxa"/>
                  <w:gridSpan w:val="2"/>
                  <w:noWrap/>
                  <w:hideMark/>
                </w:tcPr>
                <w:p w14:paraId="45FF8EEE" w14:textId="77777777" w:rsidR="00FF2550" w:rsidRPr="00F63EA5" w:rsidRDefault="00FF2550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Superoxide dismutase [Cu-Zn] (EC 1.15.1.1)</w:t>
                  </w:r>
                </w:p>
              </w:tc>
              <w:tc>
                <w:tcPr>
                  <w:tcW w:w="1826" w:type="dxa"/>
                  <w:gridSpan w:val="2"/>
                </w:tcPr>
                <w:p w14:paraId="781B2DC2" w14:textId="77777777" w:rsidR="00FF2550" w:rsidRPr="00F63EA5" w:rsidRDefault="00FF2550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356" w:type="dxa"/>
                  <w:noWrap/>
                  <w:hideMark/>
                </w:tcPr>
                <w:p w14:paraId="45B77412" w14:textId="77777777" w:rsidR="00FF2550" w:rsidRPr="00F63EA5" w:rsidRDefault="00FF2550" w:rsidP="00F63EA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Noble rot fungus) (</w:t>
                  </w:r>
                  <w:r w:rsidRPr="00F63EA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. cinerea</w:t>
                  </w: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5F114A" w:rsidRPr="00BA2401" w14:paraId="5283D696" w14:textId="77777777" w:rsidTr="0082435E">
              <w:trPr>
                <w:trHeight w:val="281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83" w:type="dxa"/>
                  <w:gridSpan w:val="2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78FAC21D" w14:textId="77777777" w:rsidR="00FF2550" w:rsidRPr="00F63EA5" w:rsidRDefault="00FF2550" w:rsidP="00F63EA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7F3V4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46F5C699" w14:textId="77777777" w:rsidR="00FF2550" w:rsidRPr="00F63EA5" w:rsidRDefault="00FF2550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SDS23_SCLS1</w:t>
                  </w:r>
                </w:p>
              </w:tc>
              <w:tc>
                <w:tcPr>
                  <w:tcW w:w="1675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5DD0C35B" w14:textId="77777777" w:rsidR="00FF2550" w:rsidRPr="00F63EA5" w:rsidRDefault="00FF2550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toplasm [GO:0005737]; nucleotide-activated protein kinase complex [GO:0031588]; nucleus [GO:0005634]</w:t>
                  </w:r>
                </w:p>
              </w:tc>
              <w:tc>
                <w:tcPr>
                  <w:tcW w:w="1564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2CE369DA" w14:textId="77777777" w:rsidR="00FF2550" w:rsidRPr="00F63EA5" w:rsidRDefault="00FF2550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MP binding [GO:0016208]; protein kinase binding [GO:0019901]; protein kinase regulator activity [GO:0019887]; protein serine/threonine phosphatase inhibitor activity [GO:0004865]</w:t>
                  </w:r>
                </w:p>
              </w:tc>
              <w:tc>
                <w:tcPr>
                  <w:tcW w:w="1403" w:type="dxa"/>
                  <w:gridSpan w:val="2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2B60AA56" w14:textId="77777777" w:rsidR="00FF2550" w:rsidRPr="00F63EA5" w:rsidRDefault="00FF2550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rotein sds23</w:t>
                  </w:r>
                </w:p>
              </w:tc>
              <w:tc>
                <w:tcPr>
                  <w:tcW w:w="1826" w:type="dxa"/>
                  <w:gridSpan w:val="2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36736C6D" w14:textId="77777777" w:rsidR="00FF2550" w:rsidRPr="00F63EA5" w:rsidRDefault="00FF2550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ellular response to glucose starvation [GO:0042149]; protein phosphorylation [GO:0006468]; regulation of catalytic activity [GO:0050790]; regulation of mitotic metaphase/anaphase transition [GO:0030071]</w:t>
                  </w:r>
                </w:p>
              </w:tc>
              <w:tc>
                <w:tcPr>
                  <w:tcW w:w="1356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  <w:hideMark/>
                </w:tcPr>
                <w:p w14:paraId="05135A82" w14:textId="77777777" w:rsidR="00FF2550" w:rsidRPr="00F63EA5" w:rsidRDefault="00FF2550" w:rsidP="00F63EA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Sclerotinia sclerotiorum</w:t>
                  </w: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ATCC 18683 / 1980 / Ss-1) (White </w:t>
                  </w:r>
                  <w:proofErr w:type="spellStart"/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old</w:t>
                  </w:r>
                  <w:proofErr w:type="spellEnd"/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 (</w:t>
                  </w:r>
                  <w:r w:rsidRPr="00F63EA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Whetzelinia sclerotiorum</w:t>
                  </w: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</w:tbl>
          <w:p w14:paraId="4497E350" w14:textId="11F83DCC" w:rsidR="00E70E0D" w:rsidRPr="00200688" w:rsidRDefault="00E70E0D" w:rsidP="00E70E0D">
            <w:pPr>
              <w:spacing w:after="120"/>
            </w:pPr>
            <w:r w:rsidRPr="00200688">
              <w:rPr>
                <w:rFonts w:eastAsia="Times New Roman" w:cstheme="minorHAnsi"/>
                <w:b/>
                <w:bCs/>
              </w:rPr>
              <w:lastRenderedPageBreak/>
              <w:t>S-Table 2.</w:t>
            </w:r>
            <w:r w:rsidRPr="00200688">
              <w:rPr>
                <w:rFonts w:eastAsia="Times New Roman" w:cstheme="minorHAnsi"/>
              </w:rPr>
              <w:t xml:space="preserve"> List of all proteins identified from different treatments.</w:t>
            </w:r>
          </w:p>
          <w:tbl>
            <w:tblPr>
              <w:tblStyle w:val="PlainTable2"/>
              <w:tblW w:w="10554" w:type="dxa"/>
              <w:tblLook w:val="04A0" w:firstRow="1" w:lastRow="0" w:firstColumn="1" w:lastColumn="0" w:noHBand="0" w:noVBand="1"/>
            </w:tblPr>
            <w:tblGrid>
              <w:gridCol w:w="1182"/>
              <w:gridCol w:w="1547"/>
              <w:gridCol w:w="1345"/>
              <w:gridCol w:w="330"/>
              <w:gridCol w:w="1564"/>
              <w:gridCol w:w="1403"/>
              <w:gridCol w:w="1826"/>
              <w:gridCol w:w="1357"/>
            </w:tblGrid>
            <w:tr w:rsidR="00DF6D95" w:rsidRPr="00BA2401" w14:paraId="16BEAB8A" w14:textId="77777777" w:rsidTr="00DF6D9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5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82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7EA90390" w14:textId="268EC96D" w:rsidR="00DF6D95" w:rsidRPr="00F63EA5" w:rsidRDefault="00DF6D95" w:rsidP="00DF6D9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try</w:t>
                  </w:r>
                </w:p>
              </w:tc>
              <w:tc>
                <w:tcPr>
                  <w:tcW w:w="1547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34FA944A" w14:textId="4ED23509" w:rsidR="00DF6D95" w:rsidRPr="001C5E6C" w:rsidRDefault="00DF6D95" w:rsidP="00DF6D9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try name</w:t>
                  </w:r>
                </w:p>
              </w:tc>
              <w:tc>
                <w:tcPr>
                  <w:tcW w:w="1675" w:type="dxa"/>
                  <w:gridSpan w:val="2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0C17B7B9" w14:textId="71497D52" w:rsidR="00DF6D95" w:rsidRPr="001C5E6C" w:rsidRDefault="00DF6D95" w:rsidP="00DF6D9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cellular component)</w:t>
                  </w:r>
                </w:p>
              </w:tc>
              <w:tc>
                <w:tcPr>
                  <w:tcW w:w="1564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04EFE9B6" w14:textId="2B59B7F0" w:rsidR="00DF6D95" w:rsidRPr="001C5E6C" w:rsidRDefault="00DF6D95" w:rsidP="00DF6D9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molecular function)</w:t>
                  </w:r>
                </w:p>
              </w:tc>
              <w:tc>
                <w:tcPr>
                  <w:tcW w:w="1403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02E592C2" w14:textId="2BF2437C" w:rsidR="00DF6D95" w:rsidRPr="001C5E6C" w:rsidRDefault="00DF6D95" w:rsidP="00DF6D9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rotein names</w:t>
                  </w:r>
                </w:p>
              </w:tc>
              <w:tc>
                <w:tcPr>
                  <w:tcW w:w="1826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3C3BD353" w14:textId="0813C8F6" w:rsidR="00DF6D95" w:rsidRPr="001C5E6C" w:rsidRDefault="00DF6D95" w:rsidP="00DF6D9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biological process)</w:t>
                  </w:r>
                </w:p>
              </w:tc>
              <w:tc>
                <w:tcPr>
                  <w:tcW w:w="1357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  <w:vAlign w:val="center"/>
                </w:tcPr>
                <w:p w14:paraId="5E26EF7E" w14:textId="7A1141D5" w:rsidR="00DF6D95" w:rsidRPr="001C5E6C" w:rsidRDefault="00DF6D95" w:rsidP="00DF6D9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Organism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(s)</w:t>
                  </w:r>
                </w:p>
              </w:tc>
            </w:tr>
            <w:tr w:rsidR="00DF6D95" w:rsidRPr="00BA2401" w14:paraId="30CA9E4A" w14:textId="77777777" w:rsidTr="0020068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58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82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26CC1C86" w14:textId="77777777" w:rsidR="00DF6D95" w:rsidRPr="00F63EA5" w:rsidRDefault="00DF6D95" w:rsidP="00DF6D9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S544</w:t>
                  </w:r>
                </w:p>
              </w:tc>
              <w:tc>
                <w:tcPr>
                  <w:tcW w:w="1547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7F6F06F5" w14:textId="77777777" w:rsidR="00DF6D95" w:rsidRPr="006930B3" w:rsidRDefault="00DF6D95" w:rsidP="00DF6D9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6930B3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SEY1_BOTFB</w:t>
                  </w:r>
                </w:p>
              </w:tc>
              <w:tc>
                <w:tcPr>
                  <w:tcW w:w="1675" w:type="dxa"/>
                  <w:gridSpan w:val="2"/>
                  <w:tcBorders>
                    <w:top w:val="single" w:sz="12" w:space="0" w:color="auto"/>
                  </w:tcBorders>
                  <w:noWrap/>
                  <w:hideMark/>
                </w:tcPr>
                <w:p w14:paraId="616AF3BE" w14:textId="77777777" w:rsidR="00DF6D95" w:rsidRPr="006930B3" w:rsidRDefault="00DF6D95" w:rsidP="00DF6D9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6930B3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doplasmic reticulum membrane [GO:0005789]; integral component of membrane [GO:0016021]</w:t>
                  </w:r>
                </w:p>
              </w:tc>
              <w:tc>
                <w:tcPr>
                  <w:tcW w:w="1564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5F159AE9" w14:textId="77777777" w:rsidR="00DF6D95" w:rsidRPr="006930B3" w:rsidRDefault="00DF6D95" w:rsidP="00DF6D9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6930B3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TPase activity [GO:0003924]; GTP binding [GO:0005525]</w:t>
                  </w:r>
                </w:p>
              </w:tc>
              <w:tc>
                <w:tcPr>
                  <w:tcW w:w="1403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5AE4C325" w14:textId="77777777" w:rsidR="00DF6D95" w:rsidRPr="006930B3" w:rsidRDefault="00DF6D95" w:rsidP="00DF6D9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6930B3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rotein sey1 (EC 3.6.5.)</w:t>
                  </w:r>
                </w:p>
              </w:tc>
              <w:tc>
                <w:tcPr>
                  <w:tcW w:w="1826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151F4EDE" w14:textId="77777777" w:rsidR="00DF6D95" w:rsidRPr="006930B3" w:rsidRDefault="00DF6D95" w:rsidP="00DF6D9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6930B3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doplasmic reticulum organization [GO:0007029]</w:t>
                  </w:r>
                </w:p>
              </w:tc>
              <w:tc>
                <w:tcPr>
                  <w:tcW w:w="1357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6D2147C1" w14:textId="77777777" w:rsidR="00DF6D95" w:rsidRPr="006930B3" w:rsidRDefault="00DF6D95" w:rsidP="00DF6D9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6930B3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6930B3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6930B3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6930B3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DF6D95" w:rsidRPr="00BA2401" w14:paraId="343942D1" w14:textId="77777777" w:rsidTr="00200688">
              <w:trPr>
                <w:trHeight w:val="212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82" w:type="dxa"/>
                  <w:noWrap/>
                  <w:hideMark/>
                </w:tcPr>
                <w:p w14:paraId="68275B5E" w14:textId="77777777" w:rsidR="00DF6D95" w:rsidRPr="00F63EA5" w:rsidRDefault="00DF6D95" w:rsidP="00DF6D9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7ERA6</w:t>
                  </w:r>
                </w:p>
              </w:tc>
              <w:tc>
                <w:tcPr>
                  <w:tcW w:w="1547" w:type="dxa"/>
                  <w:noWrap/>
                  <w:hideMark/>
                </w:tcPr>
                <w:p w14:paraId="48E900DC" w14:textId="77777777" w:rsidR="00DF6D95" w:rsidRPr="00F63EA5" w:rsidRDefault="00DF6D95" w:rsidP="00DF6D9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SEY1_SCLS1</w:t>
                  </w:r>
                </w:p>
              </w:tc>
              <w:tc>
                <w:tcPr>
                  <w:tcW w:w="1675" w:type="dxa"/>
                  <w:gridSpan w:val="2"/>
                  <w:noWrap/>
                  <w:hideMark/>
                </w:tcPr>
                <w:p w14:paraId="2DD2DE5A" w14:textId="77777777" w:rsidR="00DF6D95" w:rsidRPr="00F63EA5" w:rsidRDefault="00DF6D95" w:rsidP="00DF6D9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doplasmic reticulum [GO:0005783]; endoplasmic reticulum membrane [GO:0005789]; integral component of membrane [GO:0016021]</w:t>
                  </w:r>
                </w:p>
              </w:tc>
              <w:tc>
                <w:tcPr>
                  <w:tcW w:w="1564" w:type="dxa"/>
                  <w:noWrap/>
                  <w:hideMark/>
                </w:tcPr>
                <w:p w14:paraId="0DA8E1CA" w14:textId="77777777" w:rsidR="00DF6D95" w:rsidRPr="00F63EA5" w:rsidRDefault="00DF6D95" w:rsidP="00DF6D9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TPase activity [GO:0003924]; GTP binding [GO:0005525]</w:t>
                  </w:r>
                </w:p>
              </w:tc>
              <w:tc>
                <w:tcPr>
                  <w:tcW w:w="1403" w:type="dxa"/>
                  <w:noWrap/>
                  <w:hideMark/>
                </w:tcPr>
                <w:p w14:paraId="22EAB39D" w14:textId="77777777" w:rsidR="00DF6D95" w:rsidRPr="00F63EA5" w:rsidRDefault="00DF6D95" w:rsidP="00DF6D9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rotein sey1 (EC 3.6.5.)</w:t>
                  </w:r>
                </w:p>
              </w:tc>
              <w:tc>
                <w:tcPr>
                  <w:tcW w:w="1826" w:type="dxa"/>
                  <w:noWrap/>
                  <w:hideMark/>
                </w:tcPr>
                <w:p w14:paraId="20F94E7A" w14:textId="77777777" w:rsidR="00DF6D95" w:rsidRPr="00F63EA5" w:rsidRDefault="00DF6D95" w:rsidP="00DF6D9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doplasmic reticulum membrane fusion [GO:0016320]</w:t>
                  </w:r>
                </w:p>
              </w:tc>
              <w:tc>
                <w:tcPr>
                  <w:tcW w:w="1357" w:type="dxa"/>
                  <w:noWrap/>
                  <w:hideMark/>
                </w:tcPr>
                <w:p w14:paraId="174459E4" w14:textId="77777777" w:rsidR="00DF6D95" w:rsidRPr="00F63EA5" w:rsidRDefault="00DF6D95" w:rsidP="00DF6D9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63EA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Sclerotinia sclerotiorum</w:t>
                  </w: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ATCC 18683/1980/Ss-1) (White </w:t>
                  </w:r>
                  <w:proofErr w:type="spellStart"/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old</w:t>
                  </w:r>
                  <w:proofErr w:type="spellEnd"/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 (</w:t>
                  </w:r>
                  <w:r w:rsidRPr="00F63EA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Whetzelinia sclerotiorum</w:t>
                  </w:r>
                  <w:r w:rsidRPr="00F63EA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DF6D95" w:rsidRPr="00BA2401" w14:paraId="0489A8A2" w14:textId="77777777" w:rsidTr="0020068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59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82" w:type="dxa"/>
                  <w:noWrap/>
                  <w:hideMark/>
                </w:tcPr>
                <w:p w14:paraId="13C50E3E" w14:textId="77777777" w:rsidR="00DF6D95" w:rsidRPr="00DF6D95" w:rsidRDefault="00DF6D95" w:rsidP="008609E0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SB28</w:t>
                  </w:r>
                </w:p>
              </w:tc>
              <w:tc>
                <w:tcPr>
                  <w:tcW w:w="1547" w:type="dxa"/>
                  <w:noWrap/>
                  <w:hideMark/>
                </w:tcPr>
                <w:p w14:paraId="09C00A7D" w14:textId="77777777" w:rsidR="00DF6D95" w:rsidRPr="00DF6D95" w:rsidRDefault="00DF6D95" w:rsidP="008609E0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NACA_BOTFB</w:t>
                  </w:r>
                </w:p>
              </w:tc>
              <w:tc>
                <w:tcPr>
                  <w:tcW w:w="1345" w:type="dxa"/>
                  <w:noWrap/>
                  <w:hideMark/>
                </w:tcPr>
                <w:p w14:paraId="275F0619" w14:textId="77777777" w:rsidR="00DF6D95" w:rsidRPr="00DF6D95" w:rsidRDefault="00DF6D95" w:rsidP="008609E0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nascent polypeptide-associated complex [GO:0005854]; nucleus [GO:0005634]</w:t>
                  </w:r>
                </w:p>
              </w:tc>
              <w:tc>
                <w:tcPr>
                  <w:tcW w:w="1894" w:type="dxa"/>
                  <w:gridSpan w:val="2"/>
                </w:tcPr>
                <w:p w14:paraId="0379B8C3" w14:textId="77777777" w:rsidR="00DF6D95" w:rsidRPr="00DF6D95" w:rsidRDefault="00DF6D95" w:rsidP="008609E0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403" w:type="dxa"/>
                  <w:noWrap/>
                  <w:hideMark/>
                </w:tcPr>
                <w:p w14:paraId="6FB1D5D9" w14:textId="77777777" w:rsidR="00DF6D95" w:rsidRPr="00DF6D95" w:rsidRDefault="00DF6D95" w:rsidP="008609E0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Nascent polypeptide-associated complex subunit alpha (NAC-alpha) (Alpha-NAC)</w:t>
                  </w:r>
                </w:p>
              </w:tc>
              <w:tc>
                <w:tcPr>
                  <w:tcW w:w="1826" w:type="dxa"/>
                  <w:noWrap/>
                  <w:hideMark/>
                </w:tcPr>
                <w:p w14:paraId="1465CAD7" w14:textId="77777777" w:rsidR="00DF6D95" w:rsidRPr="00DF6D95" w:rsidRDefault="00DF6D95" w:rsidP="008609E0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rotein transport [GO:0015031]</w:t>
                  </w:r>
                </w:p>
              </w:tc>
              <w:tc>
                <w:tcPr>
                  <w:tcW w:w="1357" w:type="dxa"/>
                  <w:noWrap/>
                  <w:hideMark/>
                </w:tcPr>
                <w:p w14:paraId="202347E4" w14:textId="77777777" w:rsidR="00DF6D95" w:rsidRPr="00DF6D95" w:rsidRDefault="00DF6D95" w:rsidP="008609E0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DF6D9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DF6D95" w:rsidRPr="00BA2401" w14:paraId="68F5B189" w14:textId="77777777" w:rsidTr="00200688">
              <w:trPr>
                <w:trHeight w:val="1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82" w:type="dxa"/>
                  <w:tcBorders>
                    <w:bottom w:val="single" w:sz="4" w:space="0" w:color="7F7F7F" w:themeColor="text1" w:themeTint="80"/>
                  </w:tcBorders>
                  <w:noWrap/>
                  <w:hideMark/>
                </w:tcPr>
                <w:p w14:paraId="3017082C" w14:textId="77777777" w:rsidR="00DF6D95" w:rsidRPr="00DF6D95" w:rsidRDefault="00DF6D95" w:rsidP="008609E0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55304</w:t>
                  </w:r>
                </w:p>
              </w:tc>
              <w:tc>
                <w:tcPr>
                  <w:tcW w:w="1547" w:type="dxa"/>
                  <w:tcBorders>
                    <w:bottom w:val="single" w:sz="4" w:space="0" w:color="7F7F7F" w:themeColor="text1" w:themeTint="80"/>
                  </w:tcBorders>
                  <w:noWrap/>
                  <w:hideMark/>
                </w:tcPr>
                <w:p w14:paraId="7EA15819" w14:textId="77777777" w:rsidR="00DF6D95" w:rsidRPr="00DF6D95" w:rsidRDefault="00DF6D95" w:rsidP="008609E0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ATA_BOTFU</w:t>
                  </w:r>
                </w:p>
              </w:tc>
              <w:tc>
                <w:tcPr>
                  <w:tcW w:w="1675" w:type="dxa"/>
                  <w:gridSpan w:val="2"/>
                  <w:tcBorders>
                    <w:bottom w:val="single" w:sz="4" w:space="0" w:color="7F7F7F" w:themeColor="text1" w:themeTint="80"/>
                  </w:tcBorders>
                  <w:noWrap/>
                  <w:hideMark/>
                </w:tcPr>
                <w:p w14:paraId="0EBDA84D" w14:textId="77777777" w:rsidR="00DF6D95" w:rsidRPr="00DF6D95" w:rsidRDefault="00DF6D95" w:rsidP="008609E0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eroxisome [GO:0005777]</w:t>
                  </w:r>
                </w:p>
              </w:tc>
              <w:tc>
                <w:tcPr>
                  <w:tcW w:w="1564" w:type="dxa"/>
                  <w:tcBorders>
                    <w:bottom w:val="single" w:sz="4" w:space="0" w:color="7F7F7F" w:themeColor="text1" w:themeTint="80"/>
                  </w:tcBorders>
                  <w:noWrap/>
                  <w:hideMark/>
                </w:tcPr>
                <w:p w14:paraId="1CEE5722" w14:textId="77777777" w:rsidR="00DF6D95" w:rsidRPr="00DF6D95" w:rsidRDefault="00DF6D95" w:rsidP="008609E0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catalase activity [GO:0004096]; </w:t>
                  </w:r>
                  <w:proofErr w:type="spellStart"/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heme</w:t>
                  </w:r>
                  <w:proofErr w:type="spellEnd"/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binding [GO:0020037]; metal ion binding [GO:0046872]</w:t>
                  </w:r>
                </w:p>
              </w:tc>
              <w:tc>
                <w:tcPr>
                  <w:tcW w:w="1403" w:type="dxa"/>
                  <w:tcBorders>
                    <w:bottom w:val="single" w:sz="4" w:space="0" w:color="7F7F7F" w:themeColor="text1" w:themeTint="80"/>
                  </w:tcBorders>
                  <w:noWrap/>
                  <w:hideMark/>
                </w:tcPr>
                <w:p w14:paraId="7E917FED" w14:textId="77777777" w:rsidR="00DF6D95" w:rsidRPr="00DF6D95" w:rsidRDefault="00DF6D95" w:rsidP="008609E0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atalase A (EC 1.11.1.6)</w:t>
                  </w:r>
                </w:p>
              </w:tc>
              <w:tc>
                <w:tcPr>
                  <w:tcW w:w="1826" w:type="dxa"/>
                  <w:tcBorders>
                    <w:bottom w:val="single" w:sz="4" w:space="0" w:color="7F7F7F" w:themeColor="text1" w:themeTint="80"/>
                  </w:tcBorders>
                  <w:noWrap/>
                  <w:hideMark/>
                </w:tcPr>
                <w:p w14:paraId="2EE5995D" w14:textId="77777777" w:rsidR="00DF6D95" w:rsidRPr="00DF6D95" w:rsidRDefault="00DF6D95" w:rsidP="008609E0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hydrogen peroxide catabolic process [GO:0042744]; response to oxidative stress [GO:0006979]</w:t>
                  </w:r>
                </w:p>
              </w:tc>
              <w:tc>
                <w:tcPr>
                  <w:tcW w:w="1357" w:type="dxa"/>
                  <w:tcBorders>
                    <w:bottom w:val="single" w:sz="4" w:space="0" w:color="7F7F7F" w:themeColor="text1" w:themeTint="80"/>
                  </w:tcBorders>
                  <w:noWrap/>
                  <w:hideMark/>
                </w:tcPr>
                <w:p w14:paraId="39395EC6" w14:textId="77777777" w:rsidR="00DF6D95" w:rsidRPr="00DF6D95" w:rsidRDefault="00DF6D95" w:rsidP="008609E0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Noble rot fungus) (</w:t>
                  </w:r>
                  <w:r w:rsidRPr="00DF6D9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DF6D95" w:rsidRPr="00BA2401" w14:paraId="0E316B84" w14:textId="77777777" w:rsidTr="0020068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9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82" w:type="dxa"/>
                  <w:noWrap/>
                  <w:hideMark/>
                </w:tcPr>
                <w:p w14:paraId="34A8CC48" w14:textId="77777777" w:rsidR="00DF6D95" w:rsidRPr="00DF6D95" w:rsidRDefault="00DF6D95" w:rsidP="008609E0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RUL1</w:t>
                  </w:r>
                </w:p>
              </w:tc>
              <w:tc>
                <w:tcPr>
                  <w:tcW w:w="1547" w:type="dxa"/>
                  <w:noWrap/>
                  <w:hideMark/>
                </w:tcPr>
                <w:p w14:paraId="4AB1B521" w14:textId="77777777" w:rsidR="00DF6D95" w:rsidRPr="00DF6D95" w:rsidRDefault="00DF6D95" w:rsidP="008609E0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IF3I_BOTFB</w:t>
                  </w:r>
                </w:p>
              </w:tc>
              <w:tc>
                <w:tcPr>
                  <w:tcW w:w="1675" w:type="dxa"/>
                  <w:gridSpan w:val="2"/>
                  <w:noWrap/>
                  <w:hideMark/>
                </w:tcPr>
                <w:p w14:paraId="1E7E9E10" w14:textId="77777777" w:rsidR="00DF6D95" w:rsidRPr="00DF6D95" w:rsidRDefault="00DF6D95" w:rsidP="008609E0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ukaryotic 43S preinitiation complex [GO:0016282]; eukaryotic 48S preinitiation complex [GO:0033290]; eukaryotic translation initiation factor 3 complex [GO:0005852]</w:t>
                  </w:r>
                </w:p>
              </w:tc>
              <w:tc>
                <w:tcPr>
                  <w:tcW w:w="1564" w:type="dxa"/>
                  <w:noWrap/>
                  <w:hideMark/>
                </w:tcPr>
                <w:p w14:paraId="7A8294F0" w14:textId="77777777" w:rsidR="00DF6D95" w:rsidRPr="00DF6D95" w:rsidRDefault="00DF6D95" w:rsidP="008609E0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translation initiation factor activity [GO:0003743]</w:t>
                  </w:r>
                </w:p>
              </w:tc>
              <w:tc>
                <w:tcPr>
                  <w:tcW w:w="1403" w:type="dxa"/>
                  <w:noWrap/>
                  <w:hideMark/>
                </w:tcPr>
                <w:p w14:paraId="7E98C62D" w14:textId="77777777" w:rsidR="00DF6D95" w:rsidRPr="00DF6D95" w:rsidRDefault="00DF6D95" w:rsidP="008609E0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Eukaryotic translation initiation factor 3 subunit I (eIF3i) (Eukaryotic translation initiation factor 3 39 </w:t>
                  </w:r>
                  <w:proofErr w:type="spellStart"/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kDa</w:t>
                  </w:r>
                  <w:proofErr w:type="spellEnd"/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subunit homolog) (eIF-3 39 </w:t>
                  </w:r>
                  <w:proofErr w:type="spellStart"/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kDa</w:t>
                  </w:r>
                  <w:proofErr w:type="spellEnd"/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subunit homolog)</w:t>
                  </w:r>
                </w:p>
              </w:tc>
              <w:tc>
                <w:tcPr>
                  <w:tcW w:w="1826" w:type="dxa"/>
                  <w:noWrap/>
                  <w:hideMark/>
                </w:tcPr>
                <w:p w14:paraId="45F7AA74" w14:textId="77777777" w:rsidR="00DF6D95" w:rsidRPr="00DF6D95" w:rsidRDefault="00DF6D95" w:rsidP="008609E0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formation of cytoplasmic translation initiation complex [GO:0001732]</w:t>
                  </w:r>
                </w:p>
              </w:tc>
              <w:tc>
                <w:tcPr>
                  <w:tcW w:w="1357" w:type="dxa"/>
                  <w:noWrap/>
                  <w:hideMark/>
                </w:tcPr>
                <w:p w14:paraId="4952F297" w14:textId="77777777" w:rsidR="00DF6D95" w:rsidRPr="00DF6D95" w:rsidRDefault="00DF6D95" w:rsidP="008609E0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DF6D9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DF6D95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DF6D9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CD2312" w:rsidRPr="00BA2401" w14:paraId="019177FD" w14:textId="77777777" w:rsidTr="00200688">
              <w:trPr>
                <w:trHeight w:val="179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82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</w:tcPr>
                <w:p w14:paraId="4356AE7F" w14:textId="53070399" w:rsidR="00CD2312" w:rsidRPr="00DF6D95" w:rsidRDefault="00CD2312" w:rsidP="00CD2312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7F9Y3</w:t>
                  </w:r>
                </w:p>
              </w:tc>
              <w:tc>
                <w:tcPr>
                  <w:tcW w:w="1547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</w:tcPr>
                <w:p w14:paraId="6F7108EA" w14:textId="4F21D56E" w:rsidR="00CD2312" w:rsidRPr="00DF6D95" w:rsidRDefault="00CD2312" w:rsidP="00CD2312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S2538_SCLS1</w:t>
                  </w:r>
                </w:p>
              </w:tc>
              <w:tc>
                <w:tcPr>
                  <w:tcW w:w="1675" w:type="dxa"/>
                  <w:gridSpan w:val="2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</w:tcPr>
                <w:p w14:paraId="5E6FDD7C" w14:textId="6005B66C" w:rsidR="00CD2312" w:rsidRPr="00DF6D95" w:rsidRDefault="00CD2312" w:rsidP="00CD2312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integral component of membrane [GO:0016021]; mitochondrial inner membrane [GO:0005743]; mitochondrion [GO:0005739]</w:t>
                  </w:r>
                </w:p>
              </w:tc>
              <w:tc>
                <w:tcPr>
                  <w:tcW w:w="1564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</w:tcPr>
                <w:p w14:paraId="0490CE38" w14:textId="563448CA" w:rsidR="00CD2312" w:rsidRPr="00DF6D95" w:rsidRDefault="00CD2312" w:rsidP="00CD2312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lycine transmembrane transporter activity [GO:0015187]</w:t>
                  </w:r>
                </w:p>
              </w:tc>
              <w:tc>
                <w:tcPr>
                  <w:tcW w:w="1403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</w:tcPr>
                <w:p w14:paraId="4243EA99" w14:textId="2ED95B61" w:rsidR="00CD2312" w:rsidRPr="00DF6D95" w:rsidRDefault="00CD2312" w:rsidP="00CD2312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itochondrial glycine transporter (Solute carrier family 25-member 38 homolog)</w:t>
                  </w:r>
                </w:p>
              </w:tc>
              <w:tc>
                <w:tcPr>
                  <w:tcW w:w="1826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</w:tcPr>
                <w:p w14:paraId="428BC886" w14:textId="63936497" w:rsidR="00CD2312" w:rsidRPr="00DF6D95" w:rsidRDefault="00CD2312" w:rsidP="00CD2312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lycine imports into mitochondrion [GO:1904983]</w:t>
                  </w:r>
                </w:p>
              </w:tc>
              <w:tc>
                <w:tcPr>
                  <w:tcW w:w="1357" w:type="dxa"/>
                  <w:tcBorders>
                    <w:top w:val="single" w:sz="4" w:space="0" w:color="7F7F7F" w:themeColor="text1" w:themeTint="80"/>
                    <w:bottom w:val="single" w:sz="12" w:space="0" w:color="auto"/>
                  </w:tcBorders>
                  <w:noWrap/>
                </w:tcPr>
                <w:p w14:paraId="07988776" w14:textId="2886D238" w:rsidR="00CD2312" w:rsidRPr="00DF6D95" w:rsidRDefault="00CD2312" w:rsidP="00CD2312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Sclerotinia sclerotiorum</w:t>
                  </w: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ATCC 18683 / 1980 / Ss-1) (White </w:t>
                  </w:r>
                  <w:proofErr w:type="spellStart"/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old</w:t>
                  </w:r>
                  <w:proofErr w:type="spellEnd"/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 (</w:t>
                  </w:r>
                  <w:r w:rsidRPr="00FF2550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Whetzelinia sclerotiorum</w:t>
                  </w: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</w:tbl>
          <w:p w14:paraId="5780D72F" w14:textId="77777777" w:rsidR="00A05336" w:rsidRDefault="00A05336" w:rsidP="00E45412">
            <w:pPr>
              <w:spacing w:after="120"/>
              <w:rPr>
                <w:rFonts w:eastAsia="Times New Roman" w:cstheme="minorHAnsi"/>
                <w:b/>
                <w:bCs/>
              </w:rPr>
            </w:pPr>
          </w:p>
          <w:p w14:paraId="36A5C588" w14:textId="2EF7122B" w:rsidR="00FF2550" w:rsidRPr="00200688" w:rsidRDefault="00FF2550" w:rsidP="00E45412">
            <w:pPr>
              <w:spacing w:after="120"/>
            </w:pPr>
            <w:r w:rsidRPr="00200688">
              <w:rPr>
                <w:rFonts w:eastAsia="Times New Roman" w:cstheme="minorHAnsi"/>
                <w:b/>
                <w:bCs/>
              </w:rPr>
              <w:lastRenderedPageBreak/>
              <w:t>S-Table 2.</w:t>
            </w:r>
            <w:r w:rsidRPr="00200688">
              <w:rPr>
                <w:rFonts w:eastAsia="Times New Roman" w:cstheme="minorHAnsi"/>
              </w:rPr>
              <w:t xml:space="preserve"> List of all proteins identified from different treatments.</w:t>
            </w:r>
          </w:p>
          <w:tbl>
            <w:tblPr>
              <w:tblStyle w:val="PlainTable2"/>
              <w:tblW w:w="10554" w:type="dxa"/>
              <w:tblLook w:val="04A0" w:firstRow="1" w:lastRow="0" w:firstColumn="1" w:lastColumn="0" w:noHBand="0" w:noVBand="1"/>
            </w:tblPr>
            <w:tblGrid>
              <w:gridCol w:w="989"/>
              <w:gridCol w:w="1422"/>
              <w:gridCol w:w="1837"/>
              <w:gridCol w:w="216"/>
              <w:gridCol w:w="216"/>
              <w:gridCol w:w="1253"/>
              <w:gridCol w:w="1546"/>
              <w:gridCol w:w="1551"/>
              <w:gridCol w:w="1524"/>
            </w:tblGrid>
            <w:tr w:rsidR="00011035" w:rsidRPr="00FF2550" w14:paraId="13531EF4" w14:textId="77777777" w:rsidTr="0001103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3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1097B09A" w14:textId="77777777" w:rsidR="00FF2550" w:rsidRPr="00FF2550" w:rsidRDefault="00FF2550" w:rsidP="0001103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try</w:t>
                  </w:r>
                </w:p>
              </w:tc>
              <w:tc>
                <w:tcPr>
                  <w:tcW w:w="1393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265EAE48" w14:textId="77777777" w:rsidR="00FF2550" w:rsidRPr="00FF2550" w:rsidRDefault="00FF2550" w:rsidP="0001103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try name</w:t>
                  </w:r>
                </w:p>
              </w:tc>
              <w:tc>
                <w:tcPr>
                  <w:tcW w:w="2059" w:type="dxa"/>
                  <w:gridSpan w:val="2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1950CBB0" w14:textId="189A6156" w:rsidR="00FF2550" w:rsidRPr="00FF2550" w:rsidRDefault="00011035" w:rsidP="0001103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="00FF2550"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cellular component)</w:t>
                  </w:r>
                </w:p>
              </w:tc>
              <w:tc>
                <w:tcPr>
                  <w:tcW w:w="1473" w:type="dxa"/>
                  <w:gridSpan w:val="2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4BA2D602" w14:textId="03F078B4" w:rsidR="00FF2550" w:rsidRPr="00FF2550" w:rsidRDefault="00011035" w:rsidP="0001103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="00FF2550"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molecular function)</w:t>
                  </w:r>
                </w:p>
              </w:tc>
              <w:tc>
                <w:tcPr>
                  <w:tcW w:w="1551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40F8F7F9" w14:textId="77777777" w:rsidR="00FF2550" w:rsidRPr="00FF2550" w:rsidRDefault="00FF2550" w:rsidP="0001103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rotein names</w:t>
                  </w:r>
                </w:p>
              </w:tc>
              <w:tc>
                <w:tcPr>
                  <w:tcW w:w="1556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2A4DDEDB" w14:textId="201CAC91" w:rsidR="00FF2550" w:rsidRPr="00FF2550" w:rsidRDefault="00011035" w:rsidP="0001103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color w:val="000000"/>
                      <w:sz w:val="18"/>
                      <w:szCs w:val="18"/>
                      <w:lang w:eastAsia="en-ZA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GO</w:t>
                  </w:r>
                  <w:r w:rsidR="00FF2550"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biological process)</w:t>
                  </w:r>
                </w:p>
              </w:tc>
              <w:tc>
                <w:tcPr>
                  <w:tcW w:w="1529" w:type="dxa"/>
                  <w:tcBorders>
                    <w:top w:val="single" w:sz="12" w:space="0" w:color="auto"/>
                    <w:bottom w:val="single" w:sz="12" w:space="0" w:color="auto"/>
                  </w:tcBorders>
                  <w:noWrap/>
                </w:tcPr>
                <w:p w14:paraId="086B3168" w14:textId="77777777" w:rsidR="00FF2550" w:rsidRPr="00FF2550" w:rsidRDefault="00FF2550" w:rsidP="00011035">
                  <w:pPr>
                    <w:spacing w:before="0"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bCs w:val="0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Organism</w:t>
                  </w:r>
                </w:p>
              </w:tc>
            </w:tr>
            <w:tr w:rsidR="00011035" w:rsidRPr="00FF2550" w14:paraId="024AB353" w14:textId="77777777" w:rsidTr="0001103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3" w:type="dxa"/>
                  <w:noWrap/>
                  <w:hideMark/>
                </w:tcPr>
                <w:p w14:paraId="0937316A" w14:textId="77777777" w:rsidR="00FF2550" w:rsidRPr="00FF2550" w:rsidRDefault="00FF2550" w:rsidP="0001103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7ETB3</w:t>
                  </w:r>
                </w:p>
              </w:tc>
              <w:tc>
                <w:tcPr>
                  <w:tcW w:w="1393" w:type="dxa"/>
                  <w:noWrap/>
                  <w:hideMark/>
                </w:tcPr>
                <w:p w14:paraId="256F6336" w14:textId="77777777" w:rsidR="00FF2550" w:rsidRPr="00FF2550" w:rsidRDefault="00FF2550" w:rsidP="0001103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DV1_SCLS1</w:t>
                  </w:r>
                </w:p>
              </w:tc>
              <w:tc>
                <w:tcPr>
                  <w:tcW w:w="2275" w:type="dxa"/>
                  <w:gridSpan w:val="3"/>
                  <w:noWrap/>
                  <w:hideMark/>
                </w:tcPr>
                <w:p w14:paraId="3D3DCED5" w14:textId="77777777" w:rsidR="00FF2550" w:rsidRPr="00FF2550" w:rsidRDefault="00FF2550" w:rsidP="0001103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itochondrial outer membrane [GO:0005741]; mitochondrion [GO:0005739]; pre-ribosome, large subunit precursor [GO:0030687]</w:t>
                  </w:r>
                </w:p>
              </w:tc>
              <w:tc>
                <w:tcPr>
                  <w:tcW w:w="1257" w:type="dxa"/>
                </w:tcPr>
                <w:p w14:paraId="07348E69" w14:textId="77777777" w:rsidR="00FF2550" w:rsidRPr="00FF2550" w:rsidRDefault="00FF2550" w:rsidP="0001103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551" w:type="dxa"/>
                  <w:noWrap/>
                  <w:hideMark/>
                </w:tcPr>
                <w:p w14:paraId="0647FB22" w14:textId="77777777" w:rsidR="00FF2550" w:rsidRPr="00FF2550" w:rsidRDefault="00FF2550" w:rsidP="0001103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itochondrial division protein 1</w:t>
                  </w:r>
                </w:p>
              </w:tc>
              <w:tc>
                <w:tcPr>
                  <w:tcW w:w="1556" w:type="dxa"/>
                  <w:noWrap/>
                  <w:hideMark/>
                </w:tcPr>
                <w:p w14:paraId="127A088B" w14:textId="77777777" w:rsidR="00FF2550" w:rsidRPr="00FF2550" w:rsidRDefault="00FF2550" w:rsidP="0001103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itochondrial fission [GO:0000266]; peroxisome fission [GO:0016559]</w:t>
                  </w:r>
                </w:p>
              </w:tc>
              <w:tc>
                <w:tcPr>
                  <w:tcW w:w="1529" w:type="dxa"/>
                  <w:noWrap/>
                  <w:hideMark/>
                </w:tcPr>
                <w:p w14:paraId="6EA67105" w14:textId="77777777" w:rsidR="00FF2550" w:rsidRPr="00FF2550" w:rsidRDefault="00FF2550" w:rsidP="0001103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Sclerotinia sclerotiorum</w:t>
                  </w: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ATCC 18683 / 1980 / Ss-1) (White </w:t>
                  </w:r>
                  <w:proofErr w:type="spellStart"/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old</w:t>
                  </w:r>
                  <w:proofErr w:type="spellEnd"/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 (</w:t>
                  </w:r>
                  <w:r w:rsidRPr="00FF2550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Whetzelinia sclerotiorum</w:t>
                  </w: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011035" w:rsidRPr="00FF2550" w14:paraId="7AE3CBC4" w14:textId="77777777" w:rsidTr="00011035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3" w:type="dxa"/>
                  <w:noWrap/>
                  <w:hideMark/>
                </w:tcPr>
                <w:p w14:paraId="06CE16DA" w14:textId="77777777" w:rsidR="00FF2550" w:rsidRPr="00FF2550" w:rsidRDefault="00FF2550" w:rsidP="0001103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M7UQV4</w:t>
                  </w:r>
                </w:p>
              </w:tc>
              <w:tc>
                <w:tcPr>
                  <w:tcW w:w="1393" w:type="dxa"/>
                  <w:noWrap/>
                  <w:hideMark/>
                </w:tcPr>
                <w:p w14:paraId="2B4F564E" w14:textId="77777777" w:rsidR="00FF2550" w:rsidRPr="00FF2550" w:rsidRDefault="00FF2550" w:rsidP="0001103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TG3_BOTF1</w:t>
                  </w:r>
                </w:p>
              </w:tc>
              <w:tc>
                <w:tcPr>
                  <w:tcW w:w="1843" w:type="dxa"/>
                  <w:noWrap/>
                  <w:hideMark/>
                </w:tcPr>
                <w:p w14:paraId="1DAEC625" w14:textId="77777777" w:rsidR="00FF2550" w:rsidRPr="00FF2550" w:rsidRDefault="00FF2550" w:rsidP="0001103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ytoplasm [GO:0005737]</w:t>
                  </w:r>
                </w:p>
              </w:tc>
              <w:tc>
                <w:tcPr>
                  <w:tcW w:w="1689" w:type="dxa"/>
                  <w:gridSpan w:val="3"/>
                  <w:noWrap/>
                  <w:hideMark/>
                </w:tcPr>
                <w:p w14:paraId="54F43F89" w14:textId="77777777" w:rsidR="00FF2550" w:rsidRPr="00FF2550" w:rsidRDefault="00FF2550" w:rsidP="0001103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551" w:type="dxa"/>
                  <w:noWrap/>
                  <w:hideMark/>
                </w:tcPr>
                <w:p w14:paraId="393654E8" w14:textId="77777777" w:rsidR="00FF2550" w:rsidRPr="00FF2550" w:rsidRDefault="00FF2550" w:rsidP="0001103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utophagy-related protein 3 (Autophagy-related E2-like conjugation enzyme atg3)</w:t>
                  </w:r>
                </w:p>
              </w:tc>
              <w:tc>
                <w:tcPr>
                  <w:tcW w:w="1556" w:type="dxa"/>
                  <w:noWrap/>
                  <w:hideMark/>
                </w:tcPr>
                <w:p w14:paraId="74641A40" w14:textId="77777777" w:rsidR="00FF2550" w:rsidRPr="00FF2550" w:rsidRDefault="00FF2550" w:rsidP="0001103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utophagy [GO:0006914]; protein transport [GO:0015031]</w:t>
                  </w:r>
                </w:p>
              </w:tc>
              <w:tc>
                <w:tcPr>
                  <w:tcW w:w="1529" w:type="dxa"/>
                  <w:noWrap/>
                  <w:hideMark/>
                </w:tcPr>
                <w:p w14:paraId="3F4FFE83" w14:textId="77777777" w:rsidR="00FF2550" w:rsidRPr="00FF2550" w:rsidRDefault="00FF2550" w:rsidP="0001103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cDW1) (Noble rot fungus) (</w:t>
                  </w:r>
                  <w:r w:rsidRPr="00FF2550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tis cinerea</w:t>
                  </w: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011035" w:rsidRPr="00FF2550" w14:paraId="15CE1AB5" w14:textId="77777777" w:rsidTr="0001103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3" w:type="dxa"/>
                  <w:noWrap/>
                  <w:hideMark/>
                </w:tcPr>
                <w:p w14:paraId="100D18CA" w14:textId="77777777" w:rsidR="00FF2550" w:rsidRPr="00FF2550" w:rsidRDefault="00FF2550" w:rsidP="0001103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RMY5</w:t>
                  </w:r>
                </w:p>
              </w:tc>
              <w:tc>
                <w:tcPr>
                  <w:tcW w:w="1393" w:type="dxa"/>
                  <w:noWrap/>
                  <w:hideMark/>
                </w:tcPr>
                <w:p w14:paraId="617CB727" w14:textId="77777777" w:rsidR="00FF2550" w:rsidRPr="00FF2550" w:rsidRDefault="00FF2550" w:rsidP="0001103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NOP58_BOTFB</w:t>
                  </w:r>
                </w:p>
              </w:tc>
              <w:tc>
                <w:tcPr>
                  <w:tcW w:w="1843" w:type="dxa"/>
                  <w:noWrap/>
                  <w:hideMark/>
                </w:tcPr>
                <w:p w14:paraId="088B2EBC" w14:textId="77777777" w:rsidR="00FF2550" w:rsidRPr="00FF2550" w:rsidRDefault="00FF2550" w:rsidP="0001103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nucleolus [GO:0005730]</w:t>
                  </w:r>
                </w:p>
              </w:tc>
              <w:tc>
                <w:tcPr>
                  <w:tcW w:w="1689" w:type="dxa"/>
                  <w:gridSpan w:val="3"/>
                  <w:noWrap/>
                  <w:hideMark/>
                </w:tcPr>
                <w:p w14:paraId="5E8C946C" w14:textId="77777777" w:rsidR="00FF2550" w:rsidRPr="00FF2550" w:rsidRDefault="00FF2550" w:rsidP="0001103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551" w:type="dxa"/>
                  <w:noWrap/>
                  <w:hideMark/>
                </w:tcPr>
                <w:p w14:paraId="5226E0EE" w14:textId="77777777" w:rsidR="00FF2550" w:rsidRPr="00FF2550" w:rsidRDefault="00FF2550" w:rsidP="0001103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Nucleolar protein 58</w:t>
                  </w:r>
                </w:p>
              </w:tc>
              <w:tc>
                <w:tcPr>
                  <w:tcW w:w="1556" w:type="dxa"/>
                  <w:noWrap/>
                  <w:hideMark/>
                </w:tcPr>
                <w:p w14:paraId="388FE14E" w14:textId="77777777" w:rsidR="00FF2550" w:rsidRPr="00FF2550" w:rsidRDefault="00FF2550" w:rsidP="0001103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rRNA processing [GO:0006364]</w:t>
                  </w:r>
                </w:p>
              </w:tc>
              <w:tc>
                <w:tcPr>
                  <w:tcW w:w="1529" w:type="dxa"/>
                  <w:noWrap/>
                  <w:hideMark/>
                </w:tcPr>
                <w:p w14:paraId="02C334D2" w14:textId="77777777" w:rsidR="00FF2550" w:rsidRPr="00FF2550" w:rsidRDefault="00FF2550" w:rsidP="0001103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FF2550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. cinerea</w:t>
                  </w: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011035" w:rsidRPr="00FF2550" w14:paraId="37F18C98" w14:textId="77777777" w:rsidTr="00011035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3" w:type="dxa"/>
                  <w:noWrap/>
                  <w:hideMark/>
                </w:tcPr>
                <w:p w14:paraId="1EE35100" w14:textId="77777777" w:rsidR="00FF2550" w:rsidRPr="00FF2550" w:rsidRDefault="00FF2550" w:rsidP="0001103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SM77</w:t>
                  </w:r>
                </w:p>
              </w:tc>
              <w:tc>
                <w:tcPr>
                  <w:tcW w:w="1393" w:type="dxa"/>
                  <w:noWrap/>
                  <w:hideMark/>
                </w:tcPr>
                <w:p w14:paraId="11A71CCF" w14:textId="77777777" w:rsidR="00FF2550" w:rsidRPr="00FF2550" w:rsidRDefault="00FF2550" w:rsidP="0001103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IF3E_BOTFB</w:t>
                  </w:r>
                </w:p>
              </w:tc>
              <w:tc>
                <w:tcPr>
                  <w:tcW w:w="1843" w:type="dxa"/>
                  <w:noWrap/>
                  <w:hideMark/>
                </w:tcPr>
                <w:p w14:paraId="5308E054" w14:textId="77777777" w:rsidR="00FF2550" w:rsidRPr="00FF2550" w:rsidRDefault="00FF2550" w:rsidP="0001103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ukaryotic 43S preinitiation complex [GO:0016282]; eukaryotic 48S preinitiation complex [GO:0033290]; eukaryotic translation initiation factor 3 complex, eIF3e [GO:0071540]</w:t>
                  </w:r>
                </w:p>
              </w:tc>
              <w:tc>
                <w:tcPr>
                  <w:tcW w:w="1689" w:type="dxa"/>
                  <w:gridSpan w:val="3"/>
                  <w:noWrap/>
                  <w:hideMark/>
                </w:tcPr>
                <w:p w14:paraId="1692DA06" w14:textId="77777777" w:rsidR="00FF2550" w:rsidRPr="00FF2550" w:rsidRDefault="00FF2550" w:rsidP="0001103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translation initiation factor activity [GO:0003743]</w:t>
                  </w:r>
                </w:p>
              </w:tc>
              <w:tc>
                <w:tcPr>
                  <w:tcW w:w="1551" w:type="dxa"/>
                  <w:noWrap/>
                  <w:hideMark/>
                </w:tcPr>
                <w:p w14:paraId="1AC2D40D" w14:textId="77777777" w:rsidR="00FF2550" w:rsidRPr="00FF2550" w:rsidRDefault="00FF2550" w:rsidP="0001103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ukaryotic translation initiation factor 3 subunit E (eIF3e)</w:t>
                  </w:r>
                </w:p>
              </w:tc>
              <w:tc>
                <w:tcPr>
                  <w:tcW w:w="1556" w:type="dxa"/>
                  <w:noWrap/>
                  <w:hideMark/>
                </w:tcPr>
                <w:p w14:paraId="3F4DAF38" w14:textId="77777777" w:rsidR="00FF2550" w:rsidRPr="00FF2550" w:rsidRDefault="00FF2550" w:rsidP="0001103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formation of cytoplasmic translation initiation complex [GO:0001732]</w:t>
                  </w:r>
                </w:p>
              </w:tc>
              <w:tc>
                <w:tcPr>
                  <w:tcW w:w="1529" w:type="dxa"/>
                  <w:noWrap/>
                  <w:hideMark/>
                </w:tcPr>
                <w:p w14:paraId="2247CF89" w14:textId="77777777" w:rsidR="00FF2550" w:rsidRPr="00FF2550" w:rsidRDefault="00FF2550" w:rsidP="0001103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FF2550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. cinerea</w:t>
                  </w: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FF2550" w:rsidRPr="00FF2550" w14:paraId="6B5C8BB5" w14:textId="77777777" w:rsidTr="0001103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3" w:type="dxa"/>
                  <w:noWrap/>
                  <w:hideMark/>
                </w:tcPr>
                <w:p w14:paraId="48AB642E" w14:textId="77777777" w:rsidR="00FF2550" w:rsidRPr="00FF2550" w:rsidRDefault="00FF2550" w:rsidP="0001103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A6S3W1</w:t>
                  </w:r>
                </w:p>
              </w:tc>
              <w:tc>
                <w:tcPr>
                  <w:tcW w:w="1393" w:type="dxa"/>
                  <w:noWrap/>
                  <w:hideMark/>
                </w:tcPr>
                <w:p w14:paraId="722F250E" w14:textId="77777777" w:rsidR="00FF2550" w:rsidRPr="00FF2550" w:rsidRDefault="00FF2550" w:rsidP="0001103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ROT1_BOTFB</w:t>
                  </w:r>
                </w:p>
              </w:tc>
              <w:tc>
                <w:tcPr>
                  <w:tcW w:w="1843" w:type="dxa"/>
                  <w:noWrap/>
                  <w:hideMark/>
                </w:tcPr>
                <w:p w14:paraId="15AD7CF4" w14:textId="77777777" w:rsidR="00FF2550" w:rsidRPr="00FF2550" w:rsidRDefault="00FF2550" w:rsidP="0001103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ndoplasmic reticulum membrane [GO:0005789]; integral component of membrane [GO:0016021]</w:t>
                  </w:r>
                </w:p>
              </w:tc>
              <w:tc>
                <w:tcPr>
                  <w:tcW w:w="3240" w:type="dxa"/>
                  <w:gridSpan w:val="4"/>
                  <w:noWrap/>
                  <w:hideMark/>
                </w:tcPr>
                <w:p w14:paraId="3B9F61A6" w14:textId="77777777" w:rsidR="00FF2550" w:rsidRPr="00FF2550" w:rsidRDefault="00FF2550" w:rsidP="0001103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rotein rot1</w:t>
                  </w:r>
                </w:p>
              </w:tc>
              <w:tc>
                <w:tcPr>
                  <w:tcW w:w="1556" w:type="dxa"/>
                  <w:noWrap/>
                  <w:hideMark/>
                </w:tcPr>
                <w:p w14:paraId="6C72024E" w14:textId="77777777" w:rsidR="00FF2550" w:rsidRPr="00FF2550" w:rsidRDefault="00FF2550" w:rsidP="0001103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'</w:t>
                  </w:r>
                  <w:proofErr w:type="gramStart"/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de</w:t>
                  </w:r>
                  <w:proofErr w:type="gramEnd"/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novo' protein folding [GO:0006458]</w:t>
                  </w:r>
                </w:p>
              </w:tc>
              <w:tc>
                <w:tcPr>
                  <w:tcW w:w="1529" w:type="dxa"/>
                  <w:noWrap/>
                  <w:hideMark/>
                </w:tcPr>
                <w:p w14:paraId="6CCF64D7" w14:textId="77777777" w:rsidR="00FF2550" w:rsidRPr="00FF2550" w:rsidRDefault="00FF2550" w:rsidP="00011035">
                  <w:pPr>
                    <w:spacing w:before="0"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otryotinia fuckeliana</w:t>
                  </w: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strain B05.10) (Noble rot fungus) (</w:t>
                  </w:r>
                  <w:r w:rsidRPr="00FF2550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. cinerea</w:t>
                  </w: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tr w:rsidR="00FF2550" w:rsidRPr="00FF2550" w14:paraId="7151ACA2" w14:textId="77777777" w:rsidTr="00011035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3" w:type="dxa"/>
                  <w:tcBorders>
                    <w:bottom w:val="single" w:sz="12" w:space="0" w:color="auto"/>
                  </w:tcBorders>
                  <w:noWrap/>
                  <w:hideMark/>
                </w:tcPr>
                <w:p w14:paraId="5868857B" w14:textId="77777777" w:rsidR="00FF2550" w:rsidRPr="00FF2550" w:rsidRDefault="00FF2550" w:rsidP="00011035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P0CV60</w:t>
                  </w:r>
                </w:p>
              </w:tc>
              <w:tc>
                <w:tcPr>
                  <w:tcW w:w="1393" w:type="dxa"/>
                  <w:tcBorders>
                    <w:bottom w:val="single" w:sz="12" w:space="0" w:color="auto"/>
                  </w:tcBorders>
                  <w:noWrap/>
                  <w:hideMark/>
                </w:tcPr>
                <w:p w14:paraId="3CD59AB9" w14:textId="77777777" w:rsidR="00FF2550" w:rsidRPr="00FF2550" w:rsidRDefault="00FF2550" w:rsidP="0001103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RL144_PLAVT</w:t>
                  </w:r>
                </w:p>
              </w:tc>
              <w:tc>
                <w:tcPr>
                  <w:tcW w:w="3532" w:type="dxa"/>
                  <w:gridSpan w:val="4"/>
                  <w:tcBorders>
                    <w:bottom w:val="single" w:sz="12" w:space="0" w:color="auto"/>
                  </w:tcBorders>
                  <w:noWrap/>
                  <w:hideMark/>
                </w:tcPr>
                <w:p w14:paraId="699D7948" w14:textId="77777777" w:rsidR="00FF2550" w:rsidRPr="00FF2550" w:rsidRDefault="00FF2550" w:rsidP="0001103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extracellular region [GO:0005576]; host cell cytoplasm [GO:0030430]; host cell nucleus [GO:0042025]</w:t>
                  </w:r>
                </w:p>
              </w:tc>
              <w:tc>
                <w:tcPr>
                  <w:tcW w:w="1551" w:type="dxa"/>
                  <w:tcBorders>
                    <w:bottom w:val="single" w:sz="12" w:space="0" w:color="auto"/>
                  </w:tcBorders>
                  <w:noWrap/>
                  <w:hideMark/>
                </w:tcPr>
                <w:p w14:paraId="5942A356" w14:textId="77777777" w:rsidR="00FF2550" w:rsidRPr="00FF2550" w:rsidRDefault="00FF2550" w:rsidP="0001103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Secreted </w:t>
                  </w:r>
                  <w:proofErr w:type="spellStart"/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RxLR</w:t>
                  </w:r>
                  <w:proofErr w:type="spellEnd"/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effector protein 144</w:t>
                  </w:r>
                </w:p>
              </w:tc>
              <w:tc>
                <w:tcPr>
                  <w:tcW w:w="1556" w:type="dxa"/>
                  <w:tcBorders>
                    <w:bottom w:val="single" w:sz="12" w:space="0" w:color="auto"/>
                  </w:tcBorders>
                </w:tcPr>
                <w:p w14:paraId="6C80EE76" w14:textId="77777777" w:rsidR="00FF2550" w:rsidRPr="00FF2550" w:rsidRDefault="00FF2550" w:rsidP="0001103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</w:p>
              </w:tc>
              <w:tc>
                <w:tcPr>
                  <w:tcW w:w="1529" w:type="dxa"/>
                  <w:tcBorders>
                    <w:bottom w:val="single" w:sz="12" w:space="0" w:color="auto"/>
                  </w:tcBorders>
                  <w:noWrap/>
                  <w:hideMark/>
                </w:tcPr>
                <w:p w14:paraId="29490500" w14:textId="77777777" w:rsidR="00FF2550" w:rsidRPr="00FF2550" w:rsidRDefault="00FF2550" w:rsidP="00011035">
                  <w:pPr>
                    <w:spacing w:before="0"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</w:pPr>
                  <w:r w:rsidRPr="00FF2550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Plasmopara viticola</w:t>
                  </w: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(Downy mildew of grapevine) (</w:t>
                  </w:r>
                  <w:r w:rsidRPr="00FF2550">
                    <w:rPr>
                      <w:rFonts w:eastAsia="Times New Roman" w:cs="Times New Roman"/>
                      <w:i/>
                      <w:iCs/>
                      <w:color w:val="000000"/>
                      <w:sz w:val="18"/>
                      <w:szCs w:val="18"/>
                      <w:lang w:eastAsia="en-ZA"/>
                    </w:rPr>
                    <w:t>B. viticola</w:t>
                  </w:r>
                  <w:r w:rsidRPr="00FF255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)</w:t>
                  </w:r>
                </w:p>
              </w:tc>
            </w:tr>
            <w:bookmarkEnd w:id="0"/>
          </w:tbl>
          <w:p w14:paraId="6558C8AC" w14:textId="77777777" w:rsidR="00FF2550" w:rsidRPr="00BA2401" w:rsidRDefault="00FF2550" w:rsidP="00E45412">
            <w:pPr>
              <w:rPr>
                <w:rFonts w:eastAsia="Times New Roman" w:cs="Times New Roman"/>
                <w:szCs w:val="24"/>
              </w:rPr>
            </w:pPr>
          </w:p>
        </w:tc>
      </w:tr>
    </w:tbl>
    <w:p w14:paraId="0C9FCE69" w14:textId="77777777" w:rsidR="00FF2550" w:rsidRDefault="00FF2550" w:rsidP="00FF2550">
      <w:pPr>
        <w:spacing w:after="20" w:line="360" w:lineRule="auto"/>
        <w:ind w:left="-284"/>
        <w:jc w:val="both"/>
        <w:rPr>
          <w:rFonts w:cstheme="minorHAnsi"/>
          <w:color w:val="303030"/>
          <w:shd w:val="clear" w:color="auto" w:fill="FFFFFF"/>
        </w:rPr>
      </w:pPr>
    </w:p>
    <w:p w14:paraId="69BE4DDC" w14:textId="04CBFE92" w:rsidR="00FF2550" w:rsidRDefault="00FF2550" w:rsidP="00FF2550">
      <w:pPr>
        <w:spacing w:after="20" w:line="360" w:lineRule="auto"/>
        <w:ind w:left="-993" w:right="-755"/>
        <w:rPr>
          <w:rFonts w:cstheme="minorHAnsi"/>
          <w:color w:val="303030"/>
          <w:shd w:val="clear" w:color="auto" w:fill="FFFFFF"/>
        </w:rPr>
      </w:pPr>
    </w:p>
    <w:p w14:paraId="20F1C802" w14:textId="7692CB91" w:rsidR="00A05336" w:rsidRDefault="00A05336" w:rsidP="00FF2550">
      <w:pPr>
        <w:spacing w:after="20" w:line="360" w:lineRule="auto"/>
        <w:ind w:left="-993" w:right="-755"/>
        <w:rPr>
          <w:rFonts w:cstheme="minorHAnsi"/>
          <w:color w:val="303030"/>
          <w:shd w:val="clear" w:color="auto" w:fill="FFFFFF"/>
        </w:rPr>
      </w:pPr>
    </w:p>
    <w:p w14:paraId="78986784" w14:textId="09C83E40" w:rsidR="00A05336" w:rsidRDefault="00A05336" w:rsidP="00FF2550">
      <w:pPr>
        <w:spacing w:after="20" w:line="360" w:lineRule="auto"/>
        <w:ind w:left="-993" w:right="-755"/>
        <w:rPr>
          <w:rFonts w:cstheme="minorHAnsi"/>
          <w:color w:val="303030"/>
          <w:shd w:val="clear" w:color="auto" w:fill="FFFFFF"/>
        </w:rPr>
      </w:pPr>
    </w:p>
    <w:p w14:paraId="6208C423" w14:textId="055956F9" w:rsidR="00A05336" w:rsidRDefault="00A05336" w:rsidP="00FF2550">
      <w:pPr>
        <w:spacing w:after="20" w:line="360" w:lineRule="auto"/>
        <w:ind w:left="-993" w:right="-755"/>
        <w:rPr>
          <w:rFonts w:cstheme="minorHAnsi"/>
          <w:color w:val="303030"/>
          <w:shd w:val="clear" w:color="auto" w:fill="FFFFFF"/>
        </w:rPr>
      </w:pPr>
    </w:p>
    <w:p w14:paraId="4F6A4348" w14:textId="3AA3FD2B" w:rsidR="00A05336" w:rsidRDefault="00A05336" w:rsidP="00FF2550">
      <w:pPr>
        <w:spacing w:after="20" w:line="360" w:lineRule="auto"/>
        <w:ind w:left="-993" w:right="-755"/>
        <w:rPr>
          <w:rFonts w:cstheme="minorHAnsi"/>
          <w:color w:val="303030"/>
          <w:shd w:val="clear" w:color="auto" w:fill="FFFFFF"/>
        </w:rPr>
      </w:pPr>
    </w:p>
    <w:p w14:paraId="4034368F" w14:textId="2E1DE0EB" w:rsidR="00A05336" w:rsidRDefault="00A05336" w:rsidP="00FF2550">
      <w:pPr>
        <w:spacing w:after="20" w:line="360" w:lineRule="auto"/>
        <w:ind w:left="-993" w:right="-755"/>
        <w:rPr>
          <w:rFonts w:cstheme="minorHAnsi"/>
          <w:color w:val="303030"/>
          <w:shd w:val="clear" w:color="auto" w:fill="FFFFFF"/>
        </w:rPr>
      </w:pPr>
    </w:p>
    <w:p w14:paraId="46E28DDB" w14:textId="77777777" w:rsidR="00A05336" w:rsidRPr="00DB0C06" w:rsidRDefault="00A05336" w:rsidP="00A05336">
      <w:pPr>
        <w:pStyle w:val="Heading2"/>
        <w:numPr>
          <w:ilvl w:val="0"/>
          <w:numId w:val="0"/>
        </w:numPr>
        <w:ind w:left="567" w:hanging="567"/>
      </w:pPr>
      <w:r w:rsidRPr="00DB0C06">
        <w:lastRenderedPageBreak/>
        <w:t>Supplementary Figures</w:t>
      </w:r>
    </w:p>
    <w:p w14:paraId="7C68D3AF" w14:textId="3484753D" w:rsidR="00A05336" w:rsidRPr="001549D3" w:rsidRDefault="00E83D40" w:rsidP="00A05336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3C3AC7D" wp14:editId="22BFD614">
            <wp:extent cx="6511290" cy="2780030"/>
            <wp:effectExtent l="0" t="0" r="381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1290" cy="2780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92F16B" w14:textId="54F8C707" w:rsidR="00A05336" w:rsidRDefault="00A05336" w:rsidP="00A0533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E70EDC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85999" w:rsidRPr="00C85999">
        <w:rPr>
          <w:rFonts w:cs="Times New Roman"/>
          <w:szCs w:val="24"/>
        </w:rPr>
        <w:t>Total ion chromatograms of the system blank (A) and suitability mixture (B) injection.</w:t>
      </w:r>
    </w:p>
    <w:p w14:paraId="72159449" w14:textId="277F54D0" w:rsidR="00F81138" w:rsidRDefault="0090468A" w:rsidP="00A05336">
      <w:pPr>
        <w:keepNext/>
        <w:rPr>
          <w:rFonts w:cs="Times New Roman"/>
          <w:szCs w:val="24"/>
        </w:rPr>
      </w:pPr>
      <w:r w:rsidRPr="00B67C92">
        <w:rPr>
          <w:rFonts w:cstheme="minorHAnsi"/>
          <w:noProof/>
          <w:lang w:eastAsia="en-ZA"/>
        </w:rPr>
        <w:drawing>
          <wp:inline distT="0" distB="0" distL="0" distR="0" wp14:anchorId="5AE57ED6" wp14:editId="7E33B987">
            <wp:extent cx="6208395" cy="3437163"/>
            <wp:effectExtent l="0" t="0" r="1905" b="0"/>
            <wp:docPr id="16" name="Picture 16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371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430AE3" w14:textId="114FF3C1" w:rsidR="00F81138" w:rsidRPr="00F81138" w:rsidRDefault="00726137" w:rsidP="00A05336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81138" w:rsidRPr="00F81138">
        <w:rPr>
          <w:rFonts w:cs="Times New Roman"/>
          <w:bCs/>
          <w:szCs w:val="24"/>
        </w:rPr>
        <w:t xml:space="preserve">The total ion chromatography LC-MS analysis of </w:t>
      </w:r>
      <w:r w:rsidR="00F81138" w:rsidRPr="00726137">
        <w:rPr>
          <w:rFonts w:cs="Times New Roman"/>
          <w:bCs/>
          <w:i/>
          <w:iCs/>
          <w:szCs w:val="24"/>
        </w:rPr>
        <w:t>B. cinerea</w:t>
      </w:r>
      <w:r w:rsidR="00F81138" w:rsidRPr="00F81138">
        <w:rPr>
          <w:rFonts w:cs="Times New Roman"/>
          <w:bCs/>
          <w:szCs w:val="24"/>
        </w:rPr>
        <w:t xml:space="preserve"> treated with essential oil. (A) Control; (B) Le; (C) Lg and (D) Le + Lg</w:t>
      </w:r>
      <w:r>
        <w:rPr>
          <w:rFonts w:cs="Times New Roman"/>
          <w:bCs/>
          <w:szCs w:val="24"/>
        </w:rPr>
        <w:t xml:space="preserve"> EOs</w:t>
      </w:r>
      <w:r w:rsidR="00F81138" w:rsidRPr="00F81138">
        <w:rPr>
          <w:rFonts w:cs="Times New Roman"/>
          <w:bCs/>
          <w:szCs w:val="24"/>
        </w:rPr>
        <w:t>.</w:t>
      </w:r>
    </w:p>
    <w:p w14:paraId="4B4A7076" w14:textId="77777777" w:rsidR="00A05336" w:rsidRPr="00B67C92" w:rsidRDefault="00A05336" w:rsidP="00FF2550">
      <w:pPr>
        <w:spacing w:after="20" w:line="360" w:lineRule="auto"/>
        <w:ind w:left="-993" w:right="-755"/>
        <w:rPr>
          <w:rFonts w:cstheme="minorHAnsi"/>
          <w:color w:val="303030"/>
          <w:shd w:val="clear" w:color="auto" w:fill="FFFFFF"/>
        </w:rPr>
      </w:pPr>
    </w:p>
    <w:p w14:paraId="746CCF04" w14:textId="77777777" w:rsidR="00FF2550" w:rsidRPr="001549D3" w:rsidRDefault="00FF2550" w:rsidP="00654E8F">
      <w:pPr>
        <w:spacing w:before="240"/>
      </w:pPr>
    </w:p>
    <w:sectPr w:rsidR="00FF2550" w:rsidRPr="001549D3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1CDFD" w14:textId="77777777" w:rsidR="00B463A0" w:rsidRDefault="00B463A0" w:rsidP="00117666">
      <w:pPr>
        <w:spacing w:after="0"/>
      </w:pPr>
      <w:r>
        <w:separator/>
      </w:r>
    </w:p>
  </w:endnote>
  <w:endnote w:type="continuationSeparator" w:id="0">
    <w:p w14:paraId="5677FEC8" w14:textId="77777777" w:rsidR="00B463A0" w:rsidRDefault="00B463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F00B7" w14:textId="77777777" w:rsidR="00B463A0" w:rsidRDefault="00B463A0" w:rsidP="00117666">
      <w:pPr>
        <w:spacing w:after="0"/>
      </w:pPr>
      <w:r>
        <w:separator/>
      </w:r>
    </w:p>
  </w:footnote>
  <w:footnote w:type="continuationSeparator" w:id="0">
    <w:p w14:paraId="3574864D" w14:textId="77777777" w:rsidR="00B463A0" w:rsidRDefault="00B463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32478E" w14:textId="018C6B81" w:rsidR="00F239AD" w:rsidRPr="00F239AD" w:rsidRDefault="00F239AD" w:rsidP="00F239A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6120924">
    <w:abstractNumId w:val="0"/>
  </w:num>
  <w:num w:numId="2" w16cid:durableId="597059269">
    <w:abstractNumId w:val="4"/>
  </w:num>
  <w:num w:numId="3" w16cid:durableId="1883246885">
    <w:abstractNumId w:val="1"/>
  </w:num>
  <w:num w:numId="4" w16cid:durableId="797576797">
    <w:abstractNumId w:val="5"/>
  </w:num>
  <w:num w:numId="5" w16cid:durableId="20336510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94864793">
    <w:abstractNumId w:val="3"/>
  </w:num>
  <w:num w:numId="7" w16cid:durableId="1195191774">
    <w:abstractNumId w:val="6"/>
  </w:num>
  <w:num w:numId="8" w16cid:durableId="1712730672">
    <w:abstractNumId w:val="6"/>
  </w:num>
  <w:num w:numId="9" w16cid:durableId="506334751">
    <w:abstractNumId w:val="6"/>
  </w:num>
  <w:num w:numId="10" w16cid:durableId="503016285">
    <w:abstractNumId w:val="6"/>
  </w:num>
  <w:num w:numId="11" w16cid:durableId="1082987890">
    <w:abstractNumId w:val="6"/>
  </w:num>
  <w:num w:numId="12" w16cid:durableId="720446054">
    <w:abstractNumId w:val="6"/>
  </w:num>
  <w:num w:numId="13" w16cid:durableId="1840003795">
    <w:abstractNumId w:val="3"/>
  </w:num>
  <w:num w:numId="14" w16cid:durableId="1842312438">
    <w:abstractNumId w:val="2"/>
  </w:num>
  <w:num w:numId="15" w16cid:durableId="973414738">
    <w:abstractNumId w:val="2"/>
  </w:num>
  <w:num w:numId="16" w16cid:durableId="1210190181">
    <w:abstractNumId w:val="2"/>
  </w:num>
  <w:num w:numId="17" w16cid:durableId="1933584498">
    <w:abstractNumId w:val="2"/>
  </w:num>
  <w:num w:numId="18" w16cid:durableId="835731456">
    <w:abstractNumId w:val="2"/>
  </w:num>
  <w:num w:numId="19" w16cid:durableId="11153233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035"/>
    <w:rsid w:val="0001171C"/>
    <w:rsid w:val="0001436A"/>
    <w:rsid w:val="000271CE"/>
    <w:rsid w:val="00034304"/>
    <w:rsid w:val="00035434"/>
    <w:rsid w:val="00052A14"/>
    <w:rsid w:val="000638AB"/>
    <w:rsid w:val="0006438F"/>
    <w:rsid w:val="00077D53"/>
    <w:rsid w:val="00093290"/>
    <w:rsid w:val="000B36EB"/>
    <w:rsid w:val="00105FD9"/>
    <w:rsid w:val="00117666"/>
    <w:rsid w:val="001549D3"/>
    <w:rsid w:val="00160065"/>
    <w:rsid w:val="00177D84"/>
    <w:rsid w:val="001918B2"/>
    <w:rsid w:val="001C5E6C"/>
    <w:rsid w:val="001C60C1"/>
    <w:rsid w:val="001E6735"/>
    <w:rsid w:val="00200688"/>
    <w:rsid w:val="00230888"/>
    <w:rsid w:val="0023165B"/>
    <w:rsid w:val="00267D18"/>
    <w:rsid w:val="00274347"/>
    <w:rsid w:val="002868E2"/>
    <w:rsid w:val="002869C3"/>
    <w:rsid w:val="002936E4"/>
    <w:rsid w:val="002A377D"/>
    <w:rsid w:val="002B0761"/>
    <w:rsid w:val="002B39C8"/>
    <w:rsid w:val="002B4A57"/>
    <w:rsid w:val="002C74CA"/>
    <w:rsid w:val="003011F1"/>
    <w:rsid w:val="003123F4"/>
    <w:rsid w:val="003544FB"/>
    <w:rsid w:val="003D2969"/>
    <w:rsid w:val="003D2F2D"/>
    <w:rsid w:val="003E5F62"/>
    <w:rsid w:val="004008B9"/>
    <w:rsid w:val="00401590"/>
    <w:rsid w:val="00447801"/>
    <w:rsid w:val="00450CD3"/>
    <w:rsid w:val="00452E9C"/>
    <w:rsid w:val="004735C8"/>
    <w:rsid w:val="004947A6"/>
    <w:rsid w:val="004961FF"/>
    <w:rsid w:val="004B2372"/>
    <w:rsid w:val="00517A89"/>
    <w:rsid w:val="005250F2"/>
    <w:rsid w:val="00592C1D"/>
    <w:rsid w:val="00593EEA"/>
    <w:rsid w:val="005A5EEE"/>
    <w:rsid w:val="005B3151"/>
    <w:rsid w:val="005F114A"/>
    <w:rsid w:val="006375C7"/>
    <w:rsid w:val="00654E8F"/>
    <w:rsid w:val="00660D05"/>
    <w:rsid w:val="006820B1"/>
    <w:rsid w:val="006930B3"/>
    <w:rsid w:val="006B7D14"/>
    <w:rsid w:val="006D1965"/>
    <w:rsid w:val="006E797B"/>
    <w:rsid w:val="006F137D"/>
    <w:rsid w:val="00701727"/>
    <w:rsid w:val="0070566C"/>
    <w:rsid w:val="00706CF5"/>
    <w:rsid w:val="00714C50"/>
    <w:rsid w:val="00725A7D"/>
    <w:rsid w:val="00726137"/>
    <w:rsid w:val="0074692F"/>
    <w:rsid w:val="007501BE"/>
    <w:rsid w:val="00790BB3"/>
    <w:rsid w:val="007A3B29"/>
    <w:rsid w:val="007C206C"/>
    <w:rsid w:val="007C3B1B"/>
    <w:rsid w:val="00817DD6"/>
    <w:rsid w:val="0082435E"/>
    <w:rsid w:val="0083759F"/>
    <w:rsid w:val="008609E0"/>
    <w:rsid w:val="00863055"/>
    <w:rsid w:val="00884E1A"/>
    <w:rsid w:val="00885156"/>
    <w:rsid w:val="0090468A"/>
    <w:rsid w:val="009151AA"/>
    <w:rsid w:val="0093429D"/>
    <w:rsid w:val="00943573"/>
    <w:rsid w:val="00964134"/>
    <w:rsid w:val="00970F7D"/>
    <w:rsid w:val="00994A3D"/>
    <w:rsid w:val="009C2B12"/>
    <w:rsid w:val="009D2C02"/>
    <w:rsid w:val="00A05336"/>
    <w:rsid w:val="00A174D9"/>
    <w:rsid w:val="00AA4D24"/>
    <w:rsid w:val="00AB6715"/>
    <w:rsid w:val="00B1671E"/>
    <w:rsid w:val="00B20469"/>
    <w:rsid w:val="00B25EB8"/>
    <w:rsid w:val="00B37F4D"/>
    <w:rsid w:val="00B463A0"/>
    <w:rsid w:val="00B532CF"/>
    <w:rsid w:val="00B533F5"/>
    <w:rsid w:val="00B61C5D"/>
    <w:rsid w:val="00B77D68"/>
    <w:rsid w:val="00C52A7B"/>
    <w:rsid w:val="00C56BAF"/>
    <w:rsid w:val="00C679AA"/>
    <w:rsid w:val="00C74D0E"/>
    <w:rsid w:val="00C75972"/>
    <w:rsid w:val="00C85999"/>
    <w:rsid w:val="00C926E4"/>
    <w:rsid w:val="00CD066B"/>
    <w:rsid w:val="00CD2312"/>
    <w:rsid w:val="00CE4FEE"/>
    <w:rsid w:val="00D060CF"/>
    <w:rsid w:val="00D954B9"/>
    <w:rsid w:val="00DA0D1F"/>
    <w:rsid w:val="00DB0C06"/>
    <w:rsid w:val="00DB59C3"/>
    <w:rsid w:val="00DC0255"/>
    <w:rsid w:val="00DC259A"/>
    <w:rsid w:val="00DE23E8"/>
    <w:rsid w:val="00DF6D95"/>
    <w:rsid w:val="00E044DF"/>
    <w:rsid w:val="00E06EDB"/>
    <w:rsid w:val="00E1445A"/>
    <w:rsid w:val="00E52377"/>
    <w:rsid w:val="00E537AD"/>
    <w:rsid w:val="00E64E17"/>
    <w:rsid w:val="00E70DB7"/>
    <w:rsid w:val="00E70E0D"/>
    <w:rsid w:val="00E70EDC"/>
    <w:rsid w:val="00E83D40"/>
    <w:rsid w:val="00E866C9"/>
    <w:rsid w:val="00EA3D3C"/>
    <w:rsid w:val="00EC090A"/>
    <w:rsid w:val="00ED20B5"/>
    <w:rsid w:val="00F018E5"/>
    <w:rsid w:val="00F01D5A"/>
    <w:rsid w:val="00F16477"/>
    <w:rsid w:val="00F239AD"/>
    <w:rsid w:val="00F46900"/>
    <w:rsid w:val="00F61D89"/>
    <w:rsid w:val="00F63EA5"/>
    <w:rsid w:val="00F81138"/>
    <w:rsid w:val="00FC50F3"/>
    <w:rsid w:val="00FE3B8A"/>
    <w:rsid w:val="00FF1B58"/>
    <w:rsid w:val="00FF2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FF2550"/>
    <w:pPr>
      <w:spacing w:after="0" w:line="240" w:lineRule="auto"/>
    </w:pPr>
    <w:rPr>
      <w:sz w:val="24"/>
      <w:szCs w:val="24"/>
      <w:lang w:val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1</TotalTime>
  <Pages>10</Pages>
  <Words>3321</Words>
  <Characters>18934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leb, OJ, Dr [caleboj@sun.ac.za]</cp:lastModifiedBy>
  <cp:revision>73</cp:revision>
  <cp:lastPrinted>2013-10-03T12:51:00Z</cp:lastPrinted>
  <dcterms:created xsi:type="dcterms:W3CDTF">2018-11-23T08:58:00Z</dcterms:created>
  <dcterms:modified xsi:type="dcterms:W3CDTF">2022-11-17T21:53:00Z</dcterms:modified>
</cp:coreProperties>
</file>